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ppt" ContentType="application/vnd.ms-powerpoi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4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EA5D30" w14:textId="1B150213" w:rsidR="006662E1" w:rsidRPr="00FA37BC" w:rsidRDefault="006662E1" w:rsidP="006662E1">
      <w:pPr>
        <w:jc w:val="center"/>
        <w:rPr>
          <w:sz w:val="32"/>
          <w:szCs w:val="32"/>
        </w:rPr>
      </w:pPr>
      <w:r w:rsidRPr="00FA37BC">
        <w:rPr>
          <w:sz w:val="32"/>
          <w:szCs w:val="32"/>
        </w:rPr>
        <w:t>Supporting information</w:t>
      </w:r>
    </w:p>
    <w:p w14:paraId="3E8B1B85" w14:textId="77777777" w:rsidR="00FA37BC" w:rsidRPr="005C171C" w:rsidRDefault="00FA37BC" w:rsidP="00FA37BC">
      <w:pPr>
        <w:jc w:val="center"/>
        <w:rPr>
          <w:b/>
          <w:sz w:val="32"/>
          <w:szCs w:val="32"/>
        </w:rPr>
      </w:pPr>
      <w:r w:rsidRPr="005C171C">
        <w:rPr>
          <w:b/>
          <w:sz w:val="32"/>
          <w:szCs w:val="32"/>
        </w:rPr>
        <w:t>Drug discovery for heart failure targeting myosin-binding protein C</w:t>
      </w:r>
    </w:p>
    <w:p w14:paraId="79AB87A4" w14:textId="77777777" w:rsidR="00FA37BC" w:rsidRDefault="00FA37BC" w:rsidP="00FA37BC">
      <w:pPr>
        <w:jc w:val="center"/>
        <w:rPr>
          <w:b/>
          <w:bCs/>
          <w:sz w:val="22"/>
          <w:szCs w:val="22"/>
        </w:rPr>
      </w:pPr>
    </w:p>
    <w:p w14:paraId="447FA5F9" w14:textId="77777777" w:rsidR="00FA37BC" w:rsidRPr="00AE772B" w:rsidRDefault="00FA37BC" w:rsidP="00FA37BC">
      <w:pPr>
        <w:jc w:val="center"/>
        <w:rPr>
          <w:b/>
          <w:bCs/>
          <w:sz w:val="22"/>
          <w:szCs w:val="22"/>
        </w:rPr>
      </w:pPr>
      <w:r w:rsidRPr="65F28169">
        <w:rPr>
          <w:b/>
          <w:bCs/>
          <w:sz w:val="22"/>
          <w:szCs w:val="22"/>
        </w:rPr>
        <w:t>Thomas A. Bunch</w:t>
      </w:r>
      <w:r>
        <w:rPr>
          <w:b/>
          <w:bCs/>
          <w:sz w:val="22"/>
          <w:szCs w:val="22"/>
          <w:vertAlign w:val="superscript"/>
        </w:rPr>
        <w:t>1,</w:t>
      </w:r>
      <w:r w:rsidRPr="005C171C">
        <w:rPr>
          <w:b/>
          <w:bCs/>
          <w:sz w:val="22"/>
          <w:szCs w:val="22"/>
        </w:rPr>
        <w:t>*</w:t>
      </w:r>
      <w:r w:rsidRPr="65F28169">
        <w:rPr>
          <w:b/>
          <w:bCs/>
          <w:sz w:val="22"/>
          <w:szCs w:val="22"/>
        </w:rPr>
        <w:t>, Piyali Guhathakurta</w:t>
      </w:r>
      <w:r>
        <w:rPr>
          <w:b/>
          <w:bCs/>
          <w:sz w:val="22"/>
          <w:szCs w:val="22"/>
          <w:vertAlign w:val="superscript"/>
        </w:rPr>
        <w:t>2,</w:t>
      </w:r>
      <w:r w:rsidRPr="005C171C">
        <w:rPr>
          <w:b/>
          <w:bCs/>
          <w:sz w:val="22"/>
          <w:szCs w:val="22"/>
        </w:rPr>
        <w:t>*</w:t>
      </w:r>
      <w:r>
        <w:rPr>
          <w:b/>
          <w:bCs/>
          <w:sz w:val="22"/>
          <w:szCs w:val="22"/>
        </w:rPr>
        <w:t xml:space="preserve">, </w:t>
      </w:r>
      <w:r w:rsidRPr="65F28169">
        <w:rPr>
          <w:b/>
          <w:bCs/>
          <w:sz w:val="22"/>
          <w:szCs w:val="22"/>
        </w:rPr>
        <w:t>Andrew R. Thompson</w:t>
      </w:r>
      <w:r>
        <w:rPr>
          <w:b/>
          <w:bCs/>
          <w:sz w:val="22"/>
          <w:szCs w:val="22"/>
          <w:vertAlign w:val="superscript"/>
        </w:rPr>
        <w:t>2</w:t>
      </w:r>
      <w:r w:rsidRPr="65F28169">
        <w:rPr>
          <w:b/>
          <w:bCs/>
          <w:sz w:val="22"/>
          <w:szCs w:val="22"/>
        </w:rPr>
        <w:t>, Victoria C. Lepak</w:t>
      </w:r>
      <w:r>
        <w:rPr>
          <w:b/>
          <w:bCs/>
          <w:sz w:val="22"/>
          <w:szCs w:val="22"/>
          <w:vertAlign w:val="superscript"/>
        </w:rPr>
        <w:t>1</w:t>
      </w:r>
      <w:r w:rsidRPr="65F28169">
        <w:rPr>
          <w:b/>
          <w:bCs/>
          <w:sz w:val="22"/>
          <w:szCs w:val="22"/>
        </w:rPr>
        <w:t>,</w:t>
      </w:r>
      <w:r>
        <w:rPr>
          <w:b/>
          <w:bCs/>
          <w:sz w:val="22"/>
          <w:szCs w:val="22"/>
        </w:rPr>
        <w:t xml:space="preserve"> </w:t>
      </w:r>
      <w:r w:rsidRPr="65F28169">
        <w:rPr>
          <w:b/>
          <w:bCs/>
          <w:sz w:val="22"/>
          <w:szCs w:val="22"/>
        </w:rPr>
        <w:t>Anna</w:t>
      </w:r>
      <w:r>
        <w:rPr>
          <w:b/>
          <w:bCs/>
          <w:sz w:val="22"/>
          <w:szCs w:val="22"/>
        </w:rPr>
        <w:t xml:space="preserve"> L. Carter</w:t>
      </w:r>
      <w:r>
        <w:rPr>
          <w:b/>
          <w:bCs/>
          <w:sz w:val="22"/>
          <w:szCs w:val="22"/>
          <w:vertAlign w:val="superscript"/>
        </w:rPr>
        <w:t>2</w:t>
      </w:r>
      <w:r w:rsidRPr="65F28169">
        <w:rPr>
          <w:b/>
          <w:bCs/>
          <w:sz w:val="22"/>
          <w:szCs w:val="22"/>
        </w:rPr>
        <w:t xml:space="preserve">, </w:t>
      </w:r>
      <w:r w:rsidRPr="002E6152">
        <w:rPr>
          <w:b/>
          <w:bCs/>
          <w:sz w:val="22"/>
          <w:szCs w:val="22"/>
        </w:rPr>
        <w:t>Jennifer J. Thomas</w:t>
      </w:r>
      <w:r w:rsidRPr="002E6152">
        <w:rPr>
          <w:b/>
          <w:bCs/>
          <w:sz w:val="22"/>
          <w:szCs w:val="22"/>
          <w:vertAlign w:val="superscript"/>
        </w:rPr>
        <w:t>3</w:t>
      </w:r>
      <w:r>
        <w:rPr>
          <w:b/>
          <w:bCs/>
          <w:sz w:val="22"/>
          <w:szCs w:val="22"/>
        </w:rPr>
        <w:t xml:space="preserve">, </w:t>
      </w:r>
      <w:r w:rsidRPr="65F28169">
        <w:rPr>
          <w:b/>
          <w:bCs/>
          <w:sz w:val="22"/>
          <w:szCs w:val="22"/>
        </w:rPr>
        <w:t>David D. Thomas</w:t>
      </w:r>
      <w:r>
        <w:rPr>
          <w:b/>
          <w:bCs/>
          <w:sz w:val="22"/>
          <w:szCs w:val="22"/>
          <w:vertAlign w:val="superscript"/>
        </w:rPr>
        <w:t>2,3,</w:t>
      </w:r>
      <w:r w:rsidRPr="005C171C">
        <w:rPr>
          <w:b/>
          <w:bCs/>
          <w:sz w:val="22"/>
          <w:szCs w:val="22"/>
          <w:vertAlign w:val="superscript"/>
        </w:rPr>
        <w:t>‡</w:t>
      </w:r>
      <w:r>
        <w:rPr>
          <w:b/>
          <w:bCs/>
          <w:sz w:val="22"/>
          <w:szCs w:val="22"/>
          <w:vertAlign w:val="superscript"/>
        </w:rPr>
        <w:t>,</w:t>
      </w:r>
      <w:r w:rsidRPr="005C171C">
        <w:rPr>
          <w:sz w:val="22"/>
          <w:szCs w:val="22"/>
          <w:vertAlign w:val="superscript"/>
        </w:rPr>
        <w:t>†</w:t>
      </w:r>
      <w:r w:rsidRPr="00BF547C"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 xml:space="preserve">and </w:t>
      </w:r>
      <w:r w:rsidRPr="65F28169">
        <w:rPr>
          <w:b/>
          <w:bCs/>
          <w:sz w:val="22"/>
          <w:szCs w:val="22"/>
        </w:rPr>
        <w:t>Brett A. Colson</w:t>
      </w:r>
      <w:r>
        <w:rPr>
          <w:b/>
          <w:bCs/>
          <w:sz w:val="22"/>
          <w:szCs w:val="22"/>
          <w:vertAlign w:val="superscript"/>
        </w:rPr>
        <w:t>1,‡</w:t>
      </w:r>
      <w:r w:rsidRPr="00E60D2F">
        <w:rPr>
          <w:sz w:val="22"/>
          <w:szCs w:val="22"/>
          <w:vertAlign w:val="superscript"/>
        </w:rPr>
        <w:t xml:space="preserve"> </w:t>
      </w:r>
      <w:r w:rsidRPr="005C171C">
        <w:rPr>
          <w:sz w:val="22"/>
          <w:szCs w:val="22"/>
          <w:vertAlign w:val="superscript"/>
        </w:rPr>
        <w:t>†</w:t>
      </w:r>
      <w:r>
        <w:rPr>
          <w:b/>
          <w:bCs/>
          <w:sz w:val="22"/>
          <w:szCs w:val="22"/>
        </w:rPr>
        <w:t>.</w:t>
      </w:r>
    </w:p>
    <w:p w14:paraId="700F23FC" w14:textId="77777777" w:rsidR="00FA37BC" w:rsidRDefault="00FA37BC" w:rsidP="00FA37BC">
      <w:pPr>
        <w:jc w:val="center"/>
        <w:rPr>
          <w:bCs/>
          <w:sz w:val="22"/>
          <w:szCs w:val="22"/>
          <w:vertAlign w:val="superscript"/>
        </w:rPr>
      </w:pPr>
    </w:p>
    <w:p w14:paraId="0FE47548" w14:textId="77777777" w:rsidR="00FA37BC" w:rsidRDefault="00FA37BC" w:rsidP="00FA37BC">
      <w:pPr>
        <w:spacing w:before="120"/>
        <w:jc w:val="center"/>
        <w:rPr>
          <w:sz w:val="22"/>
          <w:szCs w:val="22"/>
        </w:rPr>
      </w:pPr>
      <w:r>
        <w:rPr>
          <w:sz w:val="22"/>
          <w:szCs w:val="22"/>
          <w:vertAlign w:val="superscript"/>
        </w:rPr>
        <w:t>1</w:t>
      </w:r>
      <w:r w:rsidRPr="00950B6C">
        <w:rPr>
          <w:sz w:val="22"/>
          <w:szCs w:val="22"/>
        </w:rPr>
        <w:t>Department of Cellular &amp; Molecular Medicine, University of Arizona, Tucson</w:t>
      </w:r>
      <w:r>
        <w:rPr>
          <w:sz w:val="22"/>
          <w:szCs w:val="22"/>
        </w:rPr>
        <w:t>,</w:t>
      </w:r>
      <w:r w:rsidRPr="00950B6C">
        <w:rPr>
          <w:sz w:val="22"/>
          <w:szCs w:val="22"/>
        </w:rPr>
        <w:t xml:space="preserve"> Arizona</w:t>
      </w:r>
      <w:r>
        <w:rPr>
          <w:sz w:val="22"/>
          <w:szCs w:val="22"/>
        </w:rPr>
        <w:t>, USA</w:t>
      </w:r>
    </w:p>
    <w:p w14:paraId="4A741303" w14:textId="77777777" w:rsidR="00FA37BC" w:rsidRDefault="00FA37BC" w:rsidP="00FA37BC">
      <w:pPr>
        <w:spacing w:before="120"/>
        <w:jc w:val="center"/>
        <w:rPr>
          <w:bCs/>
          <w:sz w:val="22"/>
          <w:szCs w:val="22"/>
        </w:rPr>
      </w:pPr>
      <w:r>
        <w:rPr>
          <w:bCs/>
          <w:sz w:val="22"/>
          <w:szCs w:val="22"/>
          <w:vertAlign w:val="superscript"/>
        </w:rPr>
        <w:t>2</w:t>
      </w:r>
      <w:r>
        <w:rPr>
          <w:bCs/>
          <w:sz w:val="22"/>
          <w:szCs w:val="22"/>
        </w:rPr>
        <w:t>D</w:t>
      </w:r>
      <w:r w:rsidRPr="00AE772B">
        <w:rPr>
          <w:bCs/>
          <w:sz w:val="22"/>
          <w:szCs w:val="22"/>
        </w:rPr>
        <w:t>epartment of Biochemistry, Molecular Biology, and Biophysics, University of Minnesota, Minneapolis, M</w:t>
      </w:r>
      <w:r>
        <w:rPr>
          <w:bCs/>
          <w:sz w:val="22"/>
          <w:szCs w:val="22"/>
        </w:rPr>
        <w:t>innesota, USA</w:t>
      </w:r>
    </w:p>
    <w:p w14:paraId="620A3B58" w14:textId="77777777" w:rsidR="00FA37BC" w:rsidRDefault="00FA37BC" w:rsidP="00FA37BC">
      <w:pPr>
        <w:spacing w:before="120"/>
        <w:jc w:val="center"/>
        <w:rPr>
          <w:sz w:val="22"/>
          <w:szCs w:val="22"/>
        </w:rPr>
      </w:pPr>
      <w:r w:rsidRPr="37024EBD">
        <w:rPr>
          <w:sz w:val="22"/>
          <w:szCs w:val="22"/>
          <w:vertAlign w:val="superscript"/>
        </w:rPr>
        <w:t>3</w:t>
      </w:r>
      <w:r w:rsidRPr="37024EBD">
        <w:rPr>
          <w:sz w:val="22"/>
          <w:szCs w:val="22"/>
        </w:rPr>
        <w:t>Photonic Pharma LLC, Minneapolis, M</w:t>
      </w:r>
      <w:r>
        <w:rPr>
          <w:sz w:val="22"/>
          <w:szCs w:val="22"/>
        </w:rPr>
        <w:t>innesota</w:t>
      </w:r>
      <w:r w:rsidRPr="37024EBD">
        <w:rPr>
          <w:sz w:val="22"/>
          <w:szCs w:val="22"/>
        </w:rPr>
        <w:t>, USA</w:t>
      </w:r>
    </w:p>
    <w:p w14:paraId="3D939654" w14:textId="77777777" w:rsidR="00FA37BC" w:rsidRDefault="00FA37BC" w:rsidP="00FA37BC">
      <w:pPr>
        <w:spacing w:before="120"/>
        <w:jc w:val="center"/>
        <w:rPr>
          <w:sz w:val="22"/>
          <w:szCs w:val="22"/>
        </w:rPr>
      </w:pPr>
      <w:r>
        <w:rPr>
          <w:sz w:val="22"/>
          <w:szCs w:val="22"/>
        </w:rPr>
        <w:t>*Equal contribution</w:t>
      </w:r>
    </w:p>
    <w:p w14:paraId="61FAFBEA" w14:textId="77777777" w:rsidR="00FA37BC" w:rsidRDefault="00FA37BC" w:rsidP="00FA37BC">
      <w:pPr>
        <w:spacing w:before="120"/>
        <w:jc w:val="center"/>
        <w:rPr>
          <w:sz w:val="22"/>
          <w:szCs w:val="22"/>
        </w:rPr>
      </w:pPr>
      <w:r>
        <w:rPr>
          <w:sz w:val="22"/>
          <w:szCs w:val="22"/>
        </w:rPr>
        <w:t>‡Co-senior authors</w:t>
      </w:r>
    </w:p>
    <w:p w14:paraId="749F3352" w14:textId="77777777" w:rsidR="00FA37BC" w:rsidRDefault="00FA37BC" w:rsidP="00FA37BC">
      <w:pPr>
        <w:spacing w:before="120"/>
        <w:jc w:val="center"/>
        <w:rPr>
          <w:sz w:val="22"/>
          <w:szCs w:val="22"/>
        </w:rPr>
      </w:pPr>
      <w:r w:rsidRPr="005C171C">
        <w:rPr>
          <w:sz w:val="22"/>
          <w:szCs w:val="22"/>
        </w:rPr>
        <w:t>†Corresponding author</w:t>
      </w:r>
      <w:r>
        <w:rPr>
          <w:sz w:val="22"/>
          <w:szCs w:val="22"/>
        </w:rPr>
        <w:t>s</w:t>
      </w:r>
    </w:p>
    <w:p w14:paraId="1A80BF89" w14:textId="0C2DBE46" w:rsidR="00FA37BC" w:rsidRDefault="00FA37BC" w:rsidP="00FA37BC">
      <w:pPr>
        <w:jc w:val="center"/>
        <w:rPr>
          <w:sz w:val="22"/>
          <w:szCs w:val="22"/>
        </w:rPr>
      </w:pPr>
      <w:r w:rsidRPr="00941584">
        <w:rPr>
          <w:sz w:val="22"/>
          <w:szCs w:val="22"/>
        </w:rPr>
        <w:t>*Correspondence: David D. Thomas (</w:t>
      </w:r>
      <w:hyperlink r:id="rId10" w:history="1">
        <w:r w:rsidRPr="00941584">
          <w:rPr>
            <w:rStyle w:val="Hyperlink"/>
            <w:sz w:val="22"/>
            <w:szCs w:val="22"/>
          </w:rPr>
          <w:t>ddt@umn.edu</w:t>
        </w:r>
      </w:hyperlink>
      <w:r w:rsidR="00153E09">
        <w:rPr>
          <w:rStyle w:val="Hyperlink"/>
          <w:sz w:val="22"/>
          <w:szCs w:val="22"/>
        </w:rPr>
        <w:t>)</w:t>
      </w:r>
    </w:p>
    <w:p w14:paraId="5840B03A" w14:textId="42999A3E" w:rsidR="00FA37BC" w:rsidRDefault="00FA37BC" w:rsidP="00FA37BC">
      <w:pPr>
        <w:jc w:val="center"/>
        <w:rPr>
          <w:sz w:val="22"/>
          <w:szCs w:val="22"/>
        </w:rPr>
      </w:pPr>
      <w:r>
        <w:rPr>
          <w:sz w:val="22"/>
          <w:szCs w:val="22"/>
        </w:rPr>
        <w:t>Brett A. Colson (</w:t>
      </w:r>
      <w:hyperlink r:id="rId11" w:history="1">
        <w:r w:rsidRPr="00DA1759">
          <w:rPr>
            <w:rStyle w:val="Hyperlink"/>
            <w:sz w:val="22"/>
            <w:szCs w:val="22"/>
          </w:rPr>
          <w:t>bcolson@arizona.edu</w:t>
        </w:r>
      </w:hyperlink>
      <w:r>
        <w:rPr>
          <w:sz w:val="22"/>
          <w:szCs w:val="22"/>
        </w:rPr>
        <w:t>)</w:t>
      </w:r>
    </w:p>
    <w:p w14:paraId="44B58985" w14:textId="77777777" w:rsidR="00FA37BC" w:rsidRPr="00941584" w:rsidRDefault="00FA37BC" w:rsidP="00FA37BC">
      <w:pPr>
        <w:jc w:val="center"/>
        <w:rPr>
          <w:sz w:val="22"/>
          <w:szCs w:val="22"/>
        </w:rPr>
      </w:pPr>
    </w:p>
    <w:p w14:paraId="0489BB80" w14:textId="6AB5DF04" w:rsidR="00FA37BC" w:rsidRPr="00FA42E5" w:rsidRDefault="00FA37BC" w:rsidP="00FA37BC">
      <w:pPr>
        <w:jc w:val="both"/>
        <w:rPr>
          <w:i/>
          <w:iCs/>
          <w:sz w:val="22"/>
          <w:szCs w:val="22"/>
        </w:rPr>
      </w:pPr>
      <w:r w:rsidRPr="37024EBD">
        <w:rPr>
          <w:sz w:val="22"/>
          <w:szCs w:val="22"/>
        </w:rPr>
        <w:t>Running title:</w:t>
      </w:r>
      <w:r w:rsidRPr="37024EBD">
        <w:rPr>
          <w:i/>
          <w:iCs/>
          <w:sz w:val="22"/>
          <w:szCs w:val="22"/>
        </w:rPr>
        <w:t xml:space="preserve"> </w:t>
      </w:r>
      <w:r w:rsidRPr="00FA42E5">
        <w:rPr>
          <w:i/>
          <w:iCs/>
          <w:sz w:val="22"/>
          <w:szCs w:val="22"/>
        </w:rPr>
        <w:t xml:space="preserve">High-throughput assay detecting </w:t>
      </w:r>
      <w:proofErr w:type="spellStart"/>
      <w:r w:rsidRPr="00FA42E5">
        <w:rPr>
          <w:i/>
          <w:iCs/>
          <w:sz w:val="22"/>
          <w:szCs w:val="22"/>
        </w:rPr>
        <w:t>cMyBP</w:t>
      </w:r>
      <w:proofErr w:type="spellEnd"/>
      <w:r w:rsidRPr="00FA42E5">
        <w:rPr>
          <w:i/>
          <w:iCs/>
          <w:sz w:val="22"/>
          <w:szCs w:val="22"/>
        </w:rPr>
        <w:t>-C modulators</w:t>
      </w:r>
    </w:p>
    <w:p w14:paraId="32EAC1B1" w14:textId="77777777" w:rsidR="00FA37BC" w:rsidRDefault="00FA37BC" w:rsidP="00FA37BC">
      <w:pPr>
        <w:jc w:val="both"/>
        <w:rPr>
          <w:i/>
          <w:iCs/>
          <w:sz w:val="22"/>
          <w:szCs w:val="22"/>
        </w:rPr>
      </w:pPr>
    </w:p>
    <w:p w14:paraId="731572DF" w14:textId="75F6C308" w:rsidR="00FA37BC" w:rsidRPr="00950B6C" w:rsidRDefault="00FA37BC" w:rsidP="00FA37BC">
      <w:pPr>
        <w:jc w:val="both"/>
        <w:rPr>
          <w:b/>
          <w:bCs/>
          <w:color w:val="212121"/>
          <w:sz w:val="22"/>
          <w:szCs w:val="22"/>
        </w:rPr>
      </w:pPr>
      <w:r w:rsidRPr="075FC71C">
        <w:rPr>
          <w:b/>
          <w:bCs/>
          <w:sz w:val="22"/>
          <w:szCs w:val="22"/>
        </w:rPr>
        <w:t xml:space="preserve">Keywords: </w:t>
      </w:r>
      <w:r w:rsidRPr="075FC71C">
        <w:rPr>
          <w:sz w:val="22"/>
          <w:szCs w:val="22"/>
        </w:rPr>
        <w:t>actin, cardiac muscle, cardiac myosin-binding protein C (</w:t>
      </w:r>
      <w:proofErr w:type="spellStart"/>
      <w:r w:rsidRPr="075FC71C">
        <w:rPr>
          <w:sz w:val="22"/>
          <w:szCs w:val="22"/>
        </w:rPr>
        <w:t>cMyBP</w:t>
      </w:r>
      <w:proofErr w:type="spellEnd"/>
      <w:r w:rsidRPr="075FC71C">
        <w:rPr>
          <w:sz w:val="22"/>
          <w:szCs w:val="22"/>
        </w:rPr>
        <w:t>-C), contractile proteins, phosphorylation, protein kinase A</w:t>
      </w:r>
      <w:r w:rsidR="00EF5D93">
        <w:rPr>
          <w:sz w:val="22"/>
          <w:szCs w:val="22"/>
        </w:rPr>
        <w:t xml:space="preserve"> (PKA)</w:t>
      </w:r>
      <w:r w:rsidRPr="075FC71C">
        <w:rPr>
          <w:sz w:val="22"/>
          <w:szCs w:val="22"/>
        </w:rPr>
        <w:t>,</w:t>
      </w:r>
      <w:r>
        <w:rPr>
          <w:sz w:val="22"/>
          <w:szCs w:val="22"/>
        </w:rPr>
        <w:t xml:space="preserve"> fluorescence lifetime (FLT)</w:t>
      </w:r>
      <w:r w:rsidRPr="075FC71C">
        <w:rPr>
          <w:sz w:val="22"/>
          <w:szCs w:val="22"/>
        </w:rPr>
        <w:t>, high</w:t>
      </w:r>
      <w:r>
        <w:rPr>
          <w:sz w:val="22"/>
          <w:szCs w:val="22"/>
        </w:rPr>
        <w:t>-</w:t>
      </w:r>
      <w:r w:rsidRPr="075FC71C">
        <w:rPr>
          <w:sz w:val="22"/>
          <w:szCs w:val="22"/>
        </w:rPr>
        <w:t>throughput screen (HTS), fluorescen</w:t>
      </w:r>
      <w:r>
        <w:rPr>
          <w:sz w:val="22"/>
          <w:szCs w:val="22"/>
        </w:rPr>
        <w:t>ce</w:t>
      </w:r>
      <w:r w:rsidRPr="075FC71C">
        <w:rPr>
          <w:sz w:val="22"/>
          <w:szCs w:val="22"/>
        </w:rPr>
        <w:t xml:space="preserve"> resonance energy transf</w:t>
      </w:r>
      <w:r>
        <w:rPr>
          <w:sz w:val="22"/>
          <w:szCs w:val="22"/>
        </w:rPr>
        <w:t>er</w:t>
      </w:r>
      <w:r w:rsidRPr="075FC71C">
        <w:rPr>
          <w:sz w:val="22"/>
          <w:szCs w:val="22"/>
        </w:rPr>
        <w:t xml:space="preserve"> (FRET), site-directed spectroscopy</w:t>
      </w:r>
    </w:p>
    <w:p w14:paraId="18E4D178" w14:textId="77777777" w:rsidR="00FA37BC" w:rsidRPr="00950B6C" w:rsidRDefault="00FA37BC" w:rsidP="00FA37BC">
      <w:pPr>
        <w:jc w:val="both"/>
        <w:sectPr w:rsidR="00FA37BC" w:rsidRPr="00950B6C" w:rsidSect="00A6070D">
          <w:headerReference w:type="default" r:id="rId12"/>
          <w:footerReference w:type="even" r:id="rId13"/>
          <w:footerReference w:type="default" r:id="rId14"/>
          <w:footerReference w:type="first" r:id="rId15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0F8AF269" w14:textId="30BD0C41" w:rsidR="37024EBD" w:rsidRPr="00FA37BC" w:rsidRDefault="00FA37BC" w:rsidP="00FA37BC">
      <w:pPr>
        <w:spacing w:after="160" w:line="259" w:lineRule="auto"/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7D5886F3" w14:textId="56378925" w:rsidR="00AF3CA1" w:rsidRPr="001873BC" w:rsidRDefault="00AF3CA1" w:rsidP="001873BC">
      <w:pPr>
        <w:spacing w:after="160" w:line="259" w:lineRule="auto"/>
        <w:jc w:val="both"/>
        <w:rPr>
          <w:b/>
          <w:bCs/>
          <w:sz w:val="22"/>
          <w:szCs w:val="22"/>
        </w:rPr>
        <w:sectPr w:rsidR="00AF3CA1" w:rsidRPr="001873BC" w:rsidSect="00813526">
          <w:headerReference w:type="even" r:id="rId16"/>
          <w:headerReference w:type="default" r:id="rId17"/>
          <w:footerReference w:type="even" r:id="rId18"/>
          <w:footerReference w:type="default" r:id="rId19"/>
          <w:headerReference w:type="first" r:id="rId20"/>
          <w:footerReference w:type="first" r:id="rId21"/>
          <w:type w:val="continuous"/>
          <w:pgSz w:w="12240" w:h="15840"/>
          <w:pgMar w:top="1440" w:right="1440" w:bottom="1440" w:left="1440" w:header="720" w:footer="720" w:gutter="0"/>
          <w:cols w:num="2" w:space="360"/>
          <w:titlePg/>
          <w:docGrid w:linePitch="360"/>
        </w:sectPr>
      </w:pPr>
    </w:p>
    <w:p w14:paraId="784C51A3" w14:textId="25695FD6" w:rsidR="001873BC" w:rsidRDefault="001873BC" w:rsidP="00D35B58">
      <w:pPr>
        <w:spacing w:after="160" w:line="259" w:lineRule="auto"/>
        <w:rPr>
          <w:bCs/>
        </w:rPr>
      </w:pPr>
    </w:p>
    <w:tbl>
      <w:tblPr>
        <w:tblpPr w:leftFromText="180" w:rightFromText="180" w:vertAnchor="text" w:horzAnchor="page" w:tblpX="1021" w:tblpY="204"/>
        <w:tblOverlap w:val="never"/>
        <w:tblW w:w="10260" w:type="dxa"/>
        <w:tblLayout w:type="fixed"/>
        <w:tblLook w:val="0140" w:firstRow="0" w:lastRow="1" w:firstColumn="0" w:lastColumn="1" w:noHBand="0" w:noVBand="0"/>
      </w:tblPr>
      <w:tblGrid>
        <w:gridCol w:w="1169"/>
        <w:gridCol w:w="1710"/>
        <w:gridCol w:w="2251"/>
        <w:gridCol w:w="720"/>
        <w:gridCol w:w="900"/>
        <w:gridCol w:w="990"/>
        <w:gridCol w:w="1530"/>
        <w:gridCol w:w="990"/>
      </w:tblGrid>
      <w:tr w:rsidR="003B398A" w:rsidRPr="00F16D60" w14:paraId="557F2225" w14:textId="77777777" w:rsidTr="003B398A">
        <w:trPr>
          <w:trHeight w:val="432"/>
        </w:trPr>
        <w:tc>
          <w:tcPr>
            <w:tcW w:w="10260" w:type="dxa"/>
            <w:gridSpan w:val="8"/>
            <w:shd w:val="clear" w:color="auto" w:fill="auto"/>
            <w:vAlign w:val="center"/>
          </w:tcPr>
          <w:p w14:paraId="7832F21C" w14:textId="4D1BD7DA" w:rsidR="003B398A" w:rsidRPr="0012697E" w:rsidRDefault="003B398A" w:rsidP="003B398A">
            <w:pPr>
              <w:pStyle w:val="Caption"/>
              <w:keepNext/>
              <w:keepLines/>
              <w:tabs>
                <w:tab w:val="left" w:pos="1152"/>
                <w:tab w:val="left" w:pos="2142"/>
                <w:tab w:val="left" w:pos="3222"/>
                <w:tab w:val="left" w:pos="4305"/>
              </w:tabs>
              <w:rPr>
                <w:sz w:val="16"/>
                <w:szCs w:val="16"/>
              </w:rPr>
            </w:pPr>
            <w:r w:rsidRPr="0012697E">
              <w:rPr>
                <w:sz w:val="16"/>
                <w:szCs w:val="16"/>
              </w:rPr>
              <w:t xml:space="preserve">Table S1. </w:t>
            </w:r>
            <w:r w:rsidRPr="0012697E">
              <w:rPr>
                <w:b w:val="0"/>
                <w:sz w:val="16"/>
                <w:szCs w:val="16"/>
              </w:rPr>
              <w:t>FMAL-actin lifetime changes with TMR-</w:t>
            </w:r>
            <w:r w:rsidR="00EF5D93">
              <w:rPr>
                <w:b w:val="0"/>
                <w:sz w:val="16"/>
                <w:szCs w:val="16"/>
              </w:rPr>
              <w:t>c</w:t>
            </w:r>
            <w:r w:rsidRPr="0012697E">
              <w:rPr>
                <w:b w:val="0"/>
                <w:sz w:val="16"/>
                <w:szCs w:val="16"/>
              </w:rPr>
              <w:t>C0-C2 binding</w:t>
            </w:r>
          </w:p>
        </w:tc>
      </w:tr>
      <w:tr w:rsidR="003B398A" w:rsidRPr="00F16D60" w14:paraId="5926D3AF" w14:textId="77777777" w:rsidTr="003B398A">
        <w:trPr>
          <w:trHeight w:val="217"/>
        </w:trPr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4DB698" w14:textId="77777777" w:rsidR="003B398A" w:rsidRPr="0012697E" w:rsidRDefault="003B398A" w:rsidP="003B398A">
            <w:pPr>
              <w:keepNext/>
              <w:keepLines/>
              <w:jc w:val="center"/>
              <w:rPr>
                <w:bCs/>
                <w:sz w:val="16"/>
                <w:szCs w:val="16"/>
              </w:rPr>
            </w:pPr>
            <w:r w:rsidRPr="0012697E">
              <w:rPr>
                <w:bCs/>
                <w:sz w:val="16"/>
                <w:szCs w:val="16"/>
              </w:rPr>
              <w:t>Scree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628DD5" w14:textId="77777777" w:rsidR="003B398A" w:rsidRPr="0012697E" w:rsidRDefault="003B398A" w:rsidP="003B398A">
            <w:pPr>
              <w:keepNext/>
              <w:keepLines/>
              <w:ind w:right="-285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E7E917" w14:textId="77777777" w:rsidR="003B398A" w:rsidRPr="0012697E" w:rsidRDefault="003B398A" w:rsidP="003B398A">
            <w:pPr>
              <w:keepNext/>
              <w:keepLines/>
              <w:ind w:left="255" w:right="-15"/>
              <w:jc w:val="center"/>
              <w:rPr>
                <w:bCs/>
                <w:sz w:val="16"/>
                <w:szCs w:val="16"/>
              </w:rPr>
            </w:pPr>
            <w:r w:rsidRPr="0012697E">
              <w:rPr>
                <w:bCs/>
                <w:sz w:val="16"/>
                <w:szCs w:val="16"/>
              </w:rPr>
              <w:t xml:space="preserve">Average lifetime </w:t>
            </w:r>
          </w:p>
          <w:p w14:paraId="4BE5E07C" w14:textId="77777777" w:rsidR="003B398A" w:rsidRPr="0012697E" w:rsidRDefault="003B398A" w:rsidP="003B398A">
            <w:pPr>
              <w:keepNext/>
              <w:keepLines/>
              <w:ind w:left="255" w:right="-15"/>
              <w:jc w:val="center"/>
              <w:rPr>
                <w:bCs/>
                <w:sz w:val="16"/>
                <w:szCs w:val="16"/>
              </w:rPr>
            </w:pPr>
            <w:r w:rsidRPr="0012697E">
              <w:rPr>
                <w:bCs/>
                <w:sz w:val="16"/>
                <w:szCs w:val="16"/>
              </w:rPr>
              <w:t>(ns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E1D9AD" w14:textId="77777777" w:rsidR="003B398A" w:rsidRPr="0012697E" w:rsidRDefault="003B398A" w:rsidP="003B398A">
            <w:pPr>
              <w:keepNext/>
              <w:keepLines/>
              <w:jc w:val="center"/>
              <w:rPr>
                <w:bCs/>
                <w:sz w:val="16"/>
                <w:szCs w:val="16"/>
              </w:rPr>
            </w:pPr>
            <w:r w:rsidRPr="0012697E">
              <w:rPr>
                <w:bCs/>
                <w:sz w:val="16"/>
                <w:szCs w:val="16"/>
              </w:rPr>
              <w:t>S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689984" w14:textId="77777777" w:rsidR="003B398A" w:rsidRPr="0012697E" w:rsidRDefault="003B398A" w:rsidP="003B398A">
            <w:pPr>
              <w:keepNext/>
              <w:keepLines/>
              <w:jc w:val="center"/>
              <w:rPr>
                <w:bCs/>
                <w:sz w:val="16"/>
                <w:szCs w:val="16"/>
              </w:rPr>
            </w:pPr>
            <w:r w:rsidRPr="0012697E">
              <w:rPr>
                <w:bCs/>
                <w:sz w:val="16"/>
                <w:szCs w:val="16"/>
              </w:rPr>
              <w:t>CV (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D6245C" w14:textId="77777777" w:rsidR="003B398A" w:rsidRPr="0012697E" w:rsidRDefault="003B398A" w:rsidP="003B398A">
            <w:pPr>
              <w:keepNext/>
              <w:keepLines/>
              <w:jc w:val="center"/>
              <w:rPr>
                <w:bCs/>
                <w:sz w:val="16"/>
                <w:szCs w:val="16"/>
              </w:rPr>
            </w:pPr>
            <w:r w:rsidRPr="0012697E">
              <w:rPr>
                <w:bCs/>
                <w:sz w:val="16"/>
                <w:szCs w:val="16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3DBB3B" w14:textId="77777777" w:rsidR="003B398A" w:rsidRPr="0012697E" w:rsidRDefault="003B398A" w:rsidP="003B398A">
            <w:pPr>
              <w:keepNext/>
              <w:keepLines/>
              <w:ind w:left="-19" w:firstLine="19"/>
              <w:jc w:val="center"/>
              <w:rPr>
                <w:bCs/>
                <w:sz w:val="16"/>
                <w:szCs w:val="16"/>
              </w:rPr>
            </w:pPr>
            <w:r w:rsidRPr="0012697E">
              <w:rPr>
                <w:bCs/>
                <w:sz w:val="16"/>
                <w:szCs w:val="16"/>
              </w:rPr>
              <w:t>Change FRET (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44B029" w14:textId="1F65AEB0" w:rsidR="003B398A" w:rsidRPr="0012697E" w:rsidRDefault="003B398A" w:rsidP="003B398A">
            <w:pPr>
              <w:keepNext/>
              <w:keepLines/>
              <w:ind w:right="159"/>
              <w:jc w:val="center"/>
              <w:rPr>
                <w:bCs/>
                <w:sz w:val="16"/>
                <w:szCs w:val="16"/>
              </w:rPr>
            </w:pPr>
            <w:r w:rsidRPr="0012697E">
              <w:rPr>
                <w:bCs/>
                <w:sz w:val="16"/>
                <w:szCs w:val="16"/>
              </w:rPr>
              <w:t>Z</w:t>
            </w:r>
            <w:r w:rsidR="00FF55F9" w:rsidRPr="0012697E">
              <w:rPr>
                <w:bCs/>
                <w:sz w:val="16"/>
                <w:szCs w:val="16"/>
              </w:rPr>
              <w:t>´</w:t>
            </w:r>
          </w:p>
        </w:tc>
      </w:tr>
      <w:tr w:rsidR="003B398A" w:rsidRPr="00F16D60" w14:paraId="7B42DD96" w14:textId="77777777" w:rsidTr="003B398A">
        <w:trPr>
          <w:trHeight w:val="527"/>
        </w:trPr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93C2A8" w14:textId="77777777" w:rsidR="003B398A" w:rsidRPr="0012697E" w:rsidRDefault="003B398A" w:rsidP="003B398A">
            <w:pPr>
              <w:keepNext/>
              <w:keepLines/>
              <w:jc w:val="center"/>
              <w:rPr>
                <w:bCs/>
                <w:sz w:val="16"/>
                <w:szCs w:val="16"/>
              </w:rPr>
            </w:pPr>
            <w:r w:rsidRPr="0012697E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9F77F4" w14:textId="36595DA0" w:rsidR="003B398A" w:rsidRPr="0012697E" w:rsidRDefault="003B398A" w:rsidP="003B398A">
            <w:pPr>
              <w:keepNext/>
              <w:keepLines/>
              <w:ind w:left="-108" w:right="-645" w:firstLine="108"/>
              <w:rPr>
                <w:bCs/>
                <w:sz w:val="16"/>
                <w:szCs w:val="16"/>
              </w:rPr>
            </w:pPr>
            <w:r w:rsidRPr="0012697E">
              <w:rPr>
                <w:bCs/>
                <w:sz w:val="16"/>
                <w:szCs w:val="16"/>
              </w:rPr>
              <w:t>NoTMR-</w:t>
            </w:r>
            <w:r w:rsidR="0048484A">
              <w:rPr>
                <w:bCs/>
                <w:sz w:val="16"/>
                <w:szCs w:val="16"/>
              </w:rPr>
              <w:t>c</w:t>
            </w:r>
            <w:r w:rsidR="0048484A" w:rsidRPr="0012697E">
              <w:rPr>
                <w:bCs/>
                <w:sz w:val="16"/>
                <w:szCs w:val="16"/>
              </w:rPr>
              <w:t>C0</w:t>
            </w:r>
            <w:r w:rsidRPr="0012697E">
              <w:rPr>
                <w:bCs/>
                <w:sz w:val="16"/>
                <w:szCs w:val="16"/>
              </w:rPr>
              <w:t>-C2</w:t>
            </w:r>
          </w:p>
        </w:tc>
        <w:tc>
          <w:tcPr>
            <w:tcW w:w="22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C9AC12" w14:textId="77777777" w:rsidR="003B398A" w:rsidRPr="0012697E" w:rsidRDefault="003B398A" w:rsidP="003B398A">
            <w:pPr>
              <w:ind w:left="255"/>
              <w:jc w:val="center"/>
              <w:rPr>
                <w:color w:val="000000"/>
                <w:sz w:val="16"/>
                <w:szCs w:val="16"/>
              </w:rPr>
            </w:pPr>
            <w:r w:rsidRPr="0012697E">
              <w:rPr>
                <w:color w:val="000000"/>
                <w:sz w:val="16"/>
                <w:szCs w:val="16"/>
              </w:rPr>
              <w:t>4.1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DB25FA" w14:textId="77777777" w:rsidR="003B398A" w:rsidRPr="0012697E" w:rsidRDefault="003B398A" w:rsidP="003B398A">
            <w:pPr>
              <w:jc w:val="center"/>
              <w:rPr>
                <w:color w:val="000000"/>
                <w:sz w:val="16"/>
                <w:szCs w:val="16"/>
              </w:rPr>
            </w:pPr>
            <w:r w:rsidRPr="0012697E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4CAFF9" w14:textId="77777777" w:rsidR="003B398A" w:rsidRPr="0012697E" w:rsidRDefault="003B398A" w:rsidP="003B398A">
            <w:pPr>
              <w:jc w:val="center"/>
              <w:rPr>
                <w:color w:val="000000"/>
                <w:sz w:val="16"/>
                <w:szCs w:val="16"/>
              </w:rPr>
            </w:pPr>
            <w:r w:rsidRPr="0012697E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07E096" w14:textId="77777777" w:rsidR="003B398A" w:rsidRPr="0012697E" w:rsidRDefault="003B398A" w:rsidP="003B398A">
            <w:pPr>
              <w:jc w:val="center"/>
              <w:rPr>
                <w:color w:val="000000"/>
                <w:sz w:val="16"/>
                <w:szCs w:val="16"/>
              </w:rPr>
            </w:pPr>
            <w:r w:rsidRPr="0012697E">
              <w:rPr>
                <w:color w:val="000000"/>
                <w:sz w:val="16"/>
                <w:szCs w:val="16"/>
              </w:rPr>
              <w:t>624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3FC15F" w14:textId="77777777" w:rsidR="003B398A" w:rsidRPr="0012697E" w:rsidRDefault="003B398A" w:rsidP="003B398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EA1C0C" w14:textId="77777777" w:rsidR="003B398A" w:rsidRPr="0012697E" w:rsidRDefault="003B398A" w:rsidP="003B398A">
            <w:pPr>
              <w:ind w:right="69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B398A" w:rsidRPr="00F16D60" w14:paraId="74A4C180" w14:textId="77777777" w:rsidTr="00281A46">
        <w:trPr>
          <w:trHeight w:val="432"/>
        </w:trPr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3BAC8B" w14:textId="77777777" w:rsidR="003B398A" w:rsidRPr="0012697E" w:rsidRDefault="003B398A" w:rsidP="003B398A">
            <w:pPr>
              <w:keepNext/>
              <w:keepLines/>
              <w:jc w:val="center"/>
              <w:rPr>
                <w:bCs/>
                <w:color w:val="FF0000"/>
                <w:sz w:val="16"/>
                <w:szCs w:val="16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571D73" w14:textId="4B15A285" w:rsidR="003B398A" w:rsidRPr="0012697E" w:rsidRDefault="003B398A" w:rsidP="003B398A">
            <w:pPr>
              <w:keepNext/>
              <w:keepLines/>
              <w:ind w:left="-108" w:right="-645" w:firstLine="108"/>
              <w:rPr>
                <w:bCs/>
                <w:color w:val="FF0000"/>
                <w:sz w:val="16"/>
                <w:szCs w:val="16"/>
              </w:rPr>
            </w:pPr>
            <w:r w:rsidRPr="0012697E">
              <w:rPr>
                <w:bCs/>
                <w:sz w:val="16"/>
                <w:szCs w:val="16"/>
              </w:rPr>
              <w:t>WithTMR-</w:t>
            </w:r>
            <w:r w:rsidR="0048484A">
              <w:rPr>
                <w:bCs/>
                <w:sz w:val="16"/>
                <w:szCs w:val="16"/>
              </w:rPr>
              <w:t>c</w:t>
            </w:r>
            <w:r w:rsidR="0048484A" w:rsidRPr="0012697E">
              <w:rPr>
                <w:bCs/>
                <w:sz w:val="16"/>
                <w:szCs w:val="16"/>
              </w:rPr>
              <w:t>C0</w:t>
            </w:r>
            <w:r w:rsidRPr="0012697E">
              <w:rPr>
                <w:bCs/>
                <w:sz w:val="16"/>
                <w:szCs w:val="16"/>
              </w:rPr>
              <w:t>-C2</w:t>
            </w:r>
          </w:p>
        </w:tc>
        <w:tc>
          <w:tcPr>
            <w:tcW w:w="22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118D29" w14:textId="77777777" w:rsidR="003B398A" w:rsidRPr="0012697E" w:rsidRDefault="003B398A" w:rsidP="003B398A">
            <w:pPr>
              <w:ind w:left="255"/>
              <w:jc w:val="center"/>
              <w:rPr>
                <w:bCs/>
                <w:sz w:val="16"/>
                <w:szCs w:val="16"/>
              </w:rPr>
            </w:pPr>
            <w:r w:rsidRPr="0012697E">
              <w:rPr>
                <w:bCs/>
                <w:sz w:val="16"/>
                <w:szCs w:val="16"/>
              </w:rPr>
              <w:t>3.5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612335" w14:textId="77777777" w:rsidR="003B398A" w:rsidRPr="0012697E" w:rsidRDefault="003B398A" w:rsidP="003B398A">
            <w:pPr>
              <w:jc w:val="center"/>
              <w:rPr>
                <w:bCs/>
                <w:sz w:val="16"/>
                <w:szCs w:val="16"/>
              </w:rPr>
            </w:pPr>
            <w:r w:rsidRPr="0012697E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905C67" w14:textId="77777777" w:rsidR="003B398A" w:rsidRPr="0012697E" w:rsidRDefault="003B398A" w:rsidP="003B398A">
            <w:pPr>
              <w:jc w:val="center"/>
              <w:rPr>
                <w:bCs/>
                <w:sz w:val="16"/>
                <w:szCs w:val="16"/>
              </w:rPr>
            </w:pPr>
            <w:r w:rsidRPr="0012697E">
              <w:rPr>
                <w:color w:val="000000"/>
                <w:sz w:val="16"/>
                <w:szCs w:val="16"/>
              </w:rPr>
              <w:t>1.3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35C570" w14:textId="77777777" w:rsidR="003B398A" w:rsidRPr="0012697E" w:rsidRDefault="003B398A" w:rsidP="003B398A">
            <w:pPr>
              <w:jc w:val="center"/>
              <w:rPr>
                <w:bCs/>
                <w:sz w:val="16"/>
                <w:szCs w:val="16"/>
              </w:rPr>
            </w:pPr>
            <w:r w:rsidRPr="0012697E">
              <w:rPr>
                <w:color w:val="000000"/>
                <w:sz w:val="16"/>
                <w:szCs w:val="16"/>
              </w:rPr>
              <w:t>624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E45AB6" w14:textId="77777777" w:rsidR="003B398A" w:rsidRPr="0012697E" w:rsidRDefault="003B398A" w:rsidP="003B398A">
            <w:pPr>
              <w:jc w:val="center"/>
              <w:rPr>
                <w:bCs/>
                <w:sz w:val="16"/>
                <w:szCs w:val="16"/>
              </w:rPr>
            </w:pPr>
            <w:r w:rsidRPr="0012697E">
              <w:rPr>
                <w:color w:val="000000"/>
                <w:sz w:val="16"/>
                <w:szCs w:val="16"/>
              </w:rPr>
              <w:t>13.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78F03B" w14:textId="77777777" w:rsidR="003B398A" w:rsidRPr="0012697E" w:rsidRDefault="003B398A" w:rsidP="003B398A">
            <w:pPr>
              <w:ind w:right="69"/>
              <w:jc w:val="center"/>
              <w:rPr>
                <w:bCs/>
                <w:sz w:val="16"/>
                <w:szCs w:val="16"/>
              </w:rPr>
            </w:pPr>
            <w:r w:rsidRPr="0012697E">
              <w:rPr>
                <w:color w:val="000000"/>
                <w:sz w:val="16"/>
                <w:szCs w:val="16"/>
              </w:rPr>
              <w:t>0.61</w:t>
            </w:r>
          </w:p>
        </w:tc>
      </w:tr>
      <w:tr w:rsidR="003B398A" w:rsidRPr="00F16D60" w14:paraId="5C5FE7B8" w14:textId="77777777" w:rsidTr="003B398A">
        <w:trPr>
          <w:trHeight w:val="432"/>
        </w:trPr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A042EF" w14:textId="77777777" w:rsidR="003B398A" w:rsidRPr="0012697E" w:rsidRDefault="003B398A" w:rsidP="003B398A">
            <w:pPr>
              <w:keepNext/>
              <w:keepLines/>
              <w:jc w:val="center"/>
              <w:rPr>
                <w:bCs/>
                <w:color w:val="FF0000"/>
                <w:sz w:val="16"/>
                <w:szCs w:val="16"/>
              </w:rPr>
            </w:pPr>
            <w:r w:rsidRPr="0012697E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34D045" w14:textId="3205CCF0" w:rsidR="003B398A" w:rsidRPr="0012697E" w:rsidRDefault="003B398A" w:rsidP="003B398A">
            <w:pPr>
              <w:keepNext/>
              <w:keepLines/>
              <w:ind w:left="-108" w:right="-645" w:firstLine="108"/>
              <w:rPr>
                <w:bCs/>
                <w:sz w:val="16"/>
                <w:szCs w:val="16"/>
              </w:rPr>
            </w:pPr>
            <w:r w:rsidRPr="0012697E">
              <w:rPr>
                <w:bCs/>
                <w:sz w:val="16"/>
                <w:szCs w:val="16"/>
              </w:rPr>
              <w:t>No TMR-</w:t>
            </w:r>
            <w:r w:rsidR="0048484A">
              <w:rPr>
                <w:bCs/>
                <w:sz w:val="16"/>
                <w:szCs w:val="16"/>
              </w:rPr>
              <w:t>c</w:t>
            </w:r>
            <w:r w:rsidRPr="0012697E">
              <w:rPr>
                <w:bCs/>
                <w:sz w:val="16"/>
                <w:szCs w:val="16"/>
              </w:rPr>
              <w:t>C0-C2</w:t>
            </w:r>
          </w:p>
        </w:tc>
        <w:tc>
          <w:tcPr>
            <w:tcW w:w="22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26D43C" w14:textId="77777777" w:rsidR="003B398A" w:rsidRPr="0012697E" w:rsidRDefault="003B398A" w:rsidP="003B398A">
            <w:pPr>
              <w:ind w:left="255"/>
              <w:jc w:val="center"/>
              <w:rPr>
                <w:color w:val="000000"/>
                <w:sz w:val="16"/>
                <w:szCs w:val="16"/>
              </w:rPr>
            </w:pPr>
            <w:r w:rsidRPr="0012697E">
              <w:rPr>
                <w:color w:val="000000"/>
                <w:sz w:val="16"/>
                <w:szCs w:val="16"/>
              </w:rPr>
              <w:t>3.90</w:t>
            </w:r>
          </w:p>
          <w:p w14:paraId="3FA8F4AA" w14:textId="77777777" w:rsidR="003B398A" w:rsidRPr="0012697E" w:rsidRDefault="003B398A" w:rsidP="003B398A">
            <w:pPr>
              <w:ind w:left="255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BEE2C4" w14:textId="77777777" w:rsidR="003B398A" w:rsidRPr="0012697E" w:rsidRDefault="003B398A" w:rsidP="003B398A">
            <w:pPr>
              <w:jc w:val="center"/>
              <w:rPr>
                <w:color w:val="000000"/>
                <w:sz w:val="16"/>
                <w:szCs w:val="16"/>
              </w:rPr>
            </w:pPr>
            <w:r w:rsidRPr="0012697E">
              <w:rPr>
                <w:color w:val="000000"/>
                <w:sz w:val="16"/>
                <w:szCs w:val="16"/>
              </w:rPr>
              <w:t>0.02</w:t>
            </w:r>
          </w:p>
          <w:p w14:paraId="690E5E34" w14:textId="77777777" w:rsidR="003B398A" w:rsidRPr="0012697E" w:rsidRDefault="003B398A" w:rsidP="003B398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40EB65" w14:textId="77777777" w:rsidR="003B398A" w:rsidRPr="0012697E" w:rsidRDefault="003B398A" w:rsidP="003B398A">
            <w:pPr>
              <w:jc w:val="center"/>
              <w:rPr>
                <w:color w:val="000000"/>
                <w:sz w:val="16"/>
                <w:szCs w:val="16"/>
              </w:rPr>
            </w:pPr>
            <w:r w:rsidRPr="0012697E">
              <w:rPr>
                <w:color w:val="000000"/>
                <w:sz w:val="16"/>
                <w:szCs w:val="16"/>
              </w:rPr>
              <w:t>0.57</w:t>
            </w:r>
          </w:p>
          <w:p w14:paraId="40938138" w14:textId="77777777" w:rsidR="003B398A" w:rsidRPr="0012697E" w:rsidRDefault="003B398A" w:rsidP="003B398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D12106" w14:textId="77777777" w:rsidR="003B398A" w:rsidRPr="0012697E" w:rsidRDefault="003B398A" w:rsidP="003B398A">
            <w:pPr>
              <w:jc w:val="center"/>
              <w:rPr>
                <w:color w:val="000000"/>
                <w:sz w:val="16"/>
                <w:szCs w:val="16"/>
              </w:rPr>
            </w:pPr>
            <w:r w:rsidRPr="0012697E">
              <w:rPr>
                <w:color w:val="000000"/>
                <w:sz w:val="16"/>
                <w:szCs w:val="16"/>
              </w:rPr>
              <w:t>624</w:t>
            </w:r>
          </w:p>
          <w:p w14:paraId="72ECE1A8" w14:textId="77777777" w:rsidR="003B398A" w:rsidRPr="0012697E" w:rsidRDefault="003B398A" w:rsidP="003B398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99DB40" w14:textId="77777777" w:rsidR="003B398A" w:rsidRPr="0012697E" w:rsidRDefault="003B398A" w:rsidP="003B398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7CEB69" w14:textId="77777777" w:rsidR="003B398A" w:rsidRPr="0012697E" w:rsidRDefault="003B398A" w:rsidP="003B398A">
            <w:pPr>
              <w:ind w:right="69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B398A" w:rsidRPr="00F16D60" w14:paraId="66FDEFE3" w14:textId="77777777" w:rsidTr="00281A46">
        <w:trPr>
          <w:trHeight w:val="432"/>
        </w:trPr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49701B" w14:textId="77777777" w:rsidR="003B398A" w:rsidRPr="0012697E" w:rsidRDefault="003B398A" w:rsidP="003B398A">
            <w:pPr>
              <w:keepNext/>
              <w:keepLines/>
              <w:jc w:val="center"/>
              <w:rPr>
                <w:bCs/>
                <w:color w:val="FF0000"/>
                <w:sz w:val="16"/>
                <w:szCs w:val="16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5EBC16" w14:textId="2F4DAD35" w:rsidR="003B398A" w:rsidRPr="0012697E" w:rsidRDefault="003B398A" w:rsidP="003B398A">
            <w:pPr>
              <w:keepNext/>
              <w:keepLines/>
              <w:ind w:left="-108" w:right="-645" w:firstLine="108"/>
              <w:rPr>
                <w:bCs/>
                <w:sz w:val="16"/>
                <w:szCs w:val="16"/>
              </w:rPr>
            </w:pPr>
            <w:r w:rsidRPr="0012697E">
              <w:rPr>
                <w:bCs/>
                <w:sz w:val="16"/>
                <w:szCs w:val="16"/>
              </w:rPr>
              <w:t>With TMR-</w:t>
            </w:r>
            <w:r w:rsidR="0048484A">
              <w:rPr>
                <w:bCs/>
                <w:sz w:val="16"/>
                <w:szCs w:val="16"/>
              </w:rPr>
              <w:t>c</w:t>
            </w:r>
            <w:r w:rsidRPr="0012697E">
              <w:rPr>
                <w:bCs/>
                <w:sz w:val="16"/>
                <w:szCs w:val="16"/>
              </w:rPr>
              <w:t>C0-C2</w:t>
            </w:r>
          </w:p>
        </w:tc>
        <w:tc>
          <w:tcPr>
            <w:tcW w:w="22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6270A3" w14:textId="77777777" w:rsidR="003B398A" w:rsidRPr="0012697E" w:rsidRDefault="003B398A" w:rsidP="003B398A">
            <w:pPr>
              <w:ind w:left="255"/>
              <w:jc w:val="center"/>
              <w:rPr>
                <w:color w:val="000000"/>
                <w:sz w:val="16"/>
                <w:szCs w:val="16"/>
              </w:rPr>
            </w:pPr>
            <w:r w:rsidRPr="0012697E">
              <w:rPr>
                <w:color w:val="000000"/>
                <w:sz w:val="16"/>
                <w:szCs w:val="16"/>
              </w:rPr>
              <w:t>3.45</w:t>
            </w:r>
          </w:p>
          <w:p w14:paraId="4E87CC1F" w14:textId="77777777" w:rsidR="003B398A" w:rsidRPr="0012697E" w:rsidRDefault="003B398A" w:rsidP="003B398A">
            <w:pPr>
              <w:ind w:left="255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AE8FDC" w14:textId="77777777" w:rsidR="003B398A" w:rsidRPr="0012697E" w:rsidRDefault="003B398A" w:rsidP="003B398A">
            <w:pPr>
              <w:jc w:val="center"/>
              <w:rPr>
                <w:color w:val="000000"/>
                <w:sz w:val="16"/>
                <w:szCs w:val="16"/>
              </w:rPr>
            </w:pPr>
            <w:r w:rsidRPr="0012697E">
              <w:rPr>
                <w:color w:val="000000"/>
                <w:sz w:val="16"/>
                <w:szCs w:val="16"/>
              </w:rPr>
              <w:t>0.03</w:t>
            </w:r>
          </w:p>
          <w:p w14:paraId="25D1D985" w14:textId="77777777" w:rsidR="003B398A" w:rsidRPr="0012697E" w:rsidRDefault="003B398A" w:rsidP="003B398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927AAF" w14:textId="77777777" w:rsidR="003B398A" w:rsidRPr="0012697E" w:rsidRDefault="003B398A" w:rsidP="003B398A">
            <w:pPr>
              <w:jc w:val="center"/>
              <w:rPr>
                <w:color w:val="000000"/>
                <w:sz w:val="16"/>
                <w:szCs w:val="16"/>
              </w:rPr>
            </w:pPr>
            <w:r w:rsidRPr="0012697E">
              <w:rPr>
                <w:color w:val="000000"/>
                <w:sz w:val="16"/>
                <w:szCs w:val="16"/>
              </w:rPr>
              <w:t>0.95</w:t>
            </w:r>
          </w:p>
          <w:p w14:paraId="547994B1" w14:textId="77777777" w:rsidR="003B398A" w:rsidRPr="0012697E" w:rsidRDefault="003B398A" w:rsidP="003B398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4A33B9" w14:textId="77777777" w:rsidR="003B398A" w:rsidRPr="0012697E" w:rsidRDefault="003B398A" w:rsidP="003B398A">
            <w:pPr>
              <w:jc w:val="center"/>
              <w:rPr>
                <w:color w:val="000000"/>
                <w:sz w:val="16"/>
                <w:szCs w:val="16"/>
              </w:rPr>
            </w:pPr>
            <w:r w:rsidRPr="0012697E">
              <w:rPr>
                <w:color w:val="000000"/>
                <w:sz w:val="16"/>
                <w:szCs w:val="16"/>
              </w:rPr>
              <w:t>624</w:t>
            </w:r>
          </w:p>
          <w:p w14:paraId="54AF2FD9" w14:textId="77777777" w:rsidR="003B398A" w:rsidRPr="0012697E" w:rsidRDefault="003B398A" w:rsidP="003B398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CB8A65" w14:textId="77777777" w:rsidR="003B398A" w:rsidRPr="0012697E" w:rsidRDefault="003B398A" w:rsidP="003B398A">
            <w:pPr>
              <w:jc w:val="center"/>
              <w:rPr>
                <w:color w:val="000000"/>
                <w:sz w:val="16"/>
                <w:szCs w:val="16"/>
              </w:rPr>
            </w:pPr>
            <w:r w:rsidRPr="0012697E">
              <w:rPr>
                <w:color w:val="000000"/>
                <w:sz w:val="16"/>
                <w:szCs w:val="16"/>
              </w:rPr>
              <w:t>11.4</w:t>
            </w:r>
          </w:p>
          <w:p w14:paraId="1E893A7B" w14:textId="77777777" w:rsidR="003B398A" w:rsidRPr="0012697E" w:rsidRDefault="003B398A" w:rsidP="003B398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9548D8" w14:textId="77777777" w:rsidR="003B398A" w:rsidRPr="0012697E" w:rsidRDefault="003B398A" w:rsidP="003B398A">
            <w:pPr>
              <w:ind w:right="69"/>
              <w:jc w:val="center"/>
              <w:rPr>
                <w:color w:val="000000"/>
                <w:sz w:val="16"/>
                <w:szCs w:val="16"/>
              </w:rPr>
            </w:pPr>
            <w:r w:rsidRPr="0012697E">
              <w:rPr>
                <w:color w:val="000000"/>
                <w:sz w:val="16"/>
                <w:szCs w:val="16"/>
              </w:rPr>
              <w:t>0.63</w:t>
            </w:r>
          </w:p>
          <w:p w14:paraId="271836E0" w14:textId="77777777" w:rsidR="003B398A" w:rsidRPr="0012697E" w:rsidRDefault="003B398A" w:rsidP="003B398A">
            <w:pPr>
              <w:ind w:right="69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B398A" w:rsidRPr="009811DD" w14:paraId="68AC8A8B" w14:textId="77777777" w:rsidTr="00281A46">
        <w:trPr>
          <w:trHeight w:val="20"/>
        </w:trPr>
        <w:tc>
          <w:tcPr>
            <w:tcW w:w="10260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289504" w14:textId="1BF54205" w:rsidR="003B398A" w:rsidRPr="0012697E" w:rsidRDefault="003B398A" w:rsidP="00281A46">
            <w:pPr>
              <w:keepNext/>
              <w:keepLines/>
              <w:jc w:val="both"/>
              <w:rPr>
                <w:bCs/>
                <w:sz w:val="16"/>
                <w:szCs w:val="16"/>
              </w:rPr>
            </w:pPr>
            <w:r w:rsidRPr="0012697E">
              <w:rPr>
                <w:bCs/>
                <w:sz w:val="16"/>
                <w:szCs w:val="16"/>
              </w:rPr>
              <w:t xml:space="preserve">Experiments were carried out with two separate protein preparations for FMAL-actin (0.25 µM, 10% labeled) without </w:t>
            </w:r>
            <w:r w:rsidR="002625DF" w:rsidRPr="0012697E">
              <w:rPr>
                <w:bCs/>
                <w:sz w:val="16"/>
                <w:szCs w:val="16"/>
              </w:rPr>
              <w:t>and</w:t>
            </w:r>
            <w:r w:rsidR="002625DF">
              <w:rPr>
                <w:bCs/>
                <w:sz w:val="16"/>
                <w:szCs w:val="16"/>
              </w:rPr>
              <w:t xml:space="preserve"> with 2 separate TMR-C0-C2</w:t>
            </w:r>
          </w:p>
          <w:p w14:paraId="21E97D24" w14:textId="66B7E854" w:rsidR="003B398A" w:rsidRPr="0012697E" w:rsidRDefault="00281A46" w:rsidP="00281A46">
            <w:pPr>
              <w:keepNext/>
              <w:keepLines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rotein preparations</w:t>
            </w:r>
            <w:r w:rsidR="003B398A" w:rsidRPr="0012697E">
              <w:rPr>
                <w:bCs/>
                <w:sz w:val="16"/>
                <w:szCs w:val="16"/>
              </w:rPr>
              <w:t xml:space="preserve"> (0.5 µM, 70-90% labeled). The average FLT of FMAL, attached to F-actin (in ns), standard deviation (SD), </w:t>
            </w:r>
            <w:r w:rsidR="00AA5DBB" w:rsidRPr="00033A65">
              <w:rPr>
                <w:bCs/>
                <w:sz w:val="16"/>
                <w:szCs w:val="16"/>
              </w:rPr>
              <w:t>coefficient of variance (CV),</w:t>
            </w:r>
            <w:r w:rsidR="00AA5DBB">
              <w:rPr>
                <w:bCs/>
                <w:sz w:val="16"/>
                <w:szCs w:val="16"/>
              </w:rPr>
              <w:t xml:space="preserve"> </w:t>
            </w:r>
            <w:r w:rsidR="003B398A" w:rsidRPr="0012697E">
              <w:rPr>
                <w:bCs/>
                <w:sz w:val="16"/>
                <w:szCs w:val="16"/>
              </w:rPr>
              <w:t>number of wells (n), change in FLT (FRET) due to TMR-cC0-C2, and Z´ factor are shown [N=2, n=1248].</w:t>
            </w:r>
            <w:r w:rsidR="00AA5DBB">
              <w:rPr>
                <w:bCs/>
                <w:sz w:val="16"/>
                <w:szCs w:val="16"/>
              </w:rPr>
              <w:t xml:space="preserve"> </w:t>
            </w:r>
          </w:p>
          <w:p w14:paraId="15729AE2" w14:textId="77777777" w:rsidR="003B398A" w:rsidRPr="0012697E" w:rsidRDefault="003B398A" w:rsidP="003B398A">
            <w:pPr>
              <w:keepNext/>
              <w:keepLines/>
              <w:rPr>
                <w:bCs/>
                <w:sz w:val="16"/>
                <w:szCs w:val="16"/>
              </w:rPr>
            </w:pPr>
          </w:p>
        </w:tc>
      </w:tr>
    </w:tbl>
    <w:p w14:paraId="151E196B" w14:textId="3151E82E" w:rsidR="004558A9" w:rsidRDefault="0073668D" w:rsidP="00211EFF">
      <w:r>
        <w:br w:type="page"/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2"/>
        <w:gridCol w:w="1172"/>
        <w:gridCol w:w="1173"/>
        <w:gridCol w:w="1448"/>
        <w:gridCol w:w="942"/>
        <w:gridCol w:w="837"/>
        <w:gridCol w:w="1456"/>
      </w:tblGrid>
      <w:tr w:rsidR="002E7B45" w:rsidRPr="001C0533" w14:paraId="4E9A7F26" w14:textId="77777777" w:rsidTr="00281A46">
        <w:trPr>
          <w:trHeight w:val="315"/>
        </w:trPr>
        <w:tc>
          <w:tcPr>
            <w:tcW w:w="9350" w:type="dxa"/>
            <w:gridSpan w:val="7"/>
            <w:tcBorders>
              <w:top w:val="nil"/>
              <w:left w:val="nil"/>
              <w:right w:val="nil"/>
            </w:tcBorders>
            <w:noWrap/>
          </w:tcPr>
          <w:p w14:paraId="1A65CDF2" w14:textId="5A978098" w:rsidR="002E7B45" w:rsidRPr="00211EFF" w:rsidRDefault="002E7B45" w:rsidP="00F6437E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211EFF">
              <w:rPr>
                <w:b/>
                <w:sz w:val="16"/>
                <w:szCs w:val="16"/>
              </w:rPr>
              <w:lastRenderedPageBreak/>
              <w:t>Table S2 Reproducible hits tested in Concentration Response Curves (CRC)</w:t>
            </w:r>
          </w:p>
        </w:tc>
      </w:tr>
      <w:tr w:rsidR="00281A46" w:rsidRPr="001C0533" w14:paraId="397DEC94" w14:textId="77777777" w:rsidTr="00281A46">
        <w:trPr>
          <w:trHeight w:val="315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4DE00CF1" w14:textId="6BA0C820" w:rsidR="00281A46" w:rsidRPr="00211EFF" w:rsidRDefault="00281A46" w:rsidP="00F6437E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211EFF">
              <w:rPr>
                <w:sz w:val="16"/>
                <w:szCs w:val="16"/>
              </w:rPr>
              <w:t>Compound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275D5DCF" w14:textId="6E289767" w:rsidR="00281A46" w:rsidRPr="00C31828" w:rsidRDefault="00281A46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262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30835931" w14:textId="1DCE5CD3" w:rsidR="00281A46" w:rsidRPr="00211EFF" w:rsidRDefault="00281A46" w:rsidP="002E7B45">
            <w:pPr>
              <w:spacing w:after="160" w:line="259" w:lineRule="auto"/>
              <w:rPr>
                <w:sz w:val="16"/>
                <w:szCs w:val="16"/>
              </w:rPr>
            </w:pPr>
            <w:r w:rsidRPr="00211EFF">
              <w:rPr>
                <w:sz w:val="16"/>
                <w:szCs w:val="16"/>
              </w:rPr>
              <w:t>473</w:t>
            </w:r>
            <w:r w:rsidR="00EF5D93">
              <w:rPr>
                <w:sz w:val="16"/>
                <w:szCs w:val="16"/>
              </w:rPr>
              <w:t>-</w:t>
            </w:r>
            <w:r w:rsidRPr="00211EFF">
              <w:rPr>
                <w:sz w:val="16"/>
                <w:szCs w:val="16"/>
              </w:rPr>
              <w:t xml:space="preserve">nm </w:t>
            </w:r>
            <w:proofErr w:type="spellStart"/>
            <w:r w:rsidRPr="00211EFF">
              <w:rPr>
                <w:sz w:val="16"/>
                <w:szCs w:val="16"/>
              </w:rPr>
              <w:t>Δτ</w:t>
            </w:r>
            <w:proofErr w:type="spellEnd"/>
            <w:r w:rsidRPr="00211EFF">
              <w:rPr>
                <w:sz w:val="16"/>
                <w:szCs w:val="16"/>
              </w:rPr>
              <w:t xml:space="preserve"> (ns)</w:t>
            </w:r>
          </w:p>
        </w:tc>
        <w:tc>
          <w:tcPr>
            <w:tcW w:w="3235" w:type="dxa"/>
            <w:gridSpan w:val="3"/>
            <w:tcBorders>
              <w:left w:val="single" w:sz="4" w:space="0" w:color="auto"/>
              <w:right w:val="nil"/>
            </w:tcBorders>
            <w:noWrap/>
            <w:hideMark/>
          </w:tcPr>
          <w:p w14:paraId="67E78FA0" w14:textId="320E9FA7" w:rsidR="00281A46" w:rsidRPr="00211EFF" w:rsidRDefault="00281A46" w:rsidP="00F6437E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211EFF">
              <w:rPr>
                <w:sz w:val="16"/>
                <w:szCs w:val="16"/>
              </w:rPr>
              <w:t>532</w:t>
            </w:r>
            <w:r w:rsidR="00EF5D93">
              <w:rPr>
                <w:sz w:val="16"/>
                <w:szCs w:val="16"/>
              </w:rPr>
              <w:t>-</w:t>
            </w:r>
            <w:r w:rsidRPr="00211EFF">
              <w:rPr>
                <w:sz w:val="16"/>
                <w:szCs w:val="16"/>
              </w:rPr>
              <w:t xml:space="preserve">nm </w:t>
            </w:r>
            <w:proofErr w:type="spellStart"/>
            <w:r w:rsidRPr="00211EFF">
              <w:rPr>
                <w:sz w:val="16"/>
                <w:szCs w:val="16"/>
              </w:rPr>
              <w:t>Δτ</w:t>
            </w:r>
            <w:proofErr w:type="spellEnd"/>
            <w:r w:rsidRPr="00211EFF">
              <w:rPr>
                <w:sz w:val="16"/>
                <w:szCs w:val="16"/>
              </w:rPr>
              <w:t xml:space="preserve"> (ns)</w:t>
            </w:r>
          </w:p>
        </w:tc>
      </w:tr>
      <w:tr w:rsidR="001C0533" w:rsidRPr="001C0533" w14:paraId="110EEC47" w14:textId="77777777" w:rsidTr="00F6437E">
        <w:trPr>
          <w:trHeight w:val="315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2EE9C27B" w14:textId="3471B9EC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58D6C4EB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Repeat 1</w:t>
            </w:r>
          </w:p>
        </w:tc>
        <w:tc>
          <w:tcPr>
            <w:tcW w:w="1173" w:type="dxa"/>
            <w:noWrap/>
            <w:hideMark/>
          </w:tcPr>
          <w:p w14:paraId="424D5C37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Repeat 2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2CD77296" w14:textId="0CA49417" w:rsidR="002E7B45" w:rsidRPr="00C31828" w:rsidRDefault="00EF5D93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</w:t>
            </w:r>
            <w:r w:rsidR="002E7B45" w:rsidRPr="00C31828">
              <w:rPr>
                <w:sz w:val="16"/>
                <w:szCs w:val="16"/>
              </w:rPr>
              <w:t xml:space="preserve">-score (based on </w:t>
            </w:r>
            <w:proofErr w:type="spellStart"/>
            <w:r w:rsidR="002E7B45" w:rsidRPr="00C31828">
              <w:rPr>
                <w:sz w:val="16"/>
                <w:szCs w:val="16"/>
              </w:rPr>
              <w:t>avg</w:t>
            </w:r>
            <w:proofErr w:type="spellEnd"/>
            <w:r w:rsidR="002E7B45" w:rsidRPr="00C31828">
              <w:rPr>
                <w:sz w:val="16"/>
                <w:szCs w:val="16"/>
              </w:rPr>
              <w:t xml:space="preserve"> </w:t>
            </w:r>
            <w:proofErr w:type="spellStart"/>
            <w:r w:rsidR="002E7B45" w:rsidRPr="00C31828">
              <w:rPr>
                <w:sz w:val="16"/>
                <w:szCs w:val="16"/>
              </w:rPr>
              <w:t>Δτ</w:t>
            </w:r>
            <w:proofErr w:type="spellEnd"/>
            <w:r w:rsidR="002E7B45" w:rsidRPr="00C31828">
              <w:rPr>
                <w:sz w:val="16"/>
                <w:szCs w:val="16"/>
              </w:rPr>
              <w:t>)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6053BEB4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Repeat 1</w:t>
            </w:r>
          </w:p>
        </w:tc>
        <w:tc>
          <w:tcPr>
            <w:tcW w:w="837" w:type="dxa"/>
            <w:noWrap/>
            <w:hideMark/>
          </w:tcPr>
          <w:p w14:paraId="07C7F3E8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Repeat 2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1CE4D011" w14:textId="19BEA847" w:rsidR="002E7B45" w:rsidRPr="00C31828" w:rsidRDefault="00EF5D93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</w:t>
            </w:r>
            <w:r w:rsidR="002E7B45" w:rsidRPr="00C31828">
              <w:rPr>
                <w:sz w:val="16"/>
                <w:szCs w:val="16"/>
              </w:rPr>
              <w:t xml:space="preserve">-score (based on </w:t>
            </w:r>
            <w:proofErr w:type="spellStart"/>
            <w:r w:rsidR="002E7B45" w:rsidRPr="00C31828">
              <w:rPr>
                <w:sz w:val="16"/>
                <w:szCs w:val="16"/>
              </w:rPr>
              <w:t>avg</w:t>
            </w:r>
            <w:proofErr w:type="spellEnd"/>
            <w:r w:rsidR="002E7B45" w:rsidRPr="00C31828">
              <w:rPr>
                <w:sz w:val="16"/>
                <w:szCs w:val="16"/>
              </w:rPr>
              <w:t xml:space="preserve"> </w:t>
            </w:r>
            <w:proofErr w:type="spellStart"/>
            <w:r w:rsidR="002E7B45" w:rsidRPr="00C31828">
              <w:rPr>
                <w:sz w:val="16"/>
                <w:szCs w:val="16"/>
              </w:rPr>
              <w:t>Δτ</w:t>
            </w:r>
            <w:proofErr w:type="spellEnd"/>
            <w:r w:rsidR="002E7B45" w:rsidRPr="00C31828">
              <w:rPr>
                <w:sz w:val="16"/>
                <w:szCs w:val="16"/>
              </w:rPr>
              <w:t>)</w:t>
            </w:r>
          </w:p>
        </w:tc>
      </w:tr>
      <w:tr w:rsidR="001C0533" w:rsidRPr="001C0533" w14:paraId="6C3E2B5F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048B19F1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proofErr w:type="spellStart"/>
            <w:r w:rsidRPr="00C31828">
              <w:rPr>
                <w:sz w:val="16"/>
                <w:szCs w:val="16"/>
              </w:rPr>
              <w:t>Anidulafungin</w:t>
            </w:r>
            <w:proofErr w:type="spellEnd"/>
            <w:r w:rsidRPr="00C31828">
              <w:rPr>
                <w:sz w:val="16"/>
                <w:szCs w:val="16"/>
              </w:rPr>
              <w:t xml:space="preserve"> (LY303366)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676EE43A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14</w:t>
            </w:r>
          </w:p>
        </w:tc>
        <w:tc>
          <w:tcPr>
            <w:tcW w:w="1173" w:type="dxa"/>
            <w:noWrap/>
            <w:hideMark/>
          </w:tcPr>
          <w:p w14:paraId="24366F52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08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575965FE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67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1BAAACDF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403</w:t>
            </w:r>
          </w:p>
        </w:tc>
        <w:tc>
          <w:tcPr>
            <w:tcW w:w="837" w:type="dxa"/>
            <w:noWrap/>
            <w:hideMark/>
          </w:tcPr>
          <w:p w14:paraId="7DB6BA8E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441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661FC7BB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25.80</w:t>
            </w:r>
          </w:p>
        </w:tc>
      </w:tr>
      <w:tr w:rsidR="001C0533" w:rsidRPr="001C0533" w14:paraId="14631861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2812BE92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proofErr w:type="spellStart"/>
            <w:r w:rsidRPr="00C31828">
              <w:rPr>
                <w:sz w:val="16"/>
                <w:szCs w:val="16"/>
              </w:rPr>
              <w:t>Bedaquiline</w:t>
            </w:r>
            <w:proofErr w:type="spellEnd"/>
            <w:r w:rsidRPr="00C31828">
              <w:rPr>
                <w:sz w:val="16"/>
                <w:szCs w:val="16"/>
              </w:rPr>
              <w:t xml:space="preserve"> fumarate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72259F9B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324</w:t>
            </w:r>
          </w:p>
        </w:tc>
        <w:tc>
          <w:tcPr>
            <w:tcW w:w="1173" w:type="dxa"/>
            <w:noWrap/>
            <w:hideMark/>
          </w:tcPr>
          <w:p w14:paraId="286902D5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412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5F9E733A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20.57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5CB76DB5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09</w:t>
            </w:r>
          </w:p>
        </w:tc>
        <w:tc>
          <w:tcPr>
            <w:tcW w:w="837" w:type="dxa"/>
            <w:noWrap/>
            <w:hideMark/>
          </w:tcPr>
          <w:p w14:paraId="03F89957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105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731F5740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3.45</w:t>
            </w:r>
          </w:p>
        </w:tc>
      </w:tr>
      <w:tr w:rsidR="001C0533" w:rsidRPr="001C0533" w14:paraId="36206A66" w14:textId="77777777" w:rsidTr="00F85EEE">
        <w:trPr>
          <w:trHeight w:hRule="exact" w:val="442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38AB0AE5" w14:textId="45ED2D6A" w:rsidR="002E7B45" w:rsidRPr="00C31828" w:rsidRDefault="00F85EEE" w:rsidP="00F85EEE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efepim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d</w:t>
            </w:r>
            <w:r w:rsidR="002E7B45" w:rsidRPr="00C31828">
              <w:rPr>
                <w:sz w:val="16"/>
                <w:szCs w:val="16"/>
              </w:rPr>
              <w:t>ihydrochloride</w:t>
            </w:r>
            <w:proofErr w:type="spellEnd"/>
            <w:r>
              <w:rPr>
                <w:sz w:val="16"/>
                <w:szCs w:val="16"/>
              </w:rPr>
              <w:t xml:space="preserve"> monohydrate</w:t>
            </w:r>
            <w:r w:rsidR="002E7B45" w:rsidRPr="00C31828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14CDBBE0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127</w:t>
            </w:r>
          </w:p>
        </w:tc>
        <w:tc>
          <w:tcPr>
            <w:tcW w:w="1173" w:type="dxa"/>
            <w:noWrap/>
            <w:hideMark/>
          </w:tcPr>
          <w:p w14:paraId="33AD3B32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102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17C4B732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6.43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70B4BE52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06</w:t>
            </w:r>
          </w:p>
        </w:tc>
        <w:tc>
          <w:tcPr>
            <w:tcW w:w="837" w:type="dxa"/>
            <w:noWrap/>
            <w:hideMark/>
          </w:tcPr>
          <w:p w14:paraId="60F642BA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96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626ACBFC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2.70</w:t>
            </w:r>
          </w:p>
        </w:tc>
      </w:tr>
      <w:tr w:rsidR="001C0533" w:rsidRPr="001C0533" w14:paraId="2D9F42E2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149E9B75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proofErr w:type="spellStart"/>
            <w:r w:rsidRPr="00C31828">
              <w:rPr>
                <w:sz w:val="16"/>
                <w:szCs w:val="16"/>
              </w:rPr>
              <w:t>Cefsulodin</w:t>
            </w:r>
            <w:proofErr w:type="spellEnd"/>
            <w:r w:rsidRPr="00C31828">
              <w:rPr>
                <w:sz w:val="16"/>
                <w:szCs w:val="16"/>
              </w:rPr>
              <w:t xml:space="preserve"> sodium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23BE8729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394</w:t>
            </w:r>
          </w:p>
        </w:tc>
        <w:tc>
          <w:tcPr>
            <w:tcW w:w="1173" w:type="dxa"/>
            <w:noWrap/>
            <w:hideMark/>
          </w:tcPr>
          <w:p w14:paraId="5F53F773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316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3348E286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19.91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0E27102A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114</w:t>
            </w:r>
          </w:p>
        </w:tc>
        <w:tc>
          <w:tcPr>
            <w:tcW w:w="837" w:type="dxa"/>
            <w:noWrap/>
            <w:hideMark/>
          </w:tcPr>
          <w:p w14:paraId="0BA3DACD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83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280D9F26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6.07</w:t>
            </w:r>
          </w:p>
        </w:tc>
      </w:tr>
      <w:tr w:rsidR="001C0533" w:rsidRPr="001C0533" w14:paraId="6AFA8402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51D595EB" w14:textId="5F5DF294" w:rsidR="002E7B45" w:rsidRPr="00C31828" w:rsidRDefault="00F85EEE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quine p</w:t>
            </w:r>
            <w:r w:rsidR="002E7B45" w:rsidRPr="00C31828">
              <w:rPr>
                <w:sz w:val="16"/>
                <w:szCs w:val="16"/>
              </w:rPr>
              <w:t>hosphate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09E52C98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42</w:t>
            </w:r>
          </w:p>
        </w:tc>
        <w:tc>
          <w:tcPr>
            <w:tcW w:w="1173" w:type="dxa"/>
            <w:noWrap/>
            <w:hideMark/>
          </w:tcPr>
          <w:p w14:paraId="37EC7CFD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69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0683D17A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3.07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0A07E773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311</w:t>
            </w:r>
          </w:p>
        </w:tc>
        <w:tc>
          <w:tcPr>
            <w:tcW w:w="837" w:type="dxa"/>
            <w:noWrap/>
            <w:hideMark/>
          </w:tcPr>
          <w:p w14:paraId="6C46EE1B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320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78297F03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19.30</w:t>
            </w:r>
          </w:p>
        </w:tc>
      </w:tr>
      <w:tr w:rsidR="001C0533" w:rsidRPr="001C0533" w14:paraId="071EF801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27A72C8D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 xml:space="preserve">Clindamycin palmitate </w:t>
            </w:r>
            <w:proofErr w:type="spellStart"/>
            <w:r w:rsidRPr="00C31828">
              <w:rPr>
                <w:sz w:val="16"/>
                <w:szCs w:val="16"/>
              </w:rPr>
              <w:t>HCl</w:t>
            </w:r>
            <w:proofErr w:type="spellEnd"/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5364DF62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304</w:t>
            </w:r>
          </w:p>
        </w:tc>
        <w:tc>
          <w:tcPr>
            <w:tcW w:w="1173" w:type="dxa"/>
            <w:noWrap/>
            <w:hideMark/>
          </w:tcPr>
          <w:p w14:paraId="5FDA9B5A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358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6086A2FC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18.47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28278ED7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75</w:t>
            </w:r>
          </w:p>
        </w:tc>
        <w:tc>
          <w:tcPr>
            <w:tcW w:w="837" w:type="dxa"/>
            <w:noWrap/>
            <w:hideMark/>
          </w:tcPr>
          <w:p w14:paraId="109F9A29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94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55E9D861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5.12</w:t>
            </w:r>
          </w:p>
        </w:tc>
      </w:tr>
      <w:tr w:rsidR="001C0533" w:rsidRPr="001C0533" w14:paraId="4351E9F7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4A1CEE04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proofErr w:type="spellStart"/>
            <w:r w:rsidRPr="00C31828">
              <w:rPr>
                <w:sz w:val="16"/>
                <w:szCs w:val="16"/>
              </w:rPr>
              <w:t>Clinofibrate</w:t>
            </w:r>
            <w:proofErr w:type="spellEnd"/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52E3FD5F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90</w:t>
            </w:r>
          </w:p>
        </w:tc>
        <w:tc>
          <w:tcPr>
            <w:tcW w:w="1173" w:type="dxa"/>
            <w:noWrap/>
            <w:hideMark/>
          </w:tcPr>
          <w:p w14:paraId="0F7C1143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75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25AEF276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4.65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43985868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06</w:t>
            </w:r>
          </w:p>
        </w:tc>
        <w:tc>
          <w:tcPr>
            <w:tcW w:w="837" w:type="dxa"/>
            <w:noWrap/>
            <w:hideMark/>
          </w:tcPr>
          <w:p w14:paraId="468468D2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16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60B60E5D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70</w:t>
            </w:r>
          </w:p>
        </w:tc>
      </w:tr>
      <w:tr w:rsidR="001C0533" w:rsidRPr="001C0533" w14:paraId="19EE2806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38897CF3" w14:textId="23025E8C" w:rsidR="002E7B45" w:rsidRPr="00C31828" w:rsidRDefault="00F85EEE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iammonium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g</w:t>
            </w:r>
            <w:r w:rsidR="002E7B45" w:rsidRPr="00C31828">
              <w:rPr>
                <w:sz w:val="16"/>
                <w:szCs w:val="16"/>
              </w:rPr>
              <w:t>lycyrrhizinate</w:t>
            </w:r>
            <w:proofErr w:type="spellEnd"/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0D8B566A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77</w:t>
            </w:r>
          </w:p>
        </w:tc>
        <w:tc>
          <w:tcPr>
            <w:tcW w:w="1173" w:type="dxa"/>
            <w:noWrap/>
            <w:hideMark/>
          </w:tcPr>
          <w:p w14:paraId="357ED5B5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80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5DD9593E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4.42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76418D37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22</w:t>
            </w:r>
          </w:p>
        </w:tc>
        <w:tc>
          <w:tcPr>
            <w:tcW w:w="837" w:type="dxa"/>
            <w:noWrap/>
            <w:hideMark/>
          </w:tcPr>
          <w:p w14:paraId="4BD3742F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17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0A1D1CFF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1.22</w:t>
            </w:r>
          </w:p>
        </w:tc>
      </w:tr>
      <w:tr w:rsidR="001C0533" w:rsidRPr="001C0533" w14:paraId="56508225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6082294C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proofErr w:type="spellStart"/>
            <w:r w:rsidRPr="00C31828">
              <w:rPr>
                <w:sz w:val="16"/>
                <w:szCs w:val="16"/>
              </w:rPr>
              <w:t>Elbasvir</w:t>
            </w:r>
            <w:proofErr w:type="spellEnd"/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7C772E82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142</w:t>
            </w:r>
          </w:p>
        </w:tc>
        <w:tc>
          <w:tcPr>
            <w:tcW w:w="1173" w:type="dxa"/>
            <w:noWrap/>
            <w:hideMark/>
          </w:tcPr>
          <w:p w14:paraId="034032A2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80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50E318A3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6.24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3335105E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02</w:t>
            </w:r>
          </w:p>
        </w:tc>
        <w:tc>
          <w:tcPr>
            <w:tcW w:w="837" w:type="dxa"/>
            <w:noWrap/>
            <w:hideMark/>
          </w:tcPr>
          <w:p w14:paraId="15C1A6E4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11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412C29E8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31</w:t>
            </w:r>
          </w:p>
        </w:tc>
      </w:tr>
      <w:tr w:rsidR="001C0533" w:rsidRPr="001C0533" w14:paraId="42D12FD9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9DAF9D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Enoxaparin sodium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616702A2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190</w:t>
            </w:r>
          </w:p>
        </w:tc>
        <w:tc>
          <w:tcPr>
            <w:tcW w:w="1173" w:type="dxa"/>
            <w:noWrap/>
            <w:hideMark/>
          </w:tcPr>
          <w:p w14:paraId="47DCF092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190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0205E437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10.68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3710B6EC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23</w:t>
            </w:r>
          </w:p>
        </w:tc>
        <w:tc>
          <w:tcPr>
            <w:tcW w:w="837" w:type="dxa"/>
            <w:noWrap/>
            <w:hideMark/>
          </w:tcPr>
          <w:p w14:paraId="17464445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33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7DB5CEF3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1.67</w:t>
            </w:r>
          </w:p>
        </w:tc>
      </w:tr>
      <w:tr w:rsidR="001C0533" w:rsidRPr="001C0533" w14:paraId="6A95E979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6E255D23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proofErr w:type="spellStart"/>
            <w:r w:rsidRPr="00C31828">
              <w:rPr>
                <w:sz w:val="16"/>
                <w:szCs w:val="16"/>
              </w:rPr>
              <w:t>Erlotinib</w:t>
            </w:r>
            <w:proofErr w:type="spellEnd"/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2A730898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26</w:t>
            </w:r>
          </w:p>
        </w:tc>
        <w:tc>
          <w:tcPr>
            <w:tcW w:w="1173" w:type="dxa"/>
            <w:noWrap/>
            <w:hideMark/>
          </w:tcPr>
          <w:p w14:paraId="1A1D72E2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01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76CCFC66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78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30FBCD04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100</w:t>
            </w:r>
          </w:p>
        </w:tc>
        <w:tc>
          <w:tcPr>
            <w:tcW w:w="837" w:type="dxa"/>
            <w:noWrap/>
            <w:hideMark/>
          </w:tcPr>
          <w:p w14:paraId="46F4E4F3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119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3C001798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6.74</w:t>
            </w:r>
          </w:p>
        </w:tc>
      </w:tr>
      <w:tr w:rsidR="001C0533" w:rsidRPr="001C0533" w14:paraId="5EB5CC4B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142ABD32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proofErr w:type="spellStart"/>
            <w:r w:rsidRPr="00C31828">
              <w:rPr>
                <w:sz w:val="16"/>
                <w:szCs w:val="16"/>
              </w:rPr>
              <w:t>Erlotinib</w:t>
            </w:r>
            <w:proofErr w:type="spellEnd"/>
            <w:r w:rsidRPr="00C31828">
              <w:rPr>
                <w:sz w:val="16"/>
                <w:szCs w:val="16"/>
              </w:rPr>
              <w:t xml:space="preserve"> </w:t>
            </w:r>
            <w:proofErr w:type="spellStart"/>
            <w:r w:rsidRPr="00C31828">
              <w:rPr>
                <w:sz w:val="16"/>
                <w:szCs w:val="16"/>
              </w:rPr>
              <w:t>HCl</w:t>
            </w:r>
            <w:proofErr w:type="spellEnd"/>
            <w:r w:rsidRPr="00C31828">
              <w:rPr>
                <w:sz w:val="16"/>
                <w:szCs w:val="16"/>
              </w:rPr>
              <w:t xml:space="preserve"> (OSI-744)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46A8F2C4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40</w:t>
            </w:r>
          </w:p>
        </w:tc>
        <w:tc>
          <w:tcPr>
            <w:tcW w:w="1173" w:type="dxa"/>
            <w:noWrap/>
            <w:hideMark/>
          </w:tcPr>
          <w:p w14:paraId="5A762D9B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10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02C07C70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1.36</w:t>
            </w:r>
          </w:p>
        </w:tc>
        <w:tc>
          <w:tcPr>
            <w:tcW w:w="94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D728218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138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hideMark/>
          </w:tcPr>
          <w:p w14:paraId="1CF5AF69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20</w:t>
            </w:r>
          </w:p>
        </w:tc>
        <w:tc>
          <w:tcPr>
            <w:tcW w:w="1456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18570DB6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4.88</w:t>
            </w:r>
          </w:p>
        </w:tc>
      </w:tr>
      <w:tr w:rsidR="001C0533" w:rsidRPr="001C0533" w14:paraId="70503AAC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7F6B3687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proofErr w:type="spellStart"/>
            <w:r w:rsidRPr="00C31828">
              <w:rPr>
                <w:sz w:val="16"/>
                <w:szCs w:val="16"/>
              </w:rPr>
              <w:t>Ertapenem</w:t>
            </w:r>
            <w:proofErr w:type="spellEnd"/>
            <w:r w:rsidRPr="00C31828">
              <w:rPr>
                <w:sz w:val="16"/>
                <w:szCs w:val="16"/>
              </w:rPr>
              <w:t xml:space="preserve"> sodium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4F17DEB7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353</w:t>
            </w:r>
          </w:p>
        </w:tc>
        <w:tc>
          <w:tcPr>
            <w:tcW w:w="1173" w:type="dxa"/>
            <w:noWrap/>
            <w:hideMark/>
          </w:tcPr>
          <w:p w14:paraId="61C7EE1E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231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4E06D45B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16.37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770D90A1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79</w:t>
            </w:r>
          </w:p>
        </w:tc>
        <w:tc>
          <w:tcPr>
            <w:tcW w:w="837" w:type="dxa"/>
            <w:noWrap/>
            <w:hideMark/>
          </w:tcPr>
          <w:p w14:paraId="5E726E11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157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66F56C7F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7.23</w:t>
            </w:r>
          </w:p>
        </w:tc>
      </w:tr>
      <w:tr w:rsidR="001C0533" w:rsidRPr="001C0533" w14:paraId="4CFF6B93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50E7BFF6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 xml:space="preserve">Erythromycin </w:t>
            </w:r>
            <w:proofErr w:type="spellStart"/>
            <w:r w:rsidRPr="00C31828">
              <w:rPr>
                <w:sz w:val="16"/>
                <w:szCs w:val="16"/>
              </w:rPr>
              <w:t>estolate</w:t>
            </w:r>
            <w:proofErr w:type="spellEnd"/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65BC145C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149</w:t>
            </w:r>
          </w:p>
        </w:tc>
        <w:tc>
          <w:tcPr>
            <w:tcW w:w="1173" w:type="dxa"/>
            <w:noWrap/>
            <w:hideMark/>
          </w:tcPr>
          <w:p w14:paraId="7B65FF03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101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12F4FE05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7.01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5BC1B6E5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02</w:t>
            </w:r>
          </w:p>
        </w:tc>
        <w:tc>
          <w:tcPr>
            <w:tcW w:w="837" w:type="dxa"/>
            <w:noWrap/>
            <w:hideMark/>
          </w:tcPr>
          <w:p w14:paraId="3192480F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31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53E32B42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86</w:t>
            </w:r>
          </w:p>
        </w:tc>
      </w:tr>
      <w:tr w:rsidR="001C0533" w:rsidRPr="001C0533" w14:paraId="296B061A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7DCED61E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proofErr w:type="spellStart"/>
            <w:r w:rsidRPr="00C31828">
              <w:rPr>
                <w:sz w:val="16"/>
                <w:szCs w:val="16"/>
              </w:rPr>
              <w:t>Febuxostat</w:t>
            </w:r>
            <w:proofErr w:type="spellEnd"/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02F93670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70</w:t>
            </w:r>
          </w:p>
        </w:tc>
        <w:tc>
          <w:tcPr>
            <w:tcW w:w="1173" w:type="dxa"/>
            <w:noWrap/>
            <w:hideMark/>
          </w:tcPr>
          <w:p w14:paraId="2DAA0BC7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43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6F92A7C3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3.18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683AC5D8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129</w:t>
            </w:r>
          </w:p>
        </w:tc>
        <w:tc>
          <w:tcPr>
            <w:tcW w:w="837" w:type="dxa"/>
            <w:noWrap/>
            <w:hideMark/>
          </w:tcPr>
          <w:p w14:paraId="31C4DFCA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132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68CA0692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8.01</w:t>
            </w:r>
          </w:p>
        </w:tc>
      </w:tr>
      <w:tr w:rsidR="001C0533" w:rsidRPr="001C0533" w14:paraId="0EC8B5B2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09D5DEFA" w14:textId="5058CE87" w:rsidR="002E7B45" w:rsidRPr="00C31828" w:rsidRDefault="00F85EEE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enticonazole</w:t>
            </w:r>
            <w:proofErr w:type="spellEnd"/>
            <w:r>
              <w:rPr>
                <w:sz w:val="16"/>
                <w:szCs w:val="16"/>
              </w:rPr>
              <w:t xml:space="preserve"> n</w:t>
            </w:r>
            <w:r w:rsidR="002E7B45" w:rsidRPr="00C31828">
              <w:rPr>
                <w:sz w:val="16"/>
                <w:szCs w:val="16"/>
              </w:rPr>
              <w:t>itrate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6CD7D3E4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69</w:t>
            </w:r>
          </w:p>
        </w:tc>
        <w:tc>
          <w:tcPr>
            <w:tcW w:w="1173" w:type="dxa"/>
            <w:noWrap/>
            <w:hideMark/>
          </w:tcPr>
          <w:p w14:paraId="2EE8BF13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104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31F70F73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4.80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6E18768E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11</w:t>
            </w:r>
          </w:p>
        </w:tc>
        <w:tc>
          <w:tcPr>
            <w:tcW w:w="837" w:type="dxa"/>
            <w:noWrap/>
            <w:hideMark/>
          </w:tcPr>
          <w:p w14:paraId="3B89263D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35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178CC75B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1.35</w:t>
            </w:r>
          </w:p>
        </w:tc>
      </w:tr>
      <w:tr w:rsidR="001C0533" w:rsidRPr="001C0533" w14:paraId="5BC26B33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44EF13A7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proofErr w:type="spellStart"/>
            <w:r w:rsidRPr="00C31828">
              <w:rPr>
                <w:sz w:val="16"/>
                <w:szCs w:val="16"/>
              </w:rPr>
              <w:t>Fidaxomicin</w:t>
            </w:r>
            <w:proofErr w:type="spellEnd"/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22D1CB08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57</w:t>
            </w:r>
          </w:p>
        </w:tc>
        <w:tc>
          <w:tcPr>
            <w:tcW w:w="1173" w:type="dxa"/>
            <w:noWrap/>
            <w:hideMark/>
          </w:tcPr>
          <w:p w14:paraId="6566B1D1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84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2FC09CCE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3.98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0B4C6AAC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01</w:t>
            </w:r>
          </w:p>
        </w:tc>
        <w:tc>
          <w:tcPr>
            <w:tcW w:w="837" w:type="dxa"/>
            <w:noWrap/>
            <w:hideMark/>
          </w:tcPr>
          <w:p w14:paraId="0DA5082D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28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0F3768F6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86</w:t>
            </w:r>
          </w:p>
        </w:tc>
      </w:tr>
      <w:tr w:rsidR="001C0533" w:rsidRPr="001C0533" w14:paraId="7A3AD0BC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4C976875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proofErr w:type="spellStart"/>
            <w:r w:rsidRPr="00C31828">
              <w:rPr>
                <w:sz w:val="16"/>
                <w:szCs w:val="16"/>
              </w:rPr>
              <w:t>Fostamatinib</w:t>
            </w:r>
            <w:proofErr w:type="spellEnd"/>
            <w:r w:rsidRPr="00C31828">
              <w:rPr>
                <w:sz w:val="16"/>
                <w:szCs w:val="16"/>
              </w:rPr>
              <w:t xml:space="preserve"> (R788)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678F1DAE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110</w:t>
            </w:r>
          </w:p>
        </w:tc>
        <w:tc>
          <w:tcPr>
            <w:tcW w:w="1173" w:type="dxa"/>
            <w:noWrap/>
            <w:hideMark/>
          </w:tcPr>
          <w:p w14:paraId="7872797E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46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5AABDC72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4.40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0E34DD0E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27</w:t>
            </w:r>
          </w:p>
        </w:tc>
        <w:tc>
          <w:tcPr>
            <w:tcW w:w="837" w:type="dxa"/>
            <w:noWrap/>
            <w:hideMark/>
          </w:tcPr>
          <w:p w14:paraId="1D111B2F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63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344C9D49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2.72</w:t>
            </w:r>
          </w:p>
        </w:tc>
      </w:tr>
      <w:tr w:rsidR="001C0533" w:rsidRPr="001C0533" w14:paraId="34BCA684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3D66A69F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proofErr w:type="spellStart"/>
            <w:r w:rsidRPr="00C31828">
              <w:rPr>
                <w:sz w:val="16"/>
                <w:szCs w:val="16"/>
              </w:rPr>
              <w:t>Hederagenin</w:t>
            </w:r>
            <w:proofErr w:type="spellEnd"/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2612F203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83</w:t>
            </w:r>
          </w:p>
        </w:tc>
        <w:tc>
          <w:tcPr>
            <w:tcW w:w="1173" w:type="dxa"/>
            <w:noWrap/>
            <w:hideMark/>
          </w:tcPr>
          <w:p w14:paraId="3FDB252C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60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552DD8C8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4.06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5AE25BA7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38</w:t>
            </w:r>
          </w:p>
        </w:tc>
        <w:tc>
          <w:tcPr>
            <w:tcW w:w="837" w:type="dxa"/>
            <w:noWrap/>
            <w:hideMark/>
          </w:tcPr>
          <w:p w14:paraId="38E2FE32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38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773E868C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2.29</w:t>
            </w:r>
          </w:p>
        </w:tc>
      </w:tr>
      <w:tr w:rsidR="001C0533" w:rsidRPr="001C0533" w14:paraId="0C9FBF4A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444CE0F5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α-</w:t>
            </w:r>
            <w:proofErr w:type="spellStart"/>
            <w:r w:rsidRPr="00C31828">
              <w:rPr>
                <w:sz w:val="16"/>
                <w:szCs w:val="16"/>
              </w:rPr>
              <w:t>Hederin</w:t>
            </w:r>
            <w:proofErr w:type="spellEnd"/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545EEA06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87</w:t>
            </w:r>
          </w:p>
        </w:tc>
        <w:tc>
          <w:tcPr>
            <w:tcW w:w="1173" w:type="dxa"/>
            <w:noWrap/>
            <w:hideMark/>
          </w:tcPr>
          <w:p w14:paraId="5844CBE8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51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624F7A6A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3.83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1E182D5F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105</w:t>
            </w:r>
          </w:p>
        </w:tc>
        <w:tc>
          <w:tcPr>
            <w:tcW w:w="837" w:type="dxa"/>
            <w:noWrap/>
            <w:hideMark/>
          </w:tcPr>
          <w:p w14:paraId="20914877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175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0095C47E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8.58</w:t>
            </w:r>
          </w:p>
        </w:tc>
      </w:tr>
      <w:tr w:rsidR="001C0533" w:rsidRPr="001C0533" w14:paraId="681108D1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677A1F1F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Heparin sodium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5308D82B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440</w:t>
            </w:r>
          </w:p>
        </w:tc>
        <w:tc>
          <w:tcPr>
            <w:tcW w:w="1173" w:type="dxa"/>
            <w:noWrap/>
            <w:hideMark/>
          </w:tcPr>
          <w:p w14:paraId="1559BAFF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363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2E678627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22.49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549264E0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52</w:t>
            </w:r>
          </w:p>
        </w:tc>
        <w:tc>
          <w:tcPr>
            <w:tcW w:w="837" w:type="dxa"/>
            <w:noWrap/>
            <w:hideMark/>
          </w:tcPr>
          <w:p w14:paraId="0F34D5FF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51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79024B56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3.09</w:t>
            </w:r>
          </w:p>
        </w:tc>
      </w:tr>
      <w:tr w:rsidR="001C0533" w:rsidRPr="001C0533" w14:paraId="5C784C2F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708C2D63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proofErr w:type="spellStart"/>
            <w:r w:rsidRPr="00C31828">
              <w:rPr>
                <w:sz w:val="16"/>
                <w:szCs w:val="16"/>
              </w:rPr>
              <w:t>Laquinimod</w:t>
            </w:r>
            <w:proofErr w:type="spellEnd"/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4CB62BA5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109</w:t>
            </w:r>
          </w:p>
        </w:tc>
        <w:tc>
          <w:tcPr>
            <w:tcW w:w="1173" w:type="dxa"/>
            <w:noWrap/>
            <w:hideMark/>
          </w:tcPr>
          <w:p w14:paraId="03B53C60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71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5AD9E3C6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5.08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740405E8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17</w:t>
            </w:r>
          </w:p>
        </w:tc>
        <w:tc>
          <w:tcPr>
            <w:tcW w:w="837" w:type="dxa"/>
            <w:noWrap/>
            <w:hideMark/>
          </w:tcPr>
          <w:p w14:paraId="59639376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16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5C1CEB36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99</w:t>
            </w:r>
          </w:p>
        </w:tc>
      </w:tr>
      <w:tr w:rsidR="001C0533" w:rsidRPr="001C0533" w14:paraId="5095EB88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0E0F918D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proofErr w:type="spellStart"/>
            <w:r w:rsidRPr="00C31828">
              <w:rPr>
                <w:sz w:val="16"/>
                <w:szCs w:val="16"/>
              </w:rPr>
              <w:t>Latamoxef</w:t>
            </w:r>
            <w:proofErr w:type="spellEnd"/>
            <w:r w:rsidRPr="00C31828">
              <w:rPr>
                <w:sz w:val="16"/>
                <w:szCs w:val="16"/>
              </w:rPr>
              <w:t xml:space="preserve"> sodium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064F85F9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128</w:t>
            </w:r>
          </w:p>
        </w:tc>
        <w:tc>
          <w:tcPr>
            <w:tcW w:w="1173" w:type="dxa"/>
            <w:noWrap/>
            <w:hideMark/>
          </w:tcPr>
          <w:p w14:paraId="33D35A54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49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4E3D1D2F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4.99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199577A8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50</w:t>
            </w:r>
          </w:p>
        </w:tc>
        <w:tc>
          <w:tcPr>
            <w:tcW w:w="837" w:type="dxa"/>
            <w:noWrap/>
            <w:hideMark/>
          </w:tcPr>
          <w:p w14:paraId="161C2ADF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37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51A56163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2.62</w:t>
            </w:r>
          </w:p>
        </w:tc>
      </w:tr>
      <w:tr w:rsidR="001C0533" w:rsidRPr="001C0533" w14:paraId="43953F6A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22798EB5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proofErr w:type="spellStart"/>
            <w:r w:rsidRPr="00C31828">
              <w:rPr>
                <w:sz w:val="16"/>
                <w:szCs w:val="16"/>
              </w:rPr>
              <w:t>Nilotinib</w:t>
            </w:r>
            <w:proofErr w:type="spellEnd"/>
            <w:r w:rsidRPr="00C31828">
              <w:rPr>
                <w:sz w:val="16"/>
                <w:szCs w:val="16"/>
              </w:rPr>
              <w:t xml:space="preserve"> hydrochloride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2C64887A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63</w:t>
            </w:r>
          </w:p>
        </w:tc>
        <w:tc>
          <w:tcPr>
            <w:tcW w:w="1173" w:type="dxa"/>
            <w:noWrap/>
            <w:hideMark/>
          </w:tcPr>
          <w:p w14:paraId="27D4782E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31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1D13379B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2.59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0549064F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121</w:t>
            </w:r>
          </w:p>
        </w:tc>
        <w:tc>
          <w:tcPr>
            <w:tcW w:w="837" w:type="dxa"/>
            <w:noWrap/>
            <w:hideMark/>
          </w:tcPr>
          <w:p w14:paraId="5D83C5BC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105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2345B09D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6.94</w:t>
            </w:r>
          </w:p>
        </w:tc>
      </w:tr>
      <w:tr w:rsidR="001C0533" w:rsidRPr="001C0533" w14:paraId="066FA1FB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4FAEB12E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proofErr w:type="spellStart"/>
            <w:r w:rsidRPr="00C31828">
              <w:rPr>
                <w:sz w:val="16"/>
                <w:szCs w:val="16"/>
              </w:rPr>
              <w:t>Paritaprevir</w:t>
            </w:r>
            <w:proofErr w:type="spellEnd"/>
            <w:r w:rsidRPr="00C31828">
              <w:rPr>
                <w:sz w:val="16"/>
                <w:szCs w:val="16"/>
              </w:rPr>
              <w:t xml:space="preserve"> (ABT-450)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7BD00C39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115</w:t>
            </w:r>
          </w:p>
        </w:tc>
        <w:tc>
          <w:tcPr>
            <w:tcW w:w="1173" w:type="dxa"/>
            <w:noWrap/>
            <w:hideMark/>
          </w:tcPr>
          <w:p w14:paraId="7771D0BA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58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646170AB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4.85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092C4F21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220</w:t>
            </w:r>
          </w:p>
        </w:tc>
        <w:tc>
          <w:tcPr>
            <w:tcW w:w="837" w:type="dxa"/>
            <w:noWrap/>
            <w:hideMark/>
          </w:tcPr>
          <w:p w14:paraId="03E453E6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254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697346CA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14.52</w:t>
            </w:r>
          </w:p>
        </w:tc>
      </w:tr>
      <w:tr w:rsidR="001C0533" w:rsidRPr="001C0533" w14:paraId="75B05344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03A5D18F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proofErr w:type="spellStart"/>
            <w:r w:rsidRPr="00C31828">
              <w:rPr>
                <w:sz w:val="16"/>
                <w:szCs w:val="16"/>
              </w:rPr>
              <w:t>Pneumocandin</w:t>
            </w:r>
            <w:proofErr w:type="spellEnd"/>
            <w:r w:rsidRPr="00C31828">
              <w:rPr>
                <w:sz w:val="16"/>
                <w:szCs w:val="16"/>
              </w:rPr>
              <w:t xml:space="preserve"> B0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0B651758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50</w:t>
            </w:r>
          </w:p>
        </w:tc>
        <w:tc>
          <w:tcPr>
            <w:tcW w:w="1173" w:type="dxa"/>
            <w:noWrap/>
            <w:hideMark/>
          </w:tcPr>
          <w:p w14:paraId="403D4DE1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53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0AE19273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2.83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0ABBF3DD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179</w:t>
            </w:r>
          </w:p>
        </w:tc>
        <w:tc>
          <w:tcPr>
            <w:tcW w:w="837" w:type="dxa"/>
            <w:noWrap/>
            <w:hideMark/>
          </w:tcPr>
          <w:p w14:paraId="67870D98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149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432175C8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10.04</w:t>
            </w:r>
          </w:p>
        </w:tc>
      </w:tr>
      <w:tr w:rsidR="001C0533" w:rsidRPr="001C0533" w14:paraId="528A5DED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08776133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proofErr w:type="spellStart"/>
            <w:r w:rsidRPr="00C31828">
              <w:rPr>
                <w:sz w:val="16"/>
                <w:szCs w:val="16"/>
              </w:rPr>
              <w:t>Pranlukast</w:t>
            </w:r>
            <w:proofErr w:type="spellEnd"/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66D8A0FD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61</w:t>
            </w:r>
          </w:p>
        </w:tc>
        <w:tc>
          <w:tcPr>
            <w:tcW w:w="1173" w:type="dxa"/>
            <w:noWrap/>
            <w:hideMark/>
          </w:tcPr>
          <w:p w14:paraId="1FA50458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08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18A4762B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1.95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78560D0F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73</w:t>
            </w:r>
          </w:p>
        </w:tc>
        <w:tc>
          <w:tcPr>
            <w:tcW w:w="837" w:type="dxa"/>
            <w:noWrap/>
            <w:hideMark/>
          </w:tcPr>
          <w:p w14:paraId="183FF68E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116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68E27409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5.80</w:t>
            </w:r>
          </w:p>
        </w:tc>
      </w:tr>
      <w:tr w:rsidR="001C0533" w:rsidRPr="001C0533" w14:paraId="664CDCB6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21423314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proofErr w:type="spellStart"/>
            <w:r w:rsidRPr="00C31828">
              <w:rPr>
                <w:sz w:val="16"/>
                <w:szCs w:val="16"/>
              </w:rPr>
              <w:t>Sacubitril</w:t>
            </w:r>
            <w:proofErr w:type="spellEnd"/>
            <w:r w:rsidRPr="00C31828">
              <w:rPr>
                <w:sz w:val="16"/>
                <w:szCs w:val="16"/>
              </w:rPr>
              <w:t>/valsartan (LCZ696)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03AE41EA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140</w:t>
            </w:r>
          </w:p>
        </w:tc>
        <w:tc>
          <w:tcPr>
            <w:tcW w:w="1173" w:type="dxa"/>
            <w:noWrap/>
            <w:hideMark/>
          </w:tcPr>
          <w:p w14:paraId="4F235199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95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18FE3F23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6.60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6CC8F269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25</w:t>
            </w:r>
          </w:p>
        </w:tc>
        <w:tc>
          <w:tcPr>
            <w:tcW w:w="837" w:type="dxa"/>
            <w:noWrap/>
            <w:hideMark/>
          </w:tcPr>
          <w:p w14:paraId="74089808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12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08BD6EB5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37</w:t>
            </w:r>
          </w:p>
        </w:tc>
      </w:tr>
      <w:tr w:rsidR="001C0533" w:rsidRPr="001C0533" w14:paraId="66FB7DF7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BC0C7B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proofErr w:type="spellStart"/>
            <w:r w:rsidRPr="00C31828">
              <w:rPr>
                <w:sz w:val="16"/>
                <w:szCs w:val="16"/>
              </w:rPr>
              <w:t>Saikosaponin</w:t>
            </w:r>
            <w:proofErr w:type="spellEnd"/>
            <w:r w:rsidRPr="00C31828">
              <w:rPr>
                <w:sz w:val="16"/>
                <w:szCs w:val="16"/>
              </w:rPr>
              <w:t xml:space="preserve"> D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2237A6C6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122</w:t>
            </w:r>
          </w:p>
        </w:tc>
        <w:tc>
          <w:tcPr>
            <w:tcW w:w="1173" w:type="dxa"/>
            <w:noWrap/>
            <w:hideMark/>
          </w:tcPr>
          <w:p w14:paraId="4C05B679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94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123610CF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5.99</w:t>
            </w:r>
          </w:p>
        </w:tc>
        <w:tc>
          <w:tcPr>
            <w:tcW w:w="94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F2F884D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65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hideMark/>
          </w:tcPr>
          <w:p w14:paraId="1D8CC72B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86</w:t>
            </w:r>
          </w:p>
        </w:tc>
        <w:tc>
          <w:tcPr>
            <w:tcW w:w="1456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3CC18441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4.65</w:t>
            </w:r>
          </w:p>
        </w:tc>
      </w:tr>
      <w:tr w:rsidR="001C0533" w:rsidRPr="001C0533" w14:paraId="5936150B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591C4A17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proofErr w:type="spellStart"/>
            <w:r w:rsidRPr="00C31828">
              <w:rPr>
                <w:sz w:val="16"/>
                <w:szCs w:val="16"/>
              </w:rPr>
              <w:t>Sanguinarine</w:t>
            </w:r>
            <w:proofErr w:type="spellEnd"/>
            <w:r w:rsidRPr="00C31828">
              <w:rPr>
                <w:sz w:val="16"/>
                <w:szCs w:val="16"/>
              </w:rPr>
              <w:t xml:space="preserve"> chloride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2D533AA2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105</w:t>
            </w:r>
          </w:p>
        </w:tc>
        <w:tc>
          <w:tcPr>
            <w:tcW w:w="1173" w:type="dxa"/>
            <w:noWrap/>
            <w:hideMark/>
          </w:tcPr>
          <w:p w14:paraId="6CFD305E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86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483565FB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5.31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43963450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160</w:t>
            </w:r>
          </w:p>
        </w:tc>
        <w:tc>
          <w:tcPr>
            <w:tcW w:w="837" w:type="dxa"/>
            <w:noWrap/>
            <w:hideMark/>
          </w:tcPr>
          <w:p w14:paraId="7461AAA4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20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61DC3DA7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5.46</w:t>
            </w:r>
          </w:p>
        </w:tc>
      </w:tr>
      <w:tr w:rsidR="001C0533" w:rsidRPr="001C0533" w14:paraId="5520AC0C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0AD23DFC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proofErr w:type="spellStart"/>
            <w:r w:rsidRPr="00C31828">
              <w:rPr>
                <w:sz w:val="16"/>
                <w:szCs w:val="16"/>
              </w:rPr>
              <w:t>Scutellarin</w:t>
            </w:r>
            <w:proofErr w:type="spellEnd"/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3EA0B11B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142</w:t>
            </w:r>
          </w:p>
        </w:tc>
        <w:tc>
          <w:tcPr>
            <w:tcW w:w="1173" w:type="dxa"/>
            <w:noWrap/>
            <w:hideMark/>
          </w:tcPr>
          <w:p w14:paraId="35B73A5E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76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5146EEA8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6.15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293E79F3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111</w:t>
            </w:r>
          </w:p>
        </w:tc>
        <w:tc>
          <w:tcPr>
            <w:tcW w:w="837" w:type="dxa"/>
            <w:noWrap/>
            <w:hideMark/>
          </w:tcPr>
          <w:p w14:paraId="5CD92DBA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145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12BC193B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7.79</w:t>
            </w:r>
          </w:p>
        </w:tc>
      </w:tr>
      <w:tr w:rsidR="001C0533" w:rsidRPr="001C0533" w14:paraId="38465935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61752A5D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proofErr w:type="spellStart"/>
            <w:r w:rsidRPr="00C31828">
              <w:rPr>
                <w:sz w:val="16"/>
                <w:szCs w:val="16"/>
              </w:rPr>
              <w:t>Tamibarotene</w:t>
            </w:r>
            <w:proofErr w:type="spellEnd"/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66E7221A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75</w:t>
            </w:r>
          </w:p>
        </w:tc>
        <w:tc>
          <w:tcPr>
            <w:tcW w:w="1173" w:type="dxa"/>
            <w:noWrap/>
            <w:hideMark/>
          </w:tcPr>
          <w:p w14:paraId="4C142400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67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3BB5E4B3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4.00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4C13728E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75</w:t>
            </w:r>
          </w:p>
        </w:tc>
        <w:tc>
          <w:tcPr>
            <w:tcW w:w="837" w:type="dxa"/>
            <w:noWrap/>
            <w:hideMark/>
          </w:tcPr>
          <w:p w14:paraId="211E8F06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106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2C61A010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5.55</w:t>
            </w:r>
          </w:p>
        </w:tc>
      </w:tr>
      <w:tr w:rsidR="001C0533" w:rsidRPr="001C0533" w14:paraId="4CDA8526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7DD92675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proofErr w:type="spellStart"/>
            <w:r w:rsidRPr="00C31828">
              <w:rPr>
                <w:sz w:val="16"/>
                <w:szCs w:val="16"/>
              </w:rPr>
              <w:t>Tocofersolan</w:t>
            </w:r>
            <w:proofErr w:type="spellEnd"/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0EA55F67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166</w:t>
            </w:r>
          </w:p>
        </w:tc>
        <w:tc>
          <w:tcPr>
            <w:tcW w:w="1173" w:type="dxa"/>
            <w:noWrap/>
            <w:hideMark/>
          </w:tcPr>
          <w:p w14:paraId="7949A07F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159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189F1D2D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9.06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2B2F16B3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72</w:t>
            </w:r>
          </w:p>
        </w:tc>
        <w:tc>
          <w:tcPr>
            <w:tcW w:w="837" w:type="dxa"/>
            <w:noWrap/>
            <w:hideMark/>
          </w:tcPr>
          <w:p w14:paraId="48869237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65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6DA422DE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4.23</w:t>
            </w:r>
          </w:p>
        </w:tc>
      </w:tr>
      <w:tr w:rsidR="001C0533" w:rsidRPr="001C0533" w14:paraId="45AF3CAF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7632EF39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proofErr w:type="spellStart"/>
            <w:r w:rsidRPr="00C31828">
              <w:rPr>
                <w:sz w:val="16"/>
                <w:szCs w:val="16"/>
              </w:rPr>
              <w:t>Triclocarban</w:t>
            </w:r>
            <w:proofErr w:type="spellEnd"/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1B10578B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128</w:t>
            </w:r>
          </w:p>
        </w:tc>
        <w:tc>
          <w:tcPr>
            <w:tcW w:w="1173" w:type="dxa"/>
            <w:noWrap/>
            <w:hideMark/>
          </w:tcPr>
          <w:p w14:paraId="5CFB3075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42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2B7EE4DA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4.72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3E1E4BB3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374</w:t>
            </w:r>
          </w:p>
        </w:tc>
        <w:tc>
          <w:tcPr>
            <w:tcW w:w="837" w:type="dxa"/>
            <w:noWrap/>
            <w:hideMark/>
          </w:tcPr>
          <w:p w14:paraId="2B4AD6F7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415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71257966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24.12</w:t>
            </w:r>
          </w:p>
        </w:tc>
      </w:tr>
      <w:tr w:rsidR="001C0533" w:rsidRPr="001C0533" w14:paraId="6807A1D6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B7DE83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proofErr w:type="spellStart"/>
            <w:r w:rsidRPr="00C31828">
              <w:rPr>
                <w:sz w:val="16"/>
                <w:szCs w:val="16"/>
              </w:rPr>
              <w:t>Troxerutin</w:t>
            </w:r>
            <w:proofErr w:type="spellEnd"/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1EE038BC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24</w:t>
            </w:r>
          </w:p>
        </w:tc>
        <w:tc>
          <w:tcPr>
            <w:tcW w:w="1173" w:type="dxa"/>
            <w:noWrap/>
            <w:hideMark/>
          </w:tcPr>
          <w:p w14:paraId="1AED4291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24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1B1F65FB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1.32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1E981598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74</w:t>
            </w:r>
          </w:p>
        </w:tc>
        <w:tc>
          <w:tcPr>
            <w:tcW w:w="837" w:type="dxa"/>
            <w:noWrap/>
            <w:hideMark/>
          </w:tcPr>
          <w:p w14:paraId="4B811FAA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88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33A8A67C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4.99</w:t>
            </w:r>
          </w:p>
        </w:tc>
      </w:tr>
      <w:tr w:rsidR="001C0533" w:rsidRPr="001C0533" w14:paraId="2F330A2C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07D870D4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Valsartan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156D1F94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149</w:t>
            </w:r>
          </w:p>
        </w:tc>
        <w:tc>
          <w:tcPr>
            <w:tcW w:w="1173" w:type="dxa"/>
            <w:noWrap/>
            <w:hideMark/>
          </w:tcPr>
          <w:p w14:paraId="16612AD7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58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28B524D1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5.83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48522DEF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00</w:t>
            </w:r>
          </w:p>
        </w:tc>
        <w:tc>
          <w:tcPr>
            <w:tcW w:w="837" w:type="dxa"/>
            <w:noWrap/>
            <w:hideMark/>
          </w:tcPr>
          <w:p w14:paraId="13B8F2A8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13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3941DFCA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44</w:t>
            </w:r>
          </w:p>
        </w:tc>
      </w:tr>
      <w:tr w:rsidR="001C0533" w:rsidRPr="001C0533" w14:paraId="0900DD94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5419FFE4" w14:textId="60D586D9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proofErr w:type="spellStart"/>
            <w:r w:rsidRPr="00C31828">
              <w:rPr>
                <w:sz w:val="16"/>
                <w:szCs w:val="16"/>
              </w:rPr>
              <w:t>Verteporfin</w:t>
            </w:r>
            <w:proofErr w:type="spellEnd"/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047AB9BB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93</w:t>
            </w:r>
          </w:p>
        </w:tc>
        <w:tc>
          <w:tcPr>
            <w:tcW w:w="1173" w:type="dxa"/>
            <w:noWrap/>
            <w:hideMark/>
          </w:tcPr>
          <w:p w14:paraId="7333DD9F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64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27CA20CA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4.41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10589AF6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65</w:t>
            </w:r>
          </w:p>
        </w:tc>
        <w:tc>
          <w:tcPr>
            <w:tcW w:w="837" w:type="dxa"/>
            <w:noWrap/>
            <w:hideMark/>
          </w:tcPr>
          <w:p w14:paraId="323D7DF9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75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7C16928B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4.32</w:t>
            </w:r>
          </w:p>
        </w:tc>
      </w:tr>
      <w:tr w:rsidR="001C0533" w:rsidRPr="001C0533" w14:paraId="78B46BB0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01412CA5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proofErr w:type="spellStart"/>
            <w:r w:rsidRPr="00C31828">
              <w:rPr>
                <w:sz w:val="16"/>
                <w:szCs w:val="16"/>
              </w:rPr>
              <w:t>Zaltoprofen</w:t>
            </w:r>
            <w:proofErr w:type="spellEnd"/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3C5A5A0F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113</w:t>
            </w:r>
          </w:p>
        </w:tc>
        <w:tc>
          <w:tcPr>
            <w:tcW w:w="1173" w:type="dxa"/>
            <w:noWrap/>
            <w:hideMark/>
          </w:tcPr>
          <w:p w14:paraId="713DBA0E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83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681790C3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5.52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6B197569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15</w:t>
            </w:r>
          </w:p>
        </w:tc>
        <w:tc>
          <w:tcPr>
            <w:tcW w:w="837" w:type="dxa"/>
            <w:noWrap/>
            <w:hideMark/>
          </w:tcPr>
          <w:p w14:paraId="4ABA1E8D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15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6132E628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4</w:t>
            </w:r>
          </w:p>
        </w:tc>
      </w:tr>
      <w:tr w:rsidR="001C0533" w:rsidRPr="001C0533" w14:paraId="62BEC9F8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3C943301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b/>
                <w:sz w:val="16"/>
                <w:szCs w:val="16"/>
              </w:rPr>
            </w:pPr>
            <w:r w:rsidRPr="00C31828">
              <w:rPr>
                <w:b/>
                <w:sz w:val="16"/>
                <w:szCs w:val="16"/>
              </w:rPr>
              <w:t>Doxazosin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1C756EC7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266</w:t>
            </w:r>
          </w:p>
        </w:tc>
        <w:tc>
          <w:tcPr>
            <w:tcW w:w="1173" w:type="dxa"/>
            <w:noWrap/>
            <w:hideMark/>
          </w:tcPr>
          <w:p w14:paraId="602791B9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231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690E4058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13.87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62C75D83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125</w:t>
            </w:r>
          </w:p>
        </w:tc>
        <w:tc>
          <w:tcPr>
            <w:tcW w:w="837" w:type="dxa"/>
            <w:noWrap/>
            <w:hideMark/>
          </w:tcPr>
          <w:p w14:paraId="155B59DC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126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6C931CA5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7.70</w:t>
            </w:r>
          </w:p>
        </w:tc>
      </w:tr>
      <w:tr w:rsidR="001C0533" w:rsidRPr="001C0533" w14:paraId="1AC9A274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4C571BD0" w14:textId="0D9CCEEE" w:rsidR="002E7B45" w:rsidRPr="00C31828" w:rsidRDefault="00F85EEE" w:rsidP="00C31828">
            <w:pPr>
              <w:spacing w:after="160" w:line="259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Eltrombopag</w:t>
            </w:r>
            <w:proofErr w:type="spellEnd"/>
            <w:r>
              <w:rPr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sz w:val="16"/>
                <w:szCs w:val="16"/>
              </w:rPr>
              <w:t>o</w:t>
            </w:r>
            <w:r w:rsidR="002E7B45" w:rsidRPr="00C31828">
              <w:rPr>
                <w:b/>
                <w:sz w:val="16"/>
                <w:szCs w:val="16"/>
              </w:rPr>
              <w:t>lamine</w:t>
            </w:r>
            <w:proofErr w:type="spellEnd"/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44D2E9E8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270</w:t>
            </w:r>
          </w:p>
        </w:tc>
        <w:tc>
          <w:tcPr>
            <w:tcW w:w="1173" w:type="dxa"/>
            <w:noWrap/>
            <w:hideMark/>
          </w:tcPr>
          <w:p w14:paraId="6A643FF9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162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22F7135E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12.13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7BAEC3CD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267</w:t>
            </w:r>
          </w:p>
        </w:tc>
        <w:tc>
          <w:tcPr>
            <w:tcW w:w="837" w:type="dxa"/>
            <w:noWrap/>
            <w:hideMark/>
          </w:tcPr>
          <w:p w14:paraId="7A9A9AB0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418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182D3EA9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20.87</w:t>
            </w:r>
          </w:p>
        </w:tc>
      </w:tr>
      <w:tr w:rsidR="001C0533" w:rsidRPr="001C0533" w14:paraId="1541BE1A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4469F370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 w:rsidRPr="00C31828">
              <w:rPr>
                <w:b/>
                <w:sz w:val="16"/>
                <w:szCs w:val="16"/>
              </w:rPr>
              <w:t>Flopropione</w:t>
            </w:r>
            <w:proofErr w:type="spellEnd"/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2FACEB7A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335</w:t>
            </w:r>
          </w:p>
        </w:tc>
        <w:tc>
          <w:tcPr>
            <w:tcW w:w="1173" w:type="dxa"/>
            <w:noWrap/>
            <w:hideMark/>
          </w:tcPr>
          <w:p w14:paraId="17D26E5B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210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7EE05406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15.21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7F046881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62</w:t>
            </w:r>
          </w:p>
        </w:tc>
        <w:tc>
          <w:tcPr>
            <w:tcW w:w="837" w:type="dxa"/>
            <w:noWrap/>
            <w:hideMark/>
          </w:tcPr>
          <w:p w14:paraId="672A26A8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73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5719D65E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4.10</w:t>
            </w:r>
          </w:p>
        </w:tc>
      </w:tr>
      <w:tr w:rsidR="001C0533" w:rsidRPr="001C0533" w14:paraId="3B6710F6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162698C8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 w:rsidRPr="00C31828">
              <w:rPr>
                <w:b/>
                <w:sz w:val="16"/>
                <w:szCs w:val="16"/>
              </w:rPr>
              <w:t>Lumiracoxib</w:t>
            </w:r>
            <w:proofErr w:type="spellEnd"/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61BFE002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93</w:t>
            </w:r>
          </w:p>
        </w:tc>
        <w:tc>
          <w:tcPr>
            <w:tcW w:w="1173" w:type="dxa"/>
            <w:noWrap/>
            <w:hideMark/>
          </w:tcPr>
          <w:p w14:paraId="1901A524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64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6F290595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4.45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13C8051D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54</w:t>
            </w:r>
          </w:p>
        </w:tc>
        <w:tc>
          <w:tcPr>
            <w:tcW w:w="837" w:type="dxa"/>
            <w:noWrap/>
            <w:hideMark/>
          </w:tcPr>
          <w:p w14:paraId="7B78F73C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36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6AB1A07F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2.72</w:t>
            </w:r>
          </w:p>
        </w:tc>
      </w:tr>
      <w:tr w:rsidR="001C0533" w:rsidRPr="001C0533" w14:paraId="68A82703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7C028BA0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 w:rsidRPr="00C31828">
              <w:rPr>
                <w:b/>
                <w:sz w:val="16"/>
                <w:szCs w:val="16"/>
              </w:rPr>
              <w:t>Luteolin</w:t>
            </w:r>
            <w:proofErr w:type="spellEnd"/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08B3664D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309</w:t>
            </w:r>
          </w:p>
        </w:tc>
        <w:tc>
          <w:tcPr>
            <w:tcW w:w="1173" w:type="dxa"/>
            <w:noWrap/>
            <w:hideMark/>
          </w:tcPr>
          <w:p w14:paraId="65683E1C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214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6B23A378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14.58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514310A1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277</w:t>
            </w:r>
          </w:p>
        </w:tc>
        <w:tc>
          <w:tcPr>
            <w:tcW w:w="837" w:type="dxa"/>
            <w:noWrap/>
            <w:hideMark/>
          </w:tcPr>
          <w:p w14:paraId="14E1C8D5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302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34E24CC6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17.63</w:t>
            </w:r>
          </w:p>
        </w:tc>
      </w:tr>
      <w:tr w:rsidR="001C0533" w:rsidRPr="001C0533" w14:paraId="5E2CEF09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15ED8B30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 w:rsidRPr="00C31828">
              <w:rPr>
                <w:b/>
                <w:sz w:val="16"/>
                <w:szCs w:val="16"/>
              </w:rPr>
              <w:t>Masitinib</w:t>
            </w:r>
            <w:proofErr w:type="spellEnd"/>
            <w:r w:rsidRPr="00C31828">
              <w:rPr>
                <w:b/>
                <w:sz w:val="16"/>
                <w:szCs w:val="16"/>
              </w:rPr>
              <w:t xml:space="preserve"> (AB1010)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550175E5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336</w:t>
            </w:r>
          </w:p>
        </w:tc>
        <w:tc>
          <w:tcPr>
            <w:tcW w:w="1173" w:type="dxa"/>
            <w:noWrap/>
            <w:hideMark/>
          </w:tcPr>
          <w:p w14:paraId="3414BAA4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197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1A49075D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14.87</w:t>
            </w:r>
          </w:p>
        </w:tc>
        <w:tc>
          <w:tcPr>
            <w:tcW w:w="94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EAC2FD5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71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hideMark/>
          </w:tcPr>
          <w:p w14:paraId="2EB3EF4C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82</w:t>
            </w:r>
          </w:p>
        </w:tc>
        <w:tc>
          <w:tcPr>
            <w:tcW w:w="1456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47F00642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4.66</w:t>
            </w:r>
          </w:p>
        </w:tc>
      </w:tr>
      <w:tr w:rsidR="001C0533" w:rsidRPr="001C0533" w14:paraId="7B742BBE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DB1D09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 w:rsidRPr="00C31828">
              <w:rPr>
                <w:b/>
                <w:sz w:val="16"/>
                <w:szCs w:val="16"/>
              </w:rPr>
              <w:lastRenderedPageBreak/>
              <w:t>Olsalazine</w:t>
            </w:r>
            <w:proofErr w:type="spellEnd"/>
            <w:r w:rsidRPr="00C31828">
              <w:rPr>
                <w:b/>
                <w:sz w:val="16"/>
                <w:szCs w:val="16"/>
              </w:rPr>
              <w:t xml:space="preserve"> Sodium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7CF5CA44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202</w:t>
            </w:r>
          </w:p>
        </w:tc>
        <w:tc>
          <w:tcPr>
            <w:tcW w:w="1173" w:type="dxa"/>
            <w:noWrap/>
            <w:hideMark/>
          </w:tcPr>
          <w:p w14:paraId="7C5D9766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96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2D861845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8.38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0C5DDE6B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57</w:t>
            </w:r>
          </w:p>
        </w:tc>
        <w:tc>
          <w:tcPr>
            <w:tcW w:w="837" w:type="dxa"/>
            <w:noWrap/>
            <w:hideMark/>
          </w:tcPr>
          <w:p w14:paraId="082A7010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123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5F19CA56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5.46</w:t>
            </w:r>
          </w:p>
        </w:tc>
      </w:tr>
      <w:tr w:rsidR="001C0533" w:rsidRPr="001C0533" w14:paraId="76017C9E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32BF0472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 w:rsidRPr="00C31828">
              <w:rPr>
                <w:b/>
                <w:sz w:val="16"/>
                <w:szCs w:val="16"/>
              </w:rPr>
              <w:t>Oxytetracycline</w:t>
            </w:r>
            <w:proofErr w:type="spellEnd"/>
            <w:r w:rsidRPr="00C31828">
              <w:rPr>
                <w:b/>
                <w:sz w:val="16"/>
                <w:szCs w:val="16"/>
              </w:rPr>
              <w:t xml:space="preserve"> (</w:t>
            </w:r>
            <w:proofErr w:type="spellStart"/>
            <w:r w:rsidRPr="00C31828">
              <w:rPr>
                <w:b/>
                <w:sz w:val="16"/>
                <w:szCs w:val="16"/>
              </w:rPr>
              <w:t>Terramycin</w:t>
            </w:r>
            <w:proofErr w:type="spellEnd"/>
            <w:r w:rsidRPr="00C31828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651A5CF5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175</w:t>
            </w:r>
          </w:p>
        </w:tc>
        <w:tc>
          <w:tcPr>
            <w:tcW w:w="1173" w:type="dxa"/>
            <w:noWrap/>
            <w:hideMark/>
          </w:tcPr>
          <w:p w14:paraId="3F6D1126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122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5637B918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8.34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32C4A2D7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19</w:t>
            </w:r>
          </w:p>
        </w:tc>
        <w:tc>
          <w:tcPr>
            <w:tcW w:w="837" w:type="dxa"/>
            <w:noWrap/>
            <w:hideMark/>
          </w:tcPr>
          <w:p w14:paraId="3CA7D2C5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57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0D4DA00B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2.29</w:t>
            </w:r>
          </w:p>
        </w:tc>
      </w:tr>
      <w:tr w:rsidR="001C0533" w:rsidRPr="001C0533" w14:paraId="44C4F508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3216A333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 w:rsidRPr="00C31828">
              <w:rPr>
                <w:b/>
                <w:sz w:val="16"/>
                <w:szCs w:val="16"/>
              </w:rPr>
              <w:t>Proanthocyanidins</w:t>
            </w:r>
            <w:proofErr w:type="spellEnd"/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297FA14A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370</w:t>
            </w:r>
          </w:p>
        </w:tc>
        <w:tc>
          <w:tcPr>
            <w:tcW w:w="1173" w:type="dxa"/>
            <w:noWrap/>
            <w:hideMark/>
          </w:tcPr>
          <w:p w14:paraId="205B4B7B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436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696B7EFB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22.49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5BF34018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1.202</w:t>
            </w:r>
          </w:p>
        </w:tc>
        <w:tc>
          <w:tcPr>
            <w:tcW w:w="837" w:type="dxa"/>
            <w:noWrap/>
            <w:hideMark/>
          </w:tcPr>
          <w:p w14:paraId="1DEEBB8D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1.301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6A9DDA1A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76.37</w:t>
            </w:r>
          </w:p>
        </w:tc>
      </w:tr>
      <w:tr w:rsidR="001C0533" w:rsidRPr="001C0533" w14:paraId="4694B752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52F908B9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 w:rsidRPr="00C31828">
              <w:rPr>
                <w:b/>
                <w:sz w:val="16"/>
                <w:szCs w:val="16"/>
              </w:rPr>
              <w:t>Regorafenib</w:t>
            </w:r>
            <w:proofErr w:type="spellEnd"/>
            <w:r w:rsidRPr="00C31828">
              <w:rPr>
                <w:b/>
                <w:sz w:val="16"/>
                <w:szCs w:val="16"/>
              </w:rPr>
              <w:t xml:space="preserve"> (BAY 73-4506)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36D092B9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29</w:t>
            </w:r>
          </w:p>
        </w:tc>
        <w:tc>
          <w:tcPr>
            <w:tcW w:w="1173" w:type="dxa"/>
            <w:noWrap/>
            <w:hideMark/>
          </w:tcPr>
          <w:p w14:paraId="7A99A429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26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733BBABE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1.50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557802FC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99</w:t>
            </w:r>
          </w:p>
        </w:tc>
        <w:tc>
          <w:tcPr>
            <w:tcW w:w="837" w:type="dxa"/>
            <w:noWrap/>
            <w:hideMark/>
          </w:tcPr>
          <w:p w14:paraId="7817500A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102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31668F50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6.17</w:t>
            </w:r>
          </w:p>
        </w:tc>
      </w:tr>
      <w:tr w:rsidR="001C0533" w:rsidRPr="001C0533" w14:paraId="134E92AA" w14:textId="77777777" w:rsidTr="004C2114">
        <w:trPr>
          <w:trHeight w:hRule="exact" w:val="432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524994A9" w14:textId="300BF5C7" w:rsidR="002E7B45" w:rsidRPr="00C31828" w:rsidRDefault="00F85EEE" w:rsidP="00C31828">
            <w:pPr>
              <w:spacing w:after="160" w:line="259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Telotristat</w:t>
            </w:r>
            <w:proofErr w:type="spellEnd"/>
            <w:r>
              <w:rPr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sz w:val="16"/>
                <w:szCs w:val="16"/>
              </w:rPr>
              <w:t>e</w:t>
            </w:r>
            <w:r w:rsidR="002E7B45" w:rsidRPr="00C31828">
              <w:rPr>
                <w:b/>
                <w:sz w:val="16"/>
                <w:szCs w:val="16"/>
              </w:rPr>
              <w:t>tiprate</w:t>
            </w:r>
            <w:proofErr w:type="spellEnd"/>
            <w:r w:rsidR="002E7B45" w:rsidRPr="00C31828">
              <w:rPr>
                <w:b/>
                <w:sz w:val="16"/>
                <w:szCs w:val="16"/>
              </w:rPr>
              <w:t xml:space="preserve"> (LX 1606 </w:t>
            </w:r>
            <w:proofErr w:type="spellStart"/>
            <w:r w:rsidR="002E7B45" w:rsidRPr="00C31828">
              <w:rPr>
                <w:b/>
                <w:sz w:val="16"/>
                <w:szCs w:val="16"/>
              </w:rPr>
              <w:t>Hippurate</w:t>
            </w:r>
            <w:proofErr w:type="spellEnd"/>
            <w:r w:rsidR="002E7B45" w:rsidRPr="00C31828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6BD9095C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136</w:t>
            </w:r>
          </w:p>
        </w:tc>
        <w:tc>
          <w:tcPr>
            <w:tcW w:w="1173" w:type="dxa"/>
            <w:noWrap/>
            <w:hideMark/>
          </w:tcPr>
          <w:p w14:paraId="0048F2D4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122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099871C8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7.19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3851B311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64</w:t>
            </w:r>
          </w:p>
        </w:tc>
        <w:tc>
          <w:tcPr>
            <w:tcW w:w="837" w:type="dxa"/>
            <w:noWrap/>
            <w:hideMark/>
          </w:tcPr>
          <w:p w14:paraId="314F57E0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93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4BEB0C95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4.83</w:t>
            </w:r>
          </w:p>
        </w:tc>
      </w:tr>
      <w:tr w:rsidR="001C0533" w:rsidRPr="001C0533" w14:paraId="3CB89DAB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485D31C3" w14:textId="78E2B4CA" w:rsidR="002E7B45" w:rsidRPr="00C31828" w:rsidRDefault="00F85EEE" w:rsidP="00C31828">
            <w:pPr>
              <w:spacing w:after="160" w:line="259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Proflavine</w:t>
            </w:r>
            <w:proofErr w:type="spellEnd"/>
            <w:r>
              <w:rPr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sz w:val="16"/>
                <w:szCs w:val="16"/>
              </w:rPr>
              <w:t>h</w:t>
            </w:r>
            <w:r w:rsidR="002E7B45" w:rsidRPr="00C31828">
              <w:rPr>
                <w:b/>
                <w:sz w:val="16"/>
                <w:szCs w:val="16"/>
              </w:rPr>
              <w:t>emisulfate</w:t>
            </w:r>
            <w:proofErr w:type="spellEnd"/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3A4AF3E9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430</w:t>
            </w:r>
          </w:p>
        </w:tc>
        <w:tc>
          <w:tcPr>
            <w:tcW w:w="1173" w:type="dxa"/>
            <w:noWrap/>
            <w:hideMark/>
          </w:tcPr>
          <w:p w14:paraId="687C04F6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337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78D750F8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21.48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774A20BE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16</w:t>
            </w:r>
          </w:p>
        </w:tc>
        <w:tc>
          <w:tcPr>
            <w:tcW w:w="837" w:type="dxa"/>
            <w:noWrap/>
            <w:hideMark/>
          </w:tcPr>
          <w:p w14:paraId="71D71387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80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631521A5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2.91</w:t>
            </w:r>
          </w:p>
        </w:tc>
      </w:tr>
      <w:tr w:rsidR="001C0533" w:rsidRPr="001C0533" w14:paraId="443BD74E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11858416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 w:rsidRPr="00C31828">
              <w:rPr>
                <w:b/>
                <w:sz w:val="16"/>
                <w:szCs w:val="16"/>
              </w:rPr>
              <w:t>Protoporphyrin</w:t>
            </w:r>
            <w:proofErr w:type="spellEnd"/>
            <w:r w:rsidRPr="00C31828">
              <w:rPr>
                <w:b/>
                <w:sz w:val="16"/>
                <w:szCs w:val="16"/>
              </w:rPr>
              <w:t xml:space="preserve"> IX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4A290719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144</w:t>
            </w:r>
          </w:p>
        </w:tc>
        <w:tc>
          <w:tcPr>
            <w:tcW w:w="1173" w:type="dxa"/>
            <w:noWrap/>
            <w:hideMark/>
          </w:tcPr>
          <w:p w14:paraId="23023262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76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2653AD73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6.21</w:t>
            </w:r>
          </w:p>
        </w:tc>
        <w:tc>
          <w:tcPr>
            <w:tcW w:w="94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331D211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67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hideMark/>
          </w:tcPr>
          <w:p w14:paraId="5954C658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16</w:t>
            </w:r>
          </w:p>
        </w:tc>
        <w:tc>
          <w:tcPr>
            <w:tcW w:w="1456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2449F4AA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2.58</w:t>
            </w:r>
          </w:p>
        </w:tc>
      </w:tr>
      <w:tr w:rsidR="001C0533" w:rsidRPr="001C0533" w14:paraId="0774B0C9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46BF91FE" w14:textId="18980F46" w:rsidR="002E7B45" w:rsidRPr="00C31828" w:rsidRDefault="00F85EEE" w:rsidP="00C31828">
            <w:pPr>
              <w:spacing w:after="160" w:line="259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Pyrantel</w:t>
            </w:r>
            <w:proofErr w:type="spellEnd"/>
            <w:r>
              <w:rPr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sz w:val="16"/>
                <w:szCs w:val="16"/>
              </w:rPr>
              <w:t>p</w:t>
            </w:r>
            <w:r w:rsidR="002E7B45" w:rsidRPr="00C31828">
              <w:rPr>
                <w:b/>
                <w:sz w:val="16"/>
                <w:szCs w:val="16"/>
              </w:rPr>
              <w:t>amoate</w:t>
            </w:r>
            <w:proofErr w:type="spellEnd"/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3E50A221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313</w:t>
            </w:r>
          </w:p>
        </w:tc>
        <w:tc>
          <w:tcPr>
            <w:tcW w:w="1173" w:type="dxa"/>
            <w:noWrap/>
            <w:hideMark/>
          </w:tcPr>
          <w:p w14:paraId="36689232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250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64BD6992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15.79</w:t>
            </w:r>
          </w:p>
        </w:tc>
        <w:tc>
          <w:tcPr>
            <w:tcW w:w="94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187E4F9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43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hideMark/>
          </w:tcPr>
          <w:p w14:paraId="6568039D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100</w:t>
            </w:r>
          </w:p>
        </w:tc>
        <w:tc>
          <w:tcPr>
            <w:tcW w:w="1456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625F9219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4.32</w:t>
            </w:r>
          </w:p>
        </w:tc>
      </w:tr>
      <w:tr w:rsidR="001C0533" w:rsidRPr="001C0533" w14:paraId="5B0A6B71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22AED17C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 w:rsidRPr="00C31828">
              <w:rPr>
                <w:b/>
                <w:sz w:val="16"/>
                <w:szCs w:val="16"/>
              </w:rPr>
              <w:t>Raloxifene</w:t>
            </w:r>
            <w:proofErr w:type="spellEnd"/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27A739F2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490</w:t>
            </w:r>
          </w:p>
        </w:tc>
        <w:tc>
          <w:tcPr>
            <w:tcW w:w="1173" w:type="dxa"/>
            <w:noWrap/>
            <w:hideMark/>
          </w:tcPr>
          <w:p w14:paraId="5566BFB8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307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61D5E8A2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22.27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664A732E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25</w:t>
            </w:r>
          </w:p>
        </w:tc>
        <w:tc>
          <w:tcPr>
            <w:tcW w:w="837" w:type="dxa"/>
            <w:noWrap/>
            <w:hideMark/>
          </w:tcPr>
          <w:p w14:paraId="51318DDE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147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751C5589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5.22</w:t>
            </w:r>
          </w:p>
        </w:tc>
      </w:tr>
      <w:tr w:rsidR="009752ED" w:rsidRPr="001C0533" w14:paraId="30D750D5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</w:tcPr>
          <w:p w14:paraId="0C2FB8C9" w14:textId="2A0C825B" w:rsidR="009752ED" w:rsidRPr="00C31828" w:rsidRDefault="009752ED" w:rsidP="001C0533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proofErr w:type="spellStart"/>
            <w:r w:rsidRPr="00C31828">
              <w:rPr>
                <w:color w:val="000000" w:themeColor="text1"/>
                <w:sz w:val="16"/>
                <w:szCs w:val="16"/>
              </w:rPr>
              <w:t>Regorafenib</w:t>
            </w:r>
            <w:proofErr w:type="spellEnd"/>
            <w:r w:rsidRPr="00C31828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31828">
              <w:rPr>
                <w:color w:val="000000" w:themeColor="text1"/>
                <w:sz w:val="16"/>
                <w:szCs w:val="16"/>
              </w:rPr>
              <w:t>HCl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noWrap/>
          </w:tcPr>
          <w:p w14:paraId="1DD0BAFB" w14:textId="5E80207C" w:rsidR="009752ED" w:rsidRPr="001C0533" w:rsidRDefault="009752ED" w:rsidP="001C0533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3" w:type="dxa"/>
            <w:noWrap/>
          </w:tcPr>
          <w:p w14:paraId="6BA1FF5B" w14:textId="77777777" w:rsidR="009752ED" w:rsidRPr="001C0533" w:rsidRDefault="009752ED" w:rsidP="001C0533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48" w:type="dxa"/>
            <w:tcBorders>
              <w:right w:val="single" w:sz="4" w:space="0" w:color="auto"/>
            </w:tcBorders>
            <w:noWrap/>
          </w:tcPr>
          <w:p w14:paraId="40CE2D89" w14:textId="77777777" w:rsidR="009752ED" w:rsidRPr="001C0533" w:rsidRDefault="009752ED" w:rsidP="001C0533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42" w:type="dxa"/>
            <w:tcBorders>
              <w:left w:val="single" w:sz="4" w:space="0" w:color="auto"/>
            </w:tcBorders>
            <w:noWrap/>
          </w:tcPr>
          <w:p w14:paraId="40B5B4C4" w14:textId="77777777" w:rsidR="009752ED" w:rsidRPr="001C0533" w:rsidRDefault="009752ED" w:rsidP="001C0533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37" w:type="dxa"/>
            <w:noWrap/>
          </w:tcPr>
          <w:p w14:paraId="15E48E6F" w14:textId="77777777" w:rsidR="009752ED" w:rsidRPr="001C0533" w:rsidRDefault="009752ED" w:rsidP="001C0533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56" w:type="dxa"/>
            <w:tcBorders>
              <w:right w:val="nil"/>
            </w:tcBorders>
            <w:noWrap/>
          </w:tcPr>
          <w:p w14:paraId="7C38F9E2" w14:textId="77777777" w:rsidR="009752ED" w:rsidRPr="001C0533" w:rsidRDefault="009752ED" w:rsidP="001C0533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</w:tr>
      <w:tr w:rsidR="001C0533" w:rsidRPr="001C0533" w14:paraId="2FF9EA3E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39C8C5DD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Ampicillin sodium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665B73C5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184</w:t>
            </w:r>
          </w:p>
        </w:tc>
        <w:tc>
          <w:tcPr>
            <w:tcW w:w="1173" w:type="dxa"/>
            <w:noWrap/>
            <w:hideMark/>
          </w:tcPr>
          <w:p w14:paraId="5D752727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161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726BF428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9.70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32829F70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03</w:t>
            </w:r>
          </w:p>
        </w:tc>
        <w:tc>
          <w:tcPr>
            <w:tcW w:w="837" w:type="dxa"/>
            <w:noWrap/>
            <w:hideMark/>
          </w:tcPr>
          <w:p w14:paraId="582B5DBC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07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12B7CB2B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34</w:t>
            </w:r>
          </w:p>
        </w:tc>
      </w:tr>
      <w:tr w:rsidR="001C0533" w:rsidRPr="001C0533" w14:paraId="215C9A4F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219C1A27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proofErr w:type="spellStart"/>
            <w:r w:rsidRPr="00C31828">
              <w:rPr>
                <w:sz w:val="16"/>
                <w:szCs w:val="16"/>
              </w:rPr>
              <w:t>Benzonatate</w:t>
            </w:r>
            <w:proofErr w:type="spellEnd"/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7CA40489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108</w:t>
            </w:r>
          </w:p>
        </w:tc>
        <w:tc>
          <w:tcPr>
            <w:tcW w:w="1173" w:type="dxa"/>
            <w:noWrap/>
            <w:hideMark/>
          </w:tcPr>
          <w:p w14:paraId="3B4EE8B7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01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5D429284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3.05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5DFBAA38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101</w:t>
            </w:r>
          </w:p>
        </w:tc>
        <w:tc>
          <w:tcPr>
            <w:tcW w:w="837" w:type="dxa"/>
            <w:noWrap/>
            <w:hideMark/>
          </w:tcPr>
          <w:p w14:paraId="1ABDFF23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124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05F19E8F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6.82</w:t>
            </w:r>
          </w:p>
        </w:tc>
      </w:tr>
      <w:tr w:rsidR="001C0533" w:rsidRPr="001C0533" w14:paraId="7583C9F9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789891AD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proofErr w:type="spellStart"/>
            <w:r w:rsidRPr="00C31828">
              <w:rPr>
                <w:sz w:val="16"/>
                <w:szCs w:val="16"/>
              </w:rPr>
              <w:t>Hyodeoxycholic</w:t>
            </w:r>
            <w:proofErr w:type="spellEnd"/>
            <w:r w:rsidRPr="00C31828">
              <w:rPr>
                <w:sz w:val="16"/>
                <w:szCs w:val="16"/>
              </w:rPr>
              <w:t xml:space="preserve"> acid (HDCA)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101996E8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111</w:t>
            </w:r>
          </w:p>
        </w:tc>
        <w:tc>
          <w:tcPr>
            <w:tcW w:w="1173" w:type="dxa"/>
            <w:noWrap/>
            <w:hideMark/>
          </w:tcPr>
          <w:p w14:paraId="40BEFBE7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72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79D29A8A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5.17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noWrap/>
            <w:hideMark/>
          </w:tcPr>
          <w:p w14:paraId="1F7FA73B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21</w:t>
            </w:r>
          </w:p>
        </w:tc>
        <w:tc>
          <w:tcPr>
            <w:tcW w:w="837" w:type="dxa"/>
            <w:noWrap/>
            <w:hideMark/>
          </w:tcPr>
          <w:p w14:paraId="7F3F4916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120</w:t>
            </w:r>
          </w:p>
        </w:tc>
        <w:tc>
          <w:tcPr>
            <w:tcW w:w="1456" w:type="dxa"/>
            <w:tcBorders>
              <w:right w:val="nil"/>
            </w:tcBorders>
            <w:noWrap/>
            <w:hideMark/>
          </w:tcPr>
          <w:p w14:paraId="39E3DC36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4.27</w:t>
            </w:r>
          </w:p>
        </w:tc>
      </w:tr>
      <w:tr w:rsidR="001C0533" w:rsidRPr="001C0533" w14:paraId="06928E9F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5BE844CD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proofErr w:type="spellStart"/>
            <w:r w:rsidRPr="00C31828">
              <w:rPr>
                <w:sz w:val="16"/>
                <w:szCs w:val="16"/>
              </w:rPr>
              <w:t>Relugolix</w:t>
            </w:r>
            <w:proofErr w:type="spellEnd"/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78A44350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366</w:t>
            </w:r>
          </w:p>
        </w:tc>
        <w:tc>
          <w:tcPr>
            <w:tcW w:w="1173" w:type="dxa"/>
            <w:noWrap/>
            <w:hideMark/>
          </w:tcPr>
          <w:p w14:paraId="50B741E8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04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21684636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10.15</w:t>
            </w:r>
          </w:p>
        </w:tc>
        <w:tc>
          <w:tcPr>
            <w:tcW w:w="94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85A52CB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169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hideMark/>
          </w:tcPr>
          <w:p w14:paraId="7C271307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15</w:t>
            </w:r>
          </w:p>
        </w:tc>
        <w:tc>
          <w:tcPr>
            <w:tcW w:w="1456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0211F938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5.58</w:t>
            </w:r>
          </w:p>
        </w:tc>
      </w:tr>
      <w:tr w:rsidR="001C0533" w:rsidRPr="001C0533" w14:paraId="205DF7D8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3F7622DC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proofErr w:type="spellStart"/>
            <w:r w:rsidRPr="00C31828">
              <w:rPr>
                <w:sz w:val="16"/>
                <w:szCs w:val="16"/>
              </w:rPr>
              <w:t>Thonzylamine</w:t>
            </w:r>
            <w:proofErr w:type="spellEnd"/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32242C21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0.012</w:t>
            </w:r>
          </w:p>
        </w:tc>
        <w:tc>
          <w:tcPr>
            <w:tcW w:w="1173" w:type="dxa"/>
            <w:noWrap/>
            <w:hideMark/>
          </w:tcPr>
          <w:p w14:paraId="30BDACDB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449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779D103E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12.17</w:t>
            </w:r>
          </w:p>
        </w:tc>
        <w:tc>
          <w:tcPr>
            <w:tcW w:w="94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F850DB0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34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hideMark/>
          </w:tcPr>
          <w:p w14:paraId="0E6AF9D3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382</w:t>
            </w:r>
          </w:p>
        </w:tc>
        <w:tc>
          <w:tcPr>
            <w:tcW w:w="1456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38FEC1CF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12.66</w:t>
            </w:r>
          </w:p>
        </w:tc>
      </w:tr>
      <w:tr w:rsidR="002E7B45" w:rsidRPr="001C0533" w14:paraId="16F6720A" w14:textId="77777777" w:rsidTr="004C2114">
        <w:trPr>
          <w:trHeight w:hRule="exact" w:val="259"/>
        </w:trPr>
        <w:tc>
          <w:tcPr>
            <w:tcW w:w="2322" w:type="dxa"/>
            <w:tcBorders>
              <w:left w:val="nil"/>
              <w:right w:val="single" w:sz="4" w:space="0" w:color="auto"/>
            </w:tcBorders>
            <w:noWrap/>
            <w:hideMark/>
          </w:tcPr>
          <w:p w14:paraId="4FF9E48C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8-Hydroxyquinoline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noWrap/>
            <w:hideMark/>
          </w:tcPr>
          <w:p w14:paraId="40C1A8D9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025</w:t>
            </w:r>
          </w:p>
        </w:tc>
        <w:tc>
          <w:tcPr>
            <w:tcW w:w="1173" w:type="dxa"/>
            <w:noWrap/>
            <w:hideMark/>
          </w:tcPr>
          <w:p w14:paraId="60776C70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188</w:t>
            </w:r>
          </w:p>
        </w:tc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14:paraId="6087FC32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5.91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BE2FF80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167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hideMark/>
          </w:tcPr>
          <w:p w14:paraId="2E70BC93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0.285</w:t>
            </w:r>
          </w:p>
        </w:tc>
        <w:tc>
          <w:tcPr>
            <w:tcW w:w="1456" w:type="dxa"/>
            <w:tcBorders>
              <w:top w:val="single" w:sz="4" w:space="0" w:color="auto"/>
              <w:right w:val="nil"/>
            </w:tcBorders>
            <w:noWrap/>
            <w:hideMark/>
          </w:tcPr>
          <w:p w14:paraId="35FF1C89" w14:textId="77777777" w:rsidR="002E7B45" w:rsidRPr="00C31828" w:rsidRDefault="002E7B45" w:rsidP="00C31828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31828">
              <w:rPr>
                <w:sz w:val="16"/>
                <w:szCs w:val="16"/>
              </w:rPr>
              <w:t>-13.76</w:t>
            </w:r>
          </w:p>
        </w:tc>
      </w:tr>
      <w:tr w:rsidR="001C0533" w:rsidRPr="001C0533" w14:paraId="54099315" w14:textId="77777777" w:rsidTr="00C61016">
        <w:trPr>
          <w:trHeight w:val="288"/>
        </w:trPr>
        <w:tc>
          <w:tcPr>
            <w:tcW w:w="9350" w:type="dxa"/>
            <w:gridSpan w:val="7"/>
            <w:tcBorders>
              <w:left w:val="nil"/>
              <w:right w:val="nil"/>
            </w:tcBorders>
            <w:noWrap/>
          </w:tcPr>
          <w:p w14:paraId="653C4400" w14:textId="1F83B6E4" w:rsidR="009752ED" w:rsidRPr="001C0533" w:rsidRDefault="001C0533" w:rsidP="00C61016">
            <w:pPr>
              <w:spacing w:after="160" w:line="259" w:lineRule="auto"/>
              <w:jc w:val="both"/>
              <w:rPr>
                <w:sz w:val="16"/>
                <w:szCs w:val="16"/>
              </w:rPr>
            </w:pPr>
            <w:r w:rsidRPr="001C0533">
              <w:rPr>
                <w:sz w:val="16"/>
                <w:szCs w:val="16"/>
              </w:rPr>
              <w:t xml:space="preserve">The </w:t>
            </w:r>
            <w:r w:rsidR="00C31828">
              <w:rPr>
                <w:sz w:val="16"/>
                <w:szCs w:val="16"/>
              </w:rPr>
              <w:t>60</w:t>
            </w:r>
            <w:r w:rsidR="00B26783">
              <w:rPr>
                <w:sz w:val="16"/>
                <w:szCs w:val="16"/>
              </w:rPr>
              <w:t xml:space="preserve"> </w:t>
            </w:r>
            <w:r w:rsidRPr="001C0533">
              <w:rPr>
                <w:sz w:val="16"/>
                <w:szCs w:val="16"/>
              </w:rPr>
              <w:t>hits identified in the initial screen</w:t>
            </w:r>
            <w:r w:rsidR="00206A93">
              <w:rPr>
                <w:sz w:val="16"/>
                <w:szCs w:val="16"/>
              </w:rPr>
              <w:t xml:space="preserve">. Compounds were </w:t>
            </w:r>
            <w:r w:rsidR="00650079">
              <w:rPr>
                <w:sz w:val="16"/>
                <w:szCs w:val="16"/>
              </w:rPr>
              <w:t xml:space="preserve">selected by </w:t>
            </w:r>
            <w:r w:rsidR="00206A93">
              <w:rPr>
                <w:sz w:val="16"/>
                <w:szCs w:val="16"/>
              </w:rPr>
              <w:t xml:space="preserve">first computing the </w:t>
            </w:r>
            <w:r w:rsidR="00650079">
              <w:rPr>
                <w:sz w:val="16"/>
                <w:szCs w:val="16"/>
              </w:rPr>
              <w:t xml:space="preserve">mean </w:t>
            </w:r>
            <w:proofErr w:type="spellStart"/>
            <w:r w:rsidR="00650079" w:rsidRPr="00C31828">
              <w:rPr>
                <w:sz w:val="16"/>
                <w:szCs w:val="16"/>
              </w:rPr>
              <w:t>Δτ</w:t>
            </w:r>
            <w:proofErr w:type="spellEnd"/>
            <w:r w:rsidR="00650079">
              <w:rPr>
                <w:sz w:val="16"/>
                <w:szCs w:val="16"/>
              </w:rPr>
              <w:t xml:space="preserve"> response between two replicates</w:t>
            </w:r>
            <w:r w:rsidR="00206A93">
              <w:rPr>
                <w:sz w:val="16"/>
                <w:szCs w:val="16"/>
              </w:rPr>
              <w:t xml:space="preserve">, followed by computing the robust z-score using the plate-wide statistics (computed on the mean </w:t>
            </w:r>
            <w:proofErr w:type="spellStart"/>
            <w:r w:rsidR="00206A93" w:rsidRPr="00C31828">
              <w:rPr>
                <w:sz w:val="16"/>
                <w:szCs w:val="16"/>
              </w:rPr>
              <w:t>Δτ</w:t>
            </w:r>
            <w:proofErr w:type="spellEnd"/>
            <w:r w:rsidR="00206A93">
              <w:rPr>
                <w:sz w:val="16"/>
                <w:szCs w:val="16"/>
              </w:rPr>
              <w:t xml:space="preserve"> response</w:t>
            </w:r>
            <w:r w:rsidR="00B15DCB">
              <w:rPr>
                <w:sz w:val="16"/>
                <w:szCs w:val="16"/>
              </w:rPr>
              <w:t xml:space="preserve"> between replicates</w:t>
            </w:r>
            <w:r w:rsidR="00206A93">
              <w:rPr>
                <w:sz w:val="16"/>
                <w:szCs w:val="16"/>
              </w:rPr>
              <w:t xml:space="preserve">). The </w:t>
            </w:r>
            <w:r w:rsidR="00650079">
              <w:rPr>
                <w:sz w:val="16"/>
                <w:szCs w:val="16"/>
              </w:rPr>
              <w:t>hit threshold</w:t>
            </w:r>
            <w:r w:rsidR="00206A93">
              <w:rPr>
                <w:sz w:val="16"/>
                <w:szCs w:val="16"/>
              </w:rPr>
              <w:t xml:space="preserve"> was</w:t>
            </w:r>
            <w:r w:rsidR="00650079">
              <w:rPr>
                <w:sz w:val="16"/>
                <w:szCs w:val="16"/>
              </w:rPr>
              <w:t xml:space="preserve"> set at </w:t>
            </w:r>
            <w:r w:rsidR="00E04CCD">
              <w:rPr>
                <w:sz w:val="16"/>
                <w:szCs w:val="16"/>
              </w:rPr>
              <w:t xml:space="preserve">a robust z-score of </w:t>
            </w:r>
            <w:r w:rsidR="00206A93" w:rsidRPr="00206A93">
              <w:rPr>
                <w:sz w:val="16"/>
                <w:szCs w:val="16"/>
              </w:rPr>
              <w:t>±</w:t>
            </w:r>
            <w:r w:rsidR="00206A93">
              <w:rPr>
                <w:sz w:val="16"/>
                <w:szCs w:val="16"/>
              </w:rPr>
              <w:t xml:space="preserve">4. </w:t>
            </w:r>
            <w:r w:rsidRPr="001C0533">
              <w:rPr>
                <w:sz w:val="16"/>
                <w:szCs w:val="16"/>
              </w:rPr>
              <w:t>Compounds</w:t>
            </w:r>
            <w:r w:rsidR="00B15DCB">
              <w:rPr>
                <w:sz w:val="16"/>
                <w:szCs w:val="16"/>
              </w:rPr>
              <w:t xml:space="preserve"> in </w:t>
            </w:r>
            <w:r w:rsidR="00B15DCB" w:rsidRPr="00C31828">
              <w:rPr>
                <w:b/>
                <w:sz w:val="16"/>
                <w:szCs w:val="16"/>
              </w:rPr>
              <w:t>bold</w:t>
            </w:r>
            <w:r w:rsidRPr="001C0533">
              <w:rPr>
                <w:sz w:val="16"/>
                <w:szCs w:val="16"/>
              </w:rPr>
              <w:t xml:space="preserve"> affected </w:t>
            </w:r>
            <w:r w:rsidR="00C32AEC">
              <w:rPr>
                <w:sz w:val="16"/>
                <w:szCs w:val="16"/>
              </w:rPr>
              <w:t xml:space="preserve">the </w:t>
            </w:r>
            <w:r w:rsidRPr="001C0533">
              <w:rPr>
                <w:sz w:val="16"/>
                <w:szCs w:val="16"/>
              </w:rPr>
              <w:t>fluorescence lifetime (FLT) of FMAL</w:t>
            </w:r>
            <w:r w:rsidR="00777CD9">
              <w:rPr>
                <w:sz w:val="16"/>
                <w:szCs w:val="16"/>
              </w:rPr>
              <w:t>-</w:t>
            </w:r>
            <w:r w:rsidRPr="001C0533">
              <w:rPr>
                <w:sz w:val="16"/>
                <w:szCs w:val="16"/>
              </w:rPr>
              <w:t>actin at higher concentrations</w:t>
            </w:r>
            <w:r w:rsidR="00896544">
              <w:rPr>
                <w:sz w:val="16"/>
                <w:szCs w:val="16"/>
              </w:rPr>
              <w:t xml:space="preserve"> and</w:t>
            </w:r>
            <w:r w:rsidR="00B15DCB">
              <w:rPr>
                <w:sz w:val="16"/>
                <w:szCs w:val="16"/>
              </w:rPr>
              <w:t xml:space="preserve"> </w:t>
            </w:r>
            <w:r w:rsidR="00C32AEC">
              <w:rPr>
                <w:sz w:val="16"/>
                <w:szCs w:val="16"/>
              </w:rPr>
              <w:t>were</w:t>
            </w:r>
            <w:r w:rsidR="00896544">
              <w:rPr>
                <w:sz w:val="16"/>
                <w:szCs w:val="16"/>
              </w:rPr>
              <w:t xml:space="preserve"> therefore</w:t>
            </w:r>
            <w:r w:rsidR="00C32AEC">
              <w:rPr>
                <w:sz w:val="16"/>
                <w:szCs w:val="16"/>
              </w:rPr>
              <w:t xml:space="preserve"> excluded from functional assays</w:t>
            </w:r>
            <w:r w:rsidRPr="001C0533">
              <w:rPr>
                <w:sz w:val="16"/>
                <w:szCs w:val="16"/>
              </w:rPr>
              <w:t xml:space="preserve">. </w:t>
            </w:r>
            <w:r w:rsidR="00650079">
              <w:rPr>
                <w:sz w:val="16"/>
                <w:szCs w:val="16"/>
              </w:rPr>
              <w:t>The l</w:t>
            </w:r>
            <w:r>
              <w:rPr>
                <w:sz w:val="16"/>
                <w:szCs w:val="16"/>
              </w:rPr>
              <w:t>ast six c</w:t>
            </w:r>
            <w:r w:rsidRPr="001C0533">
              <w:rPr>
                <w:sz w:val="16"/>
                <w:szCs w:val="16"/>
              </w:rPr>
              <w:t>ompounds did not show any FRET change upon retesting.</w:t>
            </w:r>
            <w:r w:rsidR="00C61016">
              <w:rPr>
                <w:sz w:val="16"/>
                <w:szCs w:val="16"/>
              </w:rPr>
              <w:t xml:space="preserve">  </w:t>
            </w:r>
            <w:r w:rsidR="009752ED">
              <w:rPr>
                <w:sz w:val="16"/>
                <w:szCs w:val="16"/>
              </w:rPr>
              <w:t xml:space="preserve">*Not </w:t>
            </w:r>
            <w:r w:rsidR="00CE39A9">
              <w:rPr>
                <w:sz w:val="16"/>
                <w:szCs w:val="16"/>
              </w:rPr>
              <w:t xml:space="preserve">tested </w:t>
            </w:r>
            <w:r w:rsidR="00B15DCB">
              <w:rPr>
                <w:sz w:val="16"/>
                <w:szCs w:val="16"/>
              </w:rPr>
              <w:t>due to lack of availability</w:t>
            </w:r>
            <w:r w:rsidR="00777CD9">
              <w:rPr>
                <w:sz w:val="16"/>
                <w:szCs w:val="16"/>
              </w:rPr>
              <w:t>.</w:t>
            </w:r>
          </w:p>
        </w:tc>
      </w:tr>
    </w:tbl>
    <w:p w14:paraId="4993AEC1" w14:textId="65DEFE40" w:rsidR="001873BC" w:rsidRDefault="001873BC" w:rsidP="004F501B">
      <w:pPr>
        <w:spacing w:after="160" w:line="259" w:lineRule="auto"/>
      </w:pPr>
    </w:p>
    <w:p w14:paraId="36CCD104" w14:textId="77777777" w:rsidR="001873BC" w:rsidRDefault="001873BC">
      <w:pPr>
        <w:spacing w:after="160" w:line="259" w:lineRule="auto"/>
      </w:pPr>
      <w:r>
        <w:br w:type="page"/>
      </w:r>
    </w:p>
    <w:bookmarkStart w:id="0" w:name="_Ref252452029"/>
    <w:bookmarkStart w:id="1" w:name="OLE_LINK14"/>
    <w:bookmarkStart w:id="2" w:name="OLE_LINK15"/>
    <w:bookmarkStart w:id="3" w:name="_MON_1362488536"/>
    <w:bookmarkEnd w:id="3"/>
    <w:p w14:paraId="3056771B" w14:textId="37E75030" w:rsidR="00AF5922" w:rsidRPr="00AF5922" w:rsidRDefault="00713861" w:rsidP="00AF5922">
      <w:pPr>
        <w:keepNext/>
        <w:framePr w:w="5227" w:hSpace="144" w:vSpace="144" w:wrap="around" w:vAnchor="page" w:hAnchor="page" w:x="3547" w:y="1381"/>
        <w:shd w:val="solid" w:color="FFFFFF" w:fill="FFFFFF"/>
        <w:jc w:val="both"/>
      </w:pPr>
      <w:r w:rsidRPr="00AF5922">
        <w:rPr>
          <w:noProof/>
        </w:rPr>
        <w:object w:dxaOrig="7209" w:dyaOrig="5395" w14:anchorId="742C220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54.75pt;height:171pt;mso-width-percent:0;mso-height-percent:0;mso-width-percent:0;mso-height-percent:0" o:ole="">
            <v:imagedata r:id="rId22" o:title="" croptop="13506f" cropbottom="23184f" cropleft="13281f" cropright="20515f"/>
          </v:shape>
          <o:OLEObject Type="Embed" ProgID="PowerPoint.Show.8" ShapeID="_x0000_i1025" DrawAspect="Content" ObjectID="_1757751975" r:id="rId23"/>
        </w:object>
      </w:r>
    </w:p>
    <w:p w14:paraId="0F5FB63D" w14:textId="26E8D75C" w:rsidR="00B77993" w:rsidRDefault="00AF5922" w:rsidP="00AF5922">
      <w:pPr>
        <w:keepNext/>
        <w:framePr w:w="5227" w:hSpace="144" w:vSpace="144" w:wrap="around" w:vAnchor="page" w:hAnchor="page" w:x="3547" w:y="1381"/>
        <w:shd w:val="solid" w:color="FFFFFF" w:fill="FFFFFF"/>
        <w:jc w:val="both"/>
      </w:pPr>
      <w:bookmarkStart w:id="4" w:name="_Ref286736222"/>
      <w:r w:rsidRPr="008E49DD">
        <w:rPr>
          <w:b/>
          <w:sz w:val="18"/>
          <w:szCs w:val="18"/>
        </w:rPr>
        <w:t>Fig. S</w:t>
      </w:r>
      <w:r w:rsidRPr="008E49DD">
        <w:rPr>
          <w:b/>
          <w:sz w:val="18"/>
          <w:szCs w:val="18"/>
        </w:rPr>
        <w:fldChar w:fldCharType="begin"/>
      </w:r>
      <w:r w:rsidRPr="008E49DD">
        <w:rPr>
          <w:b/>
          <w:sz w:val="18"/>
          <w:szCs w:val="18"/>
        </w:rPr>
        <w:instrText xml:space="preserve"> SEQ Figure \* ARABIC </w:instrText>
      </w:r>
      <w:r w:rsidRPr="008E49DD">
        <w:rPr>
          <w:b/>
          <w:sz w:val="18"/>
          <w:szCs w:val="18"/>
        </w:rPr>
        <w:fldChar w:fldCharType="separate"/>
      </w:r>
      <w:r w:rsidR="00923B8D" w:rsidRPr="008E49DD">
        <w:rPr>
          <w:b/>
          <w:noProof/>
          <w:sz w:val="18"/>
          <w:szCs w:val="18"/>
        </w:rPr>
        <w:t>1</w:t>
      </w:r>
      <w:r w:rsidRPr="008E49DD">
        <w:rPr>
          <w:b/>
          <w:sz w:val="18"/>
          <w:szCs w:val="18"/>
        </w:rPr>
        <w:fldChar w:fldCharType="end"/>
      </w:r>
      <w:bookmarkEnd w:id="0"/>
      <w:bookmarkEnd w:id="1"/>
      <w:bookmarkEnd w:id="2"/>
      <w:bookmarkEnd w:id="4"/>
      <w:r w:rsidR="00F94803" w:rsidRPr="008E49DD">
        <w:rPr>
          <w:b/>
          <w:sz w:val="18"/>
          <w:szCs w:val="18"/>
        </w:rPr>
        <w:t>.</w:t>
      </w:r>
      <w:r w:rsidRPr="008E49DD">
        <w:rPr>
          <w:b/>
          <w:sz w:val="18"/>
          <w:szCs w:val="18"/>
        </w:rPr>
        <w:t xml:space="preserve"> </w:t>
      </w:r>
      <w:proofErr w:type="spellStart"/>
      <w:r w:rsidRPr="008E49DD">
        <w:rPr>
          <w:b/>
          <w:sz w:val="18"/>
          <w:szCs w:val="18"/>
        </w:rPr>
        <w:t>Suramin</w:t>
      </w:r>
      <w:proofErr w:type="spellEnd"/>
      <w:r w:rsidRPr="008E49DD">
        <w:rPr>
          <w:b/>
          <w:sz w:val="18"/>
          <w:szCs w:val="18"/>
        </w:rPr>
        <w:t xml:space="preserve">, NF023 and </w:t>
      </w:r>
      <w:proofErr w:type="spellStart"/>
      <w:r w:rsidR="008065AA" w:rsidRPr="008E49DD">
        <w:rPr>
          <w:rFonts w:eastAsiaTheme="minorEastAsia"/>
          <w:b/>
          <w:bCs/>
          <w:color w:val="000000" w:themeColor="text1"/>
          <w:sz w:val="18"/>
          <w:szCs w:val="18"/>
        </w:rPr>
        <w:t>Aurintricarboxylic</w:t>
      </w:r>
      <w:proofErr w:type="spellEnd"/>
      <w:r w:rsidR="008065AA" w:rsidRPr="008E49DD">
        <w:rPr>
          <w:rFonts w:eastAsiaTheme="minorEastAsia"/>
          <w:b/>
          <w:bCs/>
          <w:color w:val="000000" w:themeColor="text1"/>
          <w:sz w:val="18"/>
          <w:szCs w:val="18"/>
        </w:rPr>
        <w:t xml:space="preserve"> acid</w:t>
      </w:r>
      <w:r w:rsidR="008065AA" w:rsidRPr="008E49DD">
        <w:rPr>
          <w:b/>
          <w:sz w:val="18"/>
          <w:szCs w:val="18"/>
        </w:rPr>
        <w:t xml:space="preserve"> (ATA) </w:t>
      </w:r>
      <w:r w:rsidRPr="008E49DD">
        <w:rPr>
          <w:b/>
          <w:sz w:val="18"/>
          <w:szCs w:val="18"/>
        </w:rPr>
        <w:t>inhibit fC1-C2 binding to actin</w:t>
      </w:r>
      <w:r w:rsidRPr="008E49DD">
        <w:rPr>
          <w:sz w:val="18"/>
          <w:szCs w:val="18"/>
        </w:rPr>
        <w:t xml:space="preserve">. </w:t>
      </w:r>
      <w:proofErr w:type="spellStart"/>
      <w:r w:rsidRPr="008E49DD">
        <w:rPr>
          <w:sz w:val="18"/>
          <w:szCs w:val="18"/>
        </w:rPr>
        <w:t>Suramin</w:t>
      </w:r>
      <w:proofErr w:type="spellEnd"/>
      <w:r w:rsidRPr="008E49DD">
        <w:rPr>
          <w:sz w:val="18"/>
          <w:szCs w:val="18"/>
        </w:rPr>
        <w:t xml:space="preserve"> (20 µM), NF023 (50 µM) and ATA (20 µM) decreased the binding of fC1-C2 (2 µM, red) to </w:t>
      </w:r>
      <w:r w:rsidR="00777CD9" w:rsidRPr="008E49DD">
        <w:rPr>
          <w:sz w:val="18"/>
          <w:szCs w:val="18"/>
        </w:rPr>
        <w:t>Alexa Fluor</w:t>
      </w:r>
      <w:r w:rsidR="00F94803" w:rsidRPr="008E49DD">
        <w:rPr>
          <w:sz w:val="18"/>
          <w:szCs w:val="18"/>
        </w:rPr>
        <w:t xml:space="preserve"> </w:t>
      </w:r>
      <w:r w:rsidRPr="008E49DD">
        <w:rPr>
          <w:sz w:val="18"/>
          <w:szCs w:val="18"/>
        </w:rPr>
        <w:t>568-</w:t>
      </w:r>
      <w:r w:rsidR="00F94803" w:rsidRPr="008E49DD">
        <w:rPr>
          <w:sz w:val="18"/>
          <w:szCs w:val="18"/>
        </w:rPr>
        <w:t>a</w:t>
      </w:r>
      <w:r w:rsidRPr="008E49DD">
        <w:rPr>
          <w:sz w:val="18"/>
          <w:szCs w:val="18"/>
        </w:rPr>
        <w:t>ctin (1 µM). The effects on cC0-C2 (black) as described in (13) are shown for comparison. Values are the % decrease in FLT of A</w:t>
      </w:r>
      <w:r w:rsidR="00F94803" w:rsidRPr="008E49DD">
        <w:rPr>
          <w:sz w:val="18"/>
          <w:szCs w:val="18"/>
        </w:rPr>
        <w:t xml:space="preserve">lexa </w:t>
      </w:r>
      <w:r w:rsidRPr="008E49DD">
        <w:rPr>
          <w:sz w:val="18"/>
          <w:szCs w:val="18"/>
        </w:rPr>
        <w:t>F</w:t>
      </w:r>
      <w:r w:rsidR="00F94803" w:rsidRPr="008E49DD">
        <w:rPr>
          <w:sz w:val="18"/>
          <w:szCs w:val="18"/>
        </w:rPr>
        <w:t xml:space="preserve">luor </w:t>
      </w:r>
      <w:r w:rsidRPr="008E49DD">
        <w:rPr>
          <w:sz w:val="18"/>
          <w:szCs w:val="18"/>
        </w:rPr>
        <w:t>568-actin due to cC0-C2 or fC1-C2 as described previously (13), and are the average ± SD. n=3-5.</w:t>
      </w:r>
    </w:p>
    <w:p w14:paraId="01E3F19C" w14:textId="77777777" w:rsidR="001873BC" w:rsidRDefault="001873BC">
      <w:pPr>
        <w:spacing w:after="160" w:line="259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bookmarkStart w:id="5" w:name="_MON_1649924785"/>
    <w:bookmarkEnd w:id="5"/>
    <w:p w14:paraId="549254D9" w14:textId="22DF321B" w:rsidR="00923B8D" w:rsidRPr="00923B8D" w:rsidRDefault="00713861" w:rsidP="00923B8D">
      <w:pPr>
        <w:keepNext/>
        <w:framePr w:w="10800" w:hSpace="144" w:vSpace="144" w:wrap="around" w:vAnchor="page" w:hAnchor="page" w:x="727" w:y="496"/>
        <w:shd w:val="solid" w:color="FFFFFF" w:fill="FFFFFF"/>
        <w:jc w:val="both"/>
      </w:pPr>
      <w:r w:rsidRPr="00923B8D">
        <w:rPr>
          <w:noProof/>
        </w:rPr>
        <w:object w:dxaOrig="7209" w:dyaOrig="5395" w14:anchorId="5042C1A1">
          <v:shape id="_x0000_i1026" type="#_x0000_t75" alt="" style="width:540.7pt;height:205.6pt;mso-width-percent:0;mso-height-percent:0;mso-width-percent:0;mso-height-percent:0" o:ole="">
            <v:imagedata r:id="rId24" o:title="" croptop="61f" cropbottom="32335f" cropleft="524f" cropright="764f"/>
          </v:shape>
          <o:OLEObject Type="Embed" ProgID="PowerPoint.Show.8" ShapeID="_x0000_i1026" DrawAspect="Content" ObjectID="_1757751976" r:id="rId25"/>
        </w:object>
      </w:r>
    </w:p>
    <w:p w14:paraId="0CCDE73F" w14:textId="6CF92028" w:rsidR="00923B8D" w:rsidRPr="00923B8D" w:rsidRDefault="00923B8D" w:rsidP="00923B8D">
      <w:pPr>
        <w:framePr w:w="10800" w:hSpace="144" w:vSpace="144" w:wrap="around" w:vAnchor="page" w:hAnchor="page" w:x="727" w:y="496"/>
        <w:spacing w:after="160" w:line="259" w:lineRule="auto"/>
        <w:jc w:val="both"/>
        <w:rPr>
          <w:bCs/>
          <w:sz w:val="18"/>
          <w:szCs w:val="18"/>
        </w:rPr>
      </w:pPr>
      <w:bookmarkStart w:id="6" w:name="_Ref39413466"/>
      <w:bookmarkStart w:id="7" w:name="_GoBack"/>
      <w:bookmarkEnd w:id="7"/>
      <w:r w:rsidRPr="008E49DD">
        <w:rPr>
          <w:b/>
          <w:sz w:val="18"/>
          <w:szCs w:val="18"/>
        </w:rPr>
        <w:t>Fig. S</w:t>
      </w:r>
      <w:r w:rsidRPr="008E49DD">
        <w:rPr>
          <w:b/>
          <w:sz w:val="18"/>
          <w:szCs w:val="18"/>
        </w:rPr>
        <w:fldChar w:fldCharType="begin"/>
      </w:r>
      <w:r w:rsidRPr="008E49DD">
        <w:rPr>
          <w:b/>
          <w:sz w:val="18"/>
          <w:szCs w:val="18"/>
        </w:rPr>
        <w:instrText xml:space="preserve"> SEQ Figure \* ARABIC </w:instrText>
      </w:r>
      <w:r w:rsidRPr="008E49DD">
        <w:rPr>
          <w:b/>
          <w:sz w:val="18"/>
          <w:szCs w:val="18"/>
        </w:rPr>
        <w:fldChar w:fldCharType="separate"/>
      </w:r>
      <w:r w:rsidRPr="008E49DD">
        <w:rPr>
          <w:b/>
          <w:noProof/>
          <w:sz w:val="18"/>
          <w:szCs w:val="18"/>
        </w:rPr>
        <w:t>2</w:t>
      </w:r>
      <w:r w:rsidRPr="008E49DD">
        <w:rPr>
          <w:b/>
          <w:sz w:val="18"/>
          <w:szCs w:val="18"/>
        </w:rPr>
        <w:fldChar w:fldCharType="end"/>
      </w:r>
      <w:bookmarkEnd w:id="6"/>
      <w:r w:rsidRPr="008E49DD">
        <w:rPr>
          <w:b/>
          <w:sz w:val="18"/>
          <w:szCs w:val="18"/>
        </w:rPr>
        <w:t xml:space="preserve">. </w:t>
      </w:r>
      <w:r w:rsidR="00232D09" w:rsidRPr="008E49DD">
        <w:rPr>
          <w:b/>
          <w:sz w:val="18"/>
          <w:szCs w:val="18"/>
        </w:rPr>
        <w:t xml:space="preserve">Compound </w:t>
      </w:r>
      <w:r w:rsidRPr="008E49DD">
        <w:rPr>
          <w:b/>
          <w:sz w:val="18"/>
          <w:szCs w:val="18"/>
        </w:rPr>
        <w:t>effects on TMR-</w:t>
      </w:r>
      <w:proofErr w:type="spellStart"/>
      <w:r w:rsidRPr="008E49DD">
        <w:rPr>
          <w:b/>
          <w:sz w:val="18"/>
          <w:szCs w:val="18"/>
        </w:rPr>
        <w:t>MyBP</w:t>
      </w:r>
      <w:proofErr w:type="spellEnd"/>
      <w:r w:rsidRPr="008E49DD">
        <w:rPr>
          <w:b/>
          <w:sz w:val="18"/>
          <w:szCs w:val="18"/>
        </w:rPr>
        <w:t xml:space="preserve">-C lifetime. </w:t>
      </w:r>
      <w:proofErr w:type="spellStart"/>
      <w:r w:rsidRPr="008E49DD">
        <w:rPr>
          <w:bCs/>
          <w:sz w:val="18"/>
          <w:szCs w:val="18"/>
        </w:rPr>
        <w:t>Suramin</w:t>
      </w:r>
      <w:proofErr w:type="spellEnd"/>
      <w:r w:rsidRPr="008E49DD">
        <w:rPr>
          <w:bCs/>
          <w:sz w:val="18"/>
          <w:szCs w:val="18"/>
        </w:rPr>
        <w:t xml:space="preserve">, NF023 and </w:t>
      </w:r>
      <w:proofErr w:type="spellStart"/>
      <w:r w:rsidR="00014C96" w:rsidRPr="008E49DD">
        <w:rPr>
          <w:rFonts w:eastAsiaTheme="minorEastAsia"/>
          <w:color w:val="000000" w:themeColor="text1"/>
          <w:sz w:val="18"/>
          <w:szCs w:val="18"/>
        </w:rPr>
        <w:t>Aurintricarboxylic</w:t>
      </w:r>
      <w:proofErr w:type="spellEnd"/>
      <w:r w:rsidR="00014C96" w:rsidRPr="008E49DD">
        <w:rPr>
          <w:rFonts w:eastAsiaTheme="minorEastAsia"/>
          <w:color w:val="000000" w:themeColor="text1"/>
          <w:sz w:val="18"/>
          <w:szCs w:val="18"/>
        </w:rPr>
        <w:t xml:space="preserve"> acid</w:t>
      </w:r>
      <w:r w:rsidR="00014C96" w:rsidRPr="008E49DD">
        <w:rPr>
          <w:b/>
          <w:sz w:val="18"/>
          <w:szCs w:val="18"/>
        </w:rPr>
        <w:t xml:space="preserve"> </w:t>
      </w:r>
      <w:r w:rsidR="00014C96" w:rsidRPr="008E49DD">
        <w:rPr>
          <w:bCs/>
          <w:sz w:val="18"/>
          <w:szCs w:val="18"/>
        </w:rPr>
        <w:t>(</w:t>
      </w:r>
      <w:r w:rsidRPr="008E49DD">
        <w:rPr>
          <w:bCs/>
          <w:sz w:val="18"/>
          <w:szCs w:val="18"/>
        </w:rPr>
        <w:t>ATA</w:t>
      </w:r>
      <w:r w:rsidR="00014C96" w:rsidRPr="008E49DD">
        <w:rPr>
          <w:bCs/>
          <w:sz w:val="18"/>
          <w:szCs w:val="18"/>
        </w:rPr>
        <w:t>)</w:t>
      </w:r>
      <w:r w:rsidRPr="008E49DD">
        <w:rPr>
          <w:bCs/>
          <w:sz w:val="18"/>
          <w:szCs w:val="18"/>
        </w:rPr>
        <w:t xml:space="preserve"> change the FLT of TMR on cardiac C0-C2 and skeletal C1-C2. cC0-C2, sC1-C2S (slow skeletal short form), sC1-C2L (slow skeletal long form), and fC1-C2 were labeled with TMR whose FLT in the absence of compound was 2.30-2.64 ns (black).</w:t>
      </w:r>
      <w:r w:rsidRPr="008E49DD">
        <w:t xml:space="preserve"> </w:t>
      </w:r>
      <w:r w:rsidRPr="008E49DD">
        <w:rPr>
          <w:bCs/>
          <w:sz w:val="18"/>
          <w:szCs w:val="18"/>
        </w:rPr>
        <w:t>Long and short skeletal forms are the same</w:t>
      </w:r>
      <w:r w:rsidR="007868A2" w:rsidRPr="008E49DD">
        <w:rPr>
          <w:bCs/>
          <w:sz w:val="18"/>
          <w:szCs w:val="18"/>
        </w:rPr>
        <w:t xml:space="preserve"> sC1-C2 protein fragment</w:t>
      </w:r>
      <w:r w:rsidRPr="008E49DD">
        <w:rPr>
          <w:bCs/>
          <w:sz w:val="18"/>
          <w:szCs w:val="18"/>
        </w:rPr>
        <w:t xml:space="preserve"> except</w:t>
      </w:r>
      <w:r w:rsidR="007868A2" w:rsidRPr="008E49DD">
        <w:rPr>
          <w:bCs/>
          <w:sz w:val="18"/>
          <w:szCs w:val="18"/>
        </w:rPr>
        <w:t xml:space="preserve"> that</w:t>
      </w:r>
      <w:r w:rsidRPr="008E49DD">
        <w:rPr>
          <w:bCs/>
          <w:sz w:val="18"/>
          <w:szCs w:val="18"/>
        </w:rPr>
        <w:t xml:space="preserve"> the long form </w:t>
      </w:r>
      <w:r w:rsidR="007868A2" w:rsidRPr="008E49DD">
        <w:rPr>
          <w:bCs/>
          <w:sz w:val="18"/>
          <w:szCs w:val="18"/>
        </w:rPr>
        <w:t xml:space="preserve">contains </w:t>
      </w:r>
      <w:r w:rsidRPr="008E49DD">
        <w:rPr>
          <w:bCs/>
          <w:sz w:val="18"/>
          <w:szCs w:val="18"/>
        </w:rPr>
        <w:t xml:space="preserve">an insertion of 25 amino acids to </w:t>
      </w:r>
      <w:r w:rsidR="007868A2" w:rsidRPr="008E49DD">
        <w:rPr>
          <w:bCs/>
          <w:sz w:val="18"/>
          <w:szCs w:val="18"/>
        </w:rPr>
        <w:t xml:space="preserve">represent an </w:t>
      </w:r>
      <w:r w:rsidRPr="008E49DD">
        <w:rPr>
          <w:bCs/>
          <w:sz w:val="18"/>
          <w:szCs w:val="18"/>
        </w:rPr>
        <w:t>alternative splicing</w:t>
      </w:r>
      <w:r w:rsidR="007868A2" w:rsidRPr="008E49DD">
        <w:rPr>
          <w:bCs/>
          <w:sz w:val="18"/>
          <w:szCs w:val="18"/>
        </w:rPr>
        <w:t xml:space="preserve"> of slow skeletal </w:t>
      </w:r>
      <w:proofErr w:type="spellStart"/>
      <w:r w:rsidR="007868A2" w:rsidRPr="008E49DD">
        <w:rPr>
          <w:bCs/>
          <w:sz w:val="18"/>
          <w:szCs w:val="18"/>
        </w:rPr>
        <w:t>MyBP</w:t>
      </w:r>
      <w:proofErr w:type="spellEnd"/>
      <w:r w:rsidR="007868A2" w:rsidRPr="008E49DD">
        <w:rPr>
          <w:bCs/>
          <w:sz w:val="18"/>
          <w:szCs w:val="18"/>
        </w:rPr>
        <w:t>-C as present in humans</w:t>
      </w:r>
      <w:r w:rsidRPr="008E49DD">
        <w:rPr>
          <w:bCs/>
          <w:sz w:val="18"/>
          <w:szCs w:val="18"/>
        </w:rPr>
        <w:t xml:space="preserve">.  </w:t>
      </w:r>
      <w:proofErr w:type="spellStart"/>
      <w:r w:rsidRPr="008E49DD">
        <w:rPr>
          <w:bCs/>
          <w:sz w:val="18"/>
          <w:szCs w:val="18"/>
        </w:rPr>
        <w:t>Suramin</w:t>
      </w:r>
      <w:proofErr w:type="spellEnd"/>
      <w:r w:rsidRPr="008E49DD">
        <w:rPr>
          <w:bCs/>
          <w:sz w:val="18"/>
          <w:szCs w:val="18"/>
        </w:rPr>
        <w:t xml:space="preserve"> (20 µM, red) and NF023 (50 µM, green) increased the FLT of TMR</w:t>
      </w:r>
      <w:r w:rsidR="007868A2" w:rsidRPr="008E49DD">
        <w:rPr>
          <w:bCs/>
          <w:sz w:val="18"/>
          <w:szCs w:val="18"/>
        </w:rPr>
        <w:t>-</w:t>
      </w:r>
      <w:proofErr w:type="spellStart"/>
      <w:r w:rsidR="007868A2" w:rsidRPr="008E49DD">
        <w:rPr>
          <w:bCs/>
          <w:sz w:val="18"/>
          <w:szCs w:val="18"/>
        </w:rPr>
        <w:t>MyBP</w:t>
      </w:r>
      <w:proofErr w:type="spellEnd"/>
      <w:r w:rsidR="007868A2" w:rsidRPr="008E49DD">
        <w:rPr>
          <w:bCs/>
          <w:sz w:val="18"/>
          <w:szCs w:val="18"/>
        </w:rPr>
        <w:t>-C</w:t>
      </w:r>
      <w:r w:rsidRPr="008E49DD">
        <w:rPr>
          <w:bCs/>
          <w:sz w:val="18"/>
          <w:szCs w:val="18"/>
        </w:rPr>
        <w:t xml:space="preserve">, while ATA (20 µM, blue) decreased FLT </w:t>
      </w:r>
      <w:r w:rsidR="007868A2" w:rsidRPr="008E49DD">
        <w:rPr>
          <w:bCs/>
          <w:sz w:val="18"/>
          <w:szCs w:val="18"/>
        </w:rPr>
        <w:t>for</w:t>
      </w:r>
      <w:r w:rsidRPr="008E49DD">
        <w:rPr>
          <w:bCs/>
          <w:sz w:val="18"/>
          <w:szCs w:val="18"/>
        </w:rPr>
        <w:t xml:space="preserve"> all </w:t>
      </w:r>
      <w:proofErr w:type="spellStart"/>
      <w:r w:rsidR="007868A2" w:rsidRPr="008E49DD">
        <w:rPr>
          <w:bCs/>
          <w:sz w:val="18"/>
          <w:szCs w:val="18"/>
        </w:rPr>
        <w:t>MyBP</w:t>
      </w:r>
      <w:proofErr w:type="spellEnd"/>
      <w:r w:rsidR="007868A2" w:rsidRPr="008E49DD">
        <w:rPr>
          <w:bCs/>
          <w:sz w:val="18"/>
          <w:szCs w:val="18"/>
        </w:rPr>
        <w:t xml:space="preserve">-C </w:t>
      </w:r>
      <w:r w:rsidRPr="008E49DD">
        <w:rPr>
          <w:bCs/>
          <w:sz w:val="18"/>
          <w:szCs w:val="18"/>
        </w:rPr>
        <w:t xml:space="preserve">isoforms. </w:t>
      </w:r>
      <w:r w:rsidRPr="008E49DD">
        <w:rPr>
          <w:b/>
          <w:sz w:val="18"/>
          <w:szCs w:val="18"/>
        </w:rPr>
        <w:t>A.</w:t>
      </w:r>
      <w:r w:rsidRPr="008E49DD">
        <w:rPr>
          <w:bCs/>
          <w:sz w:val="18"/>
          <w:szCs w:val="18"/>
        </w:rPr>
        <w:t xml:space="preserve"> FLT </w:t>
      </w:r>
      <w:r w:rsidR="007868A2" w:rsidRPr="008E49DD">
        <w:rPr>
          <w:bCs/>
          <w:sz w:val="18"/>
          <w:szCs w:val="18"/>
        </w:rPr>
        <w:t>of TMR-</w:t>
      </w:r>
      <w:proofErr w:type="spellStart"/>
      <w:r w:rsidR="007868A2" w:rsidRPr="008E49DD">
        <w:rPr>
          <w:bCs/>
          <w:sz w:val="18"/>
          <w:szCs w:val="18"/>
        </w:rPr>
        <w:t>MyBP</w:t>
      </w:r>
      <w:proofErr w:type="spellEnd"/>
      <w:r w:rsidR="007868A2" w:rsidRPr="008E49DD">
        <w:rPr>
          <w:bCs/>
          <w:sz w:val="18"/>
          <w:szCs w:val="18"/>
        </w:rPr>
        <w:t>-C (</w:t>
      </w:r>
      <w:r w:rsidRPr="008E49DD">
        <w:rPr>
          <w:bCs/>
          <w:sz w:val="18"/>
          <w:szCs w:val="18"/>
        </w:rPr>
        <w:t>in ns</w:t>
      </w:r>
      <w:r w:rsidR="00232D09" w:rsidRPr="008E49DD">
        <w:rPr>
          <w:bCs/>
          <w:sz w:val="18"/>
          <w:szCs w:val="18"/>
        </w:rPr>
        <w:t>) without and with compounds</w:t>
      </w:r>
      <w:r w:rsidRPr="008E49DD">
        <w:rPr>
          <w:bCs/>
          <w:sz w:val="18"/>
          <w:szCs w:val="18"/>
        </w:rPr>
        <w:t xml:space="preserve"> is shown. </w:t>
      </w:r>
      <w:r w:rsidRPr="008E49DD">
        <w:rPr>
          <w:b/>
          <w:sz w:val="18"/>
          <w:szCs w:val="18"/>
        </w:rPr>
        <w:t>B.</w:t>
      </w:r>
      <w:r w:rsidRPr="008E49DD">
        <w:rPr>
          <w:bCs/>
          <w:sz w:val="18"/>
          <w:szCs w:val="18"/>
        </w:rPr>
        <w:t xml:space="preserve"> The percent change in FLT compared to </w:t>
      </w:r>
      <w:r w:rsidR="007868A2" w:rsidRPr="008E49DD">
        <w:rPr>
          <w:bCs/>
          <w:sz w:val="18"/>
          <w:szCs w:val="18"/>
        </w:rPr>
        <w:t>DMSO control (</w:t>
      </w:r>
      <w:r w:rsidRPr="008E49DD">
        <w:rPr>
          <w:bCs/>
          <w:sz w:val="18"/>
          <w:szCs w:val="18"/>
        </w:rPr>
        <w:t>no compound</w:t>
      </w:r>
      <w:r w:rsidR="007868A2" w:rsidRPr="008E49DD">
        <w:rPr>
          <w:bCs/>
          <w:sz w:val="18"/>
          <w:szCs w:val="18"/>
        </w:rPr>
        <w:t>)</w:t>
      </w:r>
      <w:r w:rsidRPr="008E49DD">
        <w:rPr>
          <w:bCs/>
          <w:sz w:val="18"/>
          <w:szCs w:val="18"/>
        </w:rPr>
        <w:t xml:space="preserve"> is displayed. All values are the average ± SD. n=5.</w:t>
      </w:r>
    </w:p>
    <w:p w14:paraId="06AACBDB" w14:textId="44656BC3" w:rsidR="001873BC" w:rsidRPr="00281A46" w:rsidRDefault="001873BC" w:rsidP="001873BC">
      <w:pPr>
        <w:keepNext/>
        <w:spacing w:after="160" w:line="259" w:lineRule="auto"/>
        <w:jc w:val="both"/>
        <w:rPr>
          <w:sz w:val="22"/>
          <w:szCs w:val="22"/>
        </w:rPr>
      </w:pPr>
      <w:r w:rsidRPr="00281A46">
        <w:rPr>
          <w:sz w:val="22"/>
          <w:szCs w:val="22"/>
        </w:rPr>
        <w:t xml:space="preserve"> </w:t>
      </w:r>
    </w:p>
    <w:p w14:paraId="63923B2A" w14:textId="2F4D63E3" w:rsidR="001873BC" w:rsidRDefault="001873BC" w:rsidP="004F501B">
      <w:pPr>
        <w:spacing w:after="160" w:line="259" w:lineRule="auto"/>
      </w:pPr>
    </w:p>
    <w:p w14:paraId="6AE7FAE4" w14:textId="77777777" w:rsidR="001873BC" w:rsidRPr="00E52105" w:rsidRDefault="001873BC" w:rsidP="001873BC"/>
    <w:p w14:paraId="4E0A0D04" w14:textId="46AD15EC" w:rsidR="009F4722" w:rsidRPr="00FA37BC" w:rsidRDefault="009F4722" w:rsidP="001873BC">
      <w:pPr>
        <w:spacing w:after="160" w:line="259" w:lineRule="auto"/>
        <w:jc w:val="both"/>
        <w:rPr>
          <w:bCs/>
          <w:sz w:val="18"/>
          <w:szCs w:val="18"/>
        </w:rPr>
      </w:pPr>
    </w:p>
    <w:p w14:paraId="357DA9A8" w14:textId="77777777" w:rsidR="001873BC" w:rsidRPr="00950B6C" w:rsidRDefault="001873BC" w:rsidP="004F501B">
      <w:pPr>
        <w:spacing w:after="160" w:line="259" w:lineRule="auto"/>
      </w:pPr>
    </w:p>
    <w:sectPr w:rsidR="001873BC" w:rsidRPr="00950B6C" w:rsidSect="00813526">
      <w:type w:val="continuous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BD81B0" w16cex:dateUtc="2023-09-26T23:13:00Z"/>
  <w16cex:commentExtensible w16cex:durableId="7C12080C" w16cex:dateUtc="2023-09-26T20:09:00Z"/>
  <w16cex:commentExtensible w16cex:durableId="28BD82F4" w16cex:dateUtc="2023-09-26T23:19:00Z"/>
  <w16cex:commentExtensible w16cex:durableId="28BD8654" w16cex:dateUtc="2023-09-26T23:33:00Z"/>
  <w16cex:commentExtensible w16cex:durableId="28BE7CA7" w16cex:dateUtc="2023-09-27T17:0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BCB3D21" w16cid:durableId="28BD81B0"/>
  <w16cid:commentId w16cid:paraId="6C1087EF" w16cid:durableId="7C12080C"/>
  <w16cid:commentId w16cid:paraId="0664DEF1" w16cid:durableId="28BD82F4"/>
  <w16cid:commentId w16cid:paraId="0D105BC6" w16cid:durableId="28BD8654"/>
  <w16cid:commentId w16cid:paraId="69978EBE" w16cid:durableId="28BE7CA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1AC68E" w14:textId="77777777" w:rsidR="002A3743" w:rsidRDefault="002A3743" w:rsidP="00851849">
      <w:r>
        <w:separator/>
      </w:r>
    </w:p>
  </w:endnote>
  <w:endnote w:type="continuationSeparator" w:id="0">
    <w:p w14:paraId="22A48BD8" w14:textId="77777777" w:rsidR="002A3743" w:rsidRDefault="002A3743" w:rsidP="008518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31C16E" w14:textId="77777777" w:rsidR="002A3743" w:rsidRDefault="002A374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AD662D7" w14:textId="77777777" w:rsidR="002A3743" w:rsidRDefault="002A374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52EE1F" w14:textId="77777777" w:rsidR="002A3743" w:rsidRDefault="002A374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0285E66B" w14:textId="77777777" w:rsidR="002A3743" w:rsidRDefault="002A3743" w:rsidP="00167849">
    <w:pPr>
      <w:pStyle w:val="Footer"/>
      <w:pBdr>
        <w:top w:val="single" w:sz="4" w:space="0" w:color="D9D9D9"/>
      </w:pBdr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731DB9" w14:textId="6BCC7A70" w:rsidR="002A3743" w:rsidRDefault="002A3743" w:rsidP="00813526">
    <w:pPr>
      <w:pStyle w:val="Footer"/>
      <w:jc w:val="center"/>
    </w:pPr>
    <w:r>
      <w:t>S1</w: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4E47E5" w14:textId="77777777" w:rsidR="002A3743" w:rsidRDefault="002A374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528CD58" w14:textId="77777777" w:rsidR="002A3743" w:rsidRDefault="002A3743">
    <w:pPr>
      <w:pStyle w:val="Footer"/>
      <w:ind w:right="360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3F0686" w14:textId="65483B00" w:rsidR="002A3743" w:rsidRDefault="002A3743">
    <w:pPr>
      <w:pStyle w:val="Footer"/>
      <w:jc w:val="center"/>
    </w:pPr>
    <w:r>
      <w:t>S</w:t>
    </w:r>
    <w:r>
      <w:fldChar w:fldCharType="begin"/>
    </w:r>
    <w:r>
      <w:instrText xml:space="preserve"> PAGE   \* MERGEFORMAT </w:instrText>
    </w:r>
    <w:r>
      <w:fldChar w:fldCharType="separate"/>
    </w:r>
    <w:r w:rsidR="008E49DD">
      <w:rPr>
        <w:noProof/>
      </w:rPr>
      <w:t>3</w:t>
    </w:r>
    <w:r>
      <w:rPr>
        <w:noProof/>
      </w:rPr>
      <w:fldChar w:fldCharType="end"/>
    </w:r>
  </w:p>
  <w:p w14:paraId="29EA2BA8" w14:textId="77777777" w:rsidR="002A3743" w:rsidRDefault="002A3743" w:rsidP="00167849">
    <w:pPr>
      <w:pStyle w:val="Footer"/>
      <w:pBdr>
        <w:top w:val="single" w:sz="4" w:space="0" w:color="D9D9D9"/>
      </w:pBdr>
      <w:jc w:val="cen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98970D" w14:textId="75DEA4DD" w:rsidR="002A3743" w:rsidRDefault="002A3743" w:rsidP="00813526">
    <w:pPr>
      <w:pStyle w:val="Footer"/>
      <w:jc w:val="center"/>
    </w:pPr>
    <w:r>
      <w:t>S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8DC230" w14:textId="77777777" w:rsidR="002A3743" w:rsidRDefault="002A3743" w:rsidP="00851849">
      <w:r>
        <w:separator/>
      </w:r>
    </w:p>
  </w:footnote>
  <w:footnote w:type="continuationSeparator" w:id="0">
    <w:p w14:paraId="11EBB2A4" w14:textId="77777777" w:rsidR="002A3743" w:rsidRDefault="002A3743" w:rsidP="0085184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34C164" w14:textId="77777777" w:rsidR="002A3743" w:rsidRPr="0055578B" w:rsidRDefault="002A3743" w:rsidP="0055578B">
    <w:pPr>
      <w:pStyle w:val="Header"/>
      <w:jc w:val="right"/>
    </w:pPr>
    <w:r>
      <w:rPr>
        <w:i/>
        <w:szCs w:val="22"/>
      </w:rPr>
      <w:t>High-throughput assay detecting</w:t>
    </w:r>
    <w:r w:rsidRPr="00950B6C">
      <w:rPr>
        <w:i/>
        <w:szCs w:val="22"/>
      </w:rPr>
      <w:t xml:space="preserve"> </w:t>
    </w:r>
    <w:proofErr w:type="spellStart"/>
    <w:r w:rsidRPr="00950B6C">
      <w:rPr>
        <w:i/>
        <w:szCs w:val="22"/>
      </w:rPr>
      <w:t>cMyBP</w:t>
    </w:r>
    <w:proofErr w:type="spellEnd"/>
    <w:r w:rsidRPr="00950B6C">
      <w:rPr>
        <w:i/>
        <w:szCs w:val="22"/>
      </w:rPr>
      <w:t xml:space="preserve">-C </w:t>
    </w:r>
    <w:r>
      <w:rPr>
        <w:i/>
        <w:szCs w:val="22"/>
      </w:rPr>
      <w:t>modulator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96F6ED" w14:textId="77777777" w:rsidR="002A3743" w:rsidRDefault="002A374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919A29" w14:textId="6CC87031" w:rsidR="002A3743" w:rsidRPr="0055578B" w:rsidRDefault="002A3743" w:rsidP="0055578B">
    <w:pPr>
      <w:pStyle w:val="Header"/>
      <w:jc w:val="right"/>
    </w:pPr>
    <w:r>
      <w:rPr>
        <w:i/>
        <w:szCs w:val="22"/>
      </w:rPr>
      <w:t>High-throughput assay detecting</w:t>
    </w:r>
    <w:r w:rsidRPr="00950B6C">
      <w:rPr>
        <w:i/>
        <w:szCs w:val="22"/>
      </w:rPr>
      <w:t xml:space="preserve"> </w:t>
    </w:r>
    <w:r>
      <w:rPr>
        <w:i/>
        <w:szCs w:val="22"/>
      </w:rPr>
      <w:t>actin-</w:t>
    </w:r>
    <w:proofErr w:type="spellStart"/>
    <w:r w:rsidRPr="00950B6C">
      <w:rPr>
        <w:i/>
        <w:szCs w:val="22"/>
      </w:rPr>
      <w:t>cMyBP</w:t>
    </w:r>
    <w:proofErr w:type="spellEnd"/>
    <w:r w:rsidRPr="00950B6C">
      <w:rPr>
        <w:i/>
        <w:szCs w:val="22"/>
      </w:rPr>
      <w:t xml:space="preserve">-C </w:t>
    </w:r>
    <w:r>
      <w:rPr>
        <w:i/>
        <w:szCs w:val="22"/>
      </w:rPr>
      <w:t>modulators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BE2BF6" w14:textId="77777777" w:rsidR="002A3743" w:rsidRDefault="002A374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DC47BE"/>
    <w:multiLevelType w:val="hybridMultilevel"/>
    <w:tmpl w:val="25627B1E"/>
    <w:lvl w:ilvl="0" w:tplc="438E125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D9268F"/>
    <w:multiLevelType w:val="hybridMultilevel"/>
    <w:tmpl w:val="4B86D4CA"/>
    <w:lvl w:ilvl="0" w:tplc="3FC4BEE8">
      <w:start w:val="6"/>
      <w:numFmt w:val="bullet"/>
      <w:lvlText w:val=""/>
      <w:lvlJc w:val="left"/>
      <w:pPr>
        <w:ind w:left="585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5" w:hanging="360"/>
      </w:pPr>
      <w:rPr>
        <w:rFonts w:ascii="Wingdings" w:hAnsi="Wingdings" w:hint="default"/>
      </w:rPr>
    </w:lvl>
  </w:abstractNum>
  <w:abstractNum w:abstractNumId="2" w15:restartNumberingAfterBreak="0">
    <w:nsid w:val="17542ADE"/>
    <w:multiLevelType w:val="hybridMultilevel"/>
    <w:tmpl w:val="7504BE1A"/>
    <w:lvl w:ilvl="0" w:tplc="5B485A8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1E7128"/>
    <w:multiLevelType w:val="hybridMultilevel"/>
    <w:tmpl w:val="33EE9778"/>
    <w:lvl w:ilvl="0" w:tplc="464A0C18">
      <w:start w:val="6"/>
      <w:numFmt w:val="bullet"/>
      <w:lvlText w:val=""/>
      <w:lvlJc w:val="left"/>
      <w:pPr>
        <w:ind w:left="585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5" w:hanging="360"/>
      </w:pPr>
      <w:rPr>
        <w:rFonts w:ascii="Wingdings" w:hAnsi="Wingdings" w:hint="default"/>
      </w:rPr>
    </w:lvl>
  </w:abstractNum>
  <w:abstractNum w:abstractNumId="4" w15:restartNumberingAfterBreak="0">
    <w:nsid w:val="2B407F11"/>
    <w:multiLevelType w:val="hybridMultilevel"/>
    <w:tmpl w:val="25627F62"/>
    <w:lvl w:ilvl="0" w:tplc="D53C1118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5" w15:restartNumberingAfterBreak="0">
    <w:nsid w:val="568E5056"/>
    <w:multiLevelType w:val="hybridMultilevel"/>
    <w:tmpl w:val="4DCC0BBC"/>
    <w:lvl w:ilvl="0" w:tplc="2DF2195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AA1BC8"/>
    <w:multiLevelType w:val="hybridMultilevel"/>
    <w:tmpl w:val="582629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9A1299"/>
    <w:multiLevelType w:val="hybridMultilevel"/>
    <w:tmpl w:val="E9FAC2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3"/>
  </w:num>
  <w:num w:numId="5">
    <w:abstractNumId w:val="1"/>
  </w:num>
  <w:num w:numId="6">
    <w:abstractNumId w:val="2"/>
  </w:num>
  <w:num w:numId="7">
    <w:abstractNumId w:val="7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Biological Che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0vtf9vgv5wweeeazavv9vd0fsfssdppxp5&quot;&gt;ACTINCPRO_SELLECK&lt;record-ids&gt;&lt;item&gt;331&lt;/item&gt;&lt;item&gt;1529&lt;/item&gt;&lt;item&gt;2343&lt;/item&gt;&lt;item&gt;2686&lt;/item&gt;&lt;item&gt;3308&lt;/item&gt;&lt;item&gt;3445&lt;/item&gt;&lt;item&gt;3923&lt;/item&gt;&lt;item&gt;3936&lt;/item&gt;&lt;item&gt;3937&lt;/item&gt;&lt;item&gt;3941&lt;/item&gt;&lt;item&gt;3960&lt;/item&gt;&lt;item&gt;3967&lt;/item&gt;&lt;item&gt;3968&lt;/item&gt;&lt;item&gt;3972&lt;/item&gt;&lt;item&gt;3973&lt;/item&gt;&lt;item&gt;3974&lt;/item&gt;&lt;item&gt;3975&lt;/item&gt;&lt;item&gt;3976&lt;/item&gt;&lt;item&gt;3977&lt;/item&gt;&lt;/record-ids&gt;&lt;/item&gt;&lt;/Libraries&gt;"/>
  </w:docVars>
  <w:rsids>
    <w:rsidRoot w:val="00C000AC"/>
    <w:rsid w:val="00000099"/>
    <w:rsid w:val="00001014"/>
    <w:rsid w:val="0000244E"/>
    <w:rsid w:val="0000292C"/>
    <w:rsid w:val="00003180"/>
    <w:rsid w:val="00003866"/>
    <w:rsid w:val="00004677"/>
    <w:rsid w:val="00004D16"/>
    <w:rsid w:val="00005181"/>
    <w:rsid w:val="00005640"/>
    <w:rsid w:val="00005D3D"/>
    <w:rsid w:val="000068E7"/>
    <w:rsid w:val="00006960"/>
    <w:rsid w:val="00006B6B"/>
    <w:rsid w:val="000104D8"/>
    <w:rsid w:val="00011329"/>
    <w:rsid w:val="00012372"/>
    <w:rsid w:val="000125BD"/>
    <w:rsid w:val="00014C96"/>
    <w:rsid w:val="00015048"/>
    <w:rsid w:val="0001584D"/>
    <w:rsid w:val="000164BB"/>
    <w:rsid w:val="00016CC7"/>
    <w:rsid w:val="00017E9E"/>
    <w:rsid w:val="0002013E"/>
    <w:rsid w:val="0002055B"/>
    <w:rsid w:val="0002127F"/>
    <w:rsid w:val="00021487"/>
    <w:rsid w:val="00021EA1"/>
    <w:rsid w:val="00022C16"/>
    <w:rsid w:val="00022ED8"/>
    <w:rsid w:val="000231A8"/>
    <w:rsid w:val="00023744"/>
    <w:rsid w:val="0002388D"/>
    <w:rsid w:val="00023BFB"/>
    <w:rsid w:val="00024245"/>
    <w:rsid w:val="000243C2"/>
    <w:rsid w:val="00024B07"/>
    <w:rsid w:val="00025DA8"/>
    <w:rsid w:val="00025E3D"/>
    <w:rsid w:val="000261B9"/>
    <w:rsid w:val="00026DB5"/>
    <w:rsid w:val="000275E1"/>
    <w:rsid w:val="00027AC8"/>
    <w:rsid w:val="00027D85"/>
    <w:rsid w:val="000300E6"/>
    <w:rsid w:val="00030F02"/>
    <w:rsid w:val="000312B1"/>
    <w:rsid w:val="00033A65"/>
    <w:rsid w:val="0003587A"/>
    <w:rsid w:val="000369D8"/>
    <w:rsid w:val="00036D3A"/>
    <w:rsid w:val="00037064"/>
    <w:rsid w:val="00037F9A"/>
    <w:rsid w:val="00041120"/>
    <w:rsid w:val="00042276"/>
    <w:rsid w:val="000433EF"/>
    <w:rsid w:val="00045279"/>
    <w:rsid w:val="000453FD"/>
    <w:rsid w:val="000476FB"/>
    <w:rsid w:val="000511DB"/>
    <w:rsid w:val="00051479"/>
    <w:rsid w:val="00051650"/>
    <w:rsid w:val="0005348F"/>
    <w:rsid w:val="00053B8D"/>
    <w:rsid w:val="0005436A"/>
    <w:rsid w:val="00055361"/>
    <w:rsid w:val="000573BB"/>
    <w:rsid w:val="000574A2"/>
    <w:rsid w:val="000602C6"/>
    <w:rsid w:val="000606A3"/>
    <w:rsid w:val="0006208B"/>
    <w:rsid w:val="0006286A"/>
    <w:rsid w:val="00063D76"/>
    <w:rsid w:val="00063F53"/>
    <w:rsid w:val="00065C66"/>
    <w:rsid w:val="00070363"/>
    <w:rsid w:val="00070C36"/>
    <w:rsid w:val="00071F9E"/>
    <w:rsid w:val="00072341"/>
    <w:rsid w:val="00072C70"/>
    <w:rsid w:val="000732F8"/>
    <w:rsid w:val="00073401"/>
    <w:rsid w:val="00075AB7"/>
    <w:rsid w:val="00077720"/>
    <w:rsid w:val="00077C99"/>
    <w:rsid w:val="00080275"/>
    <w:rsid w:val="0008129B"/>
    <w:rsid w:val="0008165C"/>
    <w:rsid w:val="00081F69"/>
    <w:rsid w:val="000833B5"/>
    <w:rsid w:val="000835B0"/>
    <w:rsid w:val="00084209"/>
    <w:rsid w:val="00085968"/>
    <w:rsid w:val="00085E90"/>
    <w:rsid w:val="00086D9F"/>
    <w:rsid w:val="00087055"/>
    <w:rsid w:val="000870F0"/>
    <w:rsid w:val="00087957"/>
    <w:rsid w:val="00087DD4"/>
    <w:rsid w:val="00090003"/>
    <w:rsid w:val="00090351"/>
    <w:rsid w:val="000913C4"/>
    <w:rsid w:val="00094388"/>
    <w:rsid w:val="00094590"/>
    <w:rsid w:val="00095CE2"/>
    <w:rsid w:val="000973CC"/>
    <w:rsid w:val="000978E5"/>
    <w:rsid w:val="00097931"/>
    <w:rsid w:val="000A0788"/>
    <w:rsid w:val="000A1A16"/>
    <w:rsid w:val="000A2865"/>
    <w:rsid w:val="000A2B6F"/>
    <w:rsid w:val="000A3D7B"/>
    <w:rsid w:val="000A418E"/>
    <w:rsid w:val="000A4506"/>
    <w:rsid w:val="000A4D85"/>
    <w:rsid w:val="000A6538"/>
    <w:rsid w:val="000A666E"/>
    <w:rsid w:val="000A7282"/>
    <w:rsid w:val="000A751E"/>
    <w:rsid w:val="000A7B05"/>
    <w:rsid w:val="000B019D"/>
    <w:rsid w:val="000B1EB6"/>
    <w:rsid w:val="000B3680"/>
    <w:rsid w:val="000B39DA"/>
    <w:rsid w:val="000B4AE8"/>
    <w:rsid w:val="000B4DAC"/>
    <w:rsid w:val="000B63D7"/>
    <w:rsid w:val="000B654D"/>
    <w:rsid w:val="000C1165"/>
    <w:rsid w:val="000C1878"/>
    <w:rsid w:val="000C2583"/>
    <w:rsid w:val="000C2979"/>
    <w:rsid w:val="000C2E97"/>
    <w:rsid w:val="000C31EA"/>
    <w:rsid w:val="000C322A"/>
    <w:rsid w:val="000C32D3"/>
    <w:rsid w:val="000C40E4"/>
    <w:rsid w:val="000C4B27"/>
    <w:rsid w:val="000C5752"/>
    <w:rsid w:val="000C5D53"/>
    <w:rsid w:val="000C66DF"/>
    <w:rsid w:val="000C7187"/>
    <w:rsid w:val="000D011E"/>
    <w:rsid w:val="000D153E"/>
    <w:rsid w:val="000D423B"/>
    <w:rsid w:val="000D463A"/>
    <w:rsid w:val="000D4EDB"/>
    <w:rsid w:val="000D5617"/>
    <w:rsid w:val="000D5AC9"/>
    <w:rsid w:val="000D5B25"/>
    <w:rsid w:val="000D732E"/>
    <w:rsid w:val="000E00D5"/>
    <w:rsid w:val="000E06DC"/>
    <w:rsid w:val="000E09DF"/>
    <w:rsid w:val="000E2E07"/>
    <w:rsid w:val="000E3860"/>
    <w:rsid w:val="000E3F48"/>
    <w:rsid w:val="000E457C"/>
    <w:rsid w:val="000E45E0"/>
    <w:rsid w:val="000E49FC"/>
    <w:rsid w:val="000E5717"/>
    <w:rsid w:val="000E6CE2"/>
    <w:rsid w:val="000E72DF"/>
    <w:rsid w:val="000E74CC"/>
    <w:rsid w:val="000E7E08"/>
    <w:rsid w:val="000F1663"/>
    <w:rsid w:val="000F247D"/>
    <w:rsid w:val="000F2C65"/>
    <w:rsid w:val="000F2C91"/>
    <w:rsid w:val="000F3022"/>
    <w:rsid w:val="000F36AB"/>
    <w:rsid w:val="000F4EFA"/>
    <w:rsid w:val="000F57B1"/>
    <w:rsid w:val="000F58D7"/>
    <w:rsid w:val="000F6FA1"/>
    <w:rsid w:val="000F7C6C"/>
    <w:rsid w:val="00100C1E"/>
    <w:rsid w:val="0010156B"/>
    <w:rsid w:val="00101B37"/>
    <w:rsid w:val="00103DDC"/>
    <w:rsid w:val="001041D3"/>
    <w:rsid w:val="00104D4D"/>
    <w:rsid w:val="001064BB"/>
    <w:rsid w:val="00107578"/>
    <w:rsid w:val="00107B5F"/>
    <w:rsid w:val="001127D5"/>
    <w:rsid w:val="001127FC"/>
    <w:rsid w:val="00115248"/>
    <w:rsid w:val="001154AA"/>
    <w:rsid w:val="00115896"/>
    <w:rsid w:val="00116A96"/>
    <w:rsid w:val="00117210"/>
    <w:rsid w:val="00120AA2"/>
    <w:rsid w:val="00120D7F"/>
    <w:rsid w:val="00121825"/>
    <w:rsid w:val="00121C14"/>
    <w:rsid w:val="001228BC"/>
    <w:rsid w:val="0012473F"/>
    <w:rsid w:val="00124F43"/>
    <w:rsid w:val="00125881"/>
    <w:rsid w:val="00125B82"/>
    <w:rsid w:val="0012697E"/>
    <w:rsid w:val="00126E36"/>
    <w:rsid w:val="001271A3"/>
    <w:rsid w:val="00127B48"/>
    <w:rsid w:val="001307BF"/>
    <w:rsid w:val="001308D3"/>
    <w:rsid w:val="00131FA7"/>
    <w:rsid w:val="00133CA7"/>
    <w:rsid w:val="00133D47"/>
    <w:rsid w:val="00133F7F"/>
    <w:rsid w:val="001374A7"/>
    <w:rsid w:val="001378A0"/>
    <w:rsid w:val="0014076A"/>
    <w:rsid w:val="001411AF"/>
    <w:rsid w:val="00141A16"/>
    <w:rsid w:val="00141D97"/>
    <w:rsid w:val="0014313B"/>
    <w:rsid w:val="00143275"/>
    <w:rsid w:val="00143333"/>
    <w:rsid w:val="00143F3C"/>
    <w:rsid w:val="00144378"/>
    <w:rsid w:val="00145EF0"/>
    <w:rsid w:val="00146085"/>
    <w:rsid w:val="001461C7"/>
    <w:rsid w:val="00147FC8"/>
    <w:rsid w:val="00150462"/>
    <w:rsid w:val="00152F8D"/>
    <w:rsid w:val="00153CFF"/>
    <w:rsid w:val="00153E09"/>
    <w:rsid w:val="001546C3"/>
    <w:rsid w:val="00154AEF"/>
    <w:rsid w:val="00154F50"/>
    <w:rsid w:val="0016128C"/>
    <w:rsid w:val="00162664"/>
    <w:rsid w:val="001636E9"/>
    <w:rsid w:val="00163D19"/>
    <w:rsid w:val="00163E8F"/>
    <w:rsid w:val="001648F6"/>
    <w:rsid w:val="0016550C"/>
    <w:rsid w:val="001655D9"/>
    <w:rsid w:val="00165799"/>
    <w:rsid w:val="0016581D"/>
    <w:rsid w:val="00165DB8"/>
    <w:rsid w:val="00165EB6"/>
    <w:rsid w:val="001663A7"/>
    <w:rsid w:val="0016694C"/>
    <w:rsid w:val="0016724E"/>
    <w:rsid w:val="00167849"/>
    <w:rsid w:val="00167926"/>
    <w:rsid w:val="0017135C"/>
    <w:rsid w:val="00172AAF"/>
    <w:rsid w:val="00172E96"/>
    <w:rsid w:val="00174AB5"/>
    <w:rsid w:val="00181760"/>
    <w:rsid w:val="001829F1"/>
    <w:rsid w:val="00182BC2"/>
    <w:rsid w:val="001838BB"/>
    <w:rsid w:val="00183C87"/>
    <w:rsid w:val="00183CB2"/>
    <w:rsid w:val="00183E1F"/>
    <w:rsid w:val="0018428D"/>
    <w:rsid w:val="001842C5"/>
    <w:rsid w:val="00185EDC"/>
    <w:rsid w:val="00186647"/>
    <w:rsid w:val="001873BC"/>
    <w:rsid w:val="001913C0"/>
    <w:rsid w:val="00191479"/>
    <w:rsid w:val="00191AEA"/>
    <w:rsid w:val="001934E5"/>
    <w:rsid w:val="0019435F"/>
    <w:rsid w:val="0019662B"/>
    <w:rsid w:val="001979DD"/>
    <w:rsid w:val="001A0CDE"/>
    <w:rsid w:val="001A1A58"/>
    <w:rsid w:val="001A2E03"/>
    <w:rsid w:val="001A3FCA"/>
    <w:rsid w:val="001A42D6"/>
    <w:rsid w:val="001A4336"/>
    <w:rsid w:val="001A5068"/>
    <w:rsid w:val="001A6677"/>
    <w:rsid w:val="001A7BF7"/>
    <w:rsid w:val="001B0AAD"/>
    <w:rsid w:val="001B154B"/>
    <w:rsid w:val="001B22BA"/>
    <w:rsid w:val="001B2520"/>
    <w:rsid w:val="001B3001"/>
    <w:rsid w:val="001B38E3"/>
    <w:rsid w:val="001B3C29"/>
    <w:rsid w:val="001B4ACC"/>
    <w:rsid w:val="001B4C93"/>
    <w:rsid w:val="001B500E"/>
    <w:rsid w:val="001B6E89"/>
    <w:rsid w:val="001B6EC5"/>
    <w:rsid w:val="001B7C53"/>
    <w:rsid w:val="001C0533"/>
    <w:rsid w:val="001C114B"/>
    <w:rsid w:val="001C4091"/>
    <w:rsid w:val="001C46EA"/>
    <w:rsid w:val="001C5A4B"/>
    <w:rsid w:val="001D0C70"/>
    <w:rsid w:val="001D103B"/>
    <w:rsid w:val="001D1FDA"/>
    <w:rsid w:val="001D29F9"/>
    <w:rsid w:val="001D2CF5"/>
    <w:rsid w:val="001D3852"/>
    <w:rsid w:val="001D39DC"/>
    <w:rsid w:val="001D3AE0"/>
    <w:rsid w:val="001D3F16"/>
    <w:rsid w:val="001D4565"/>
    <w:rsid w:val="001D4FC2"/>
    <w:rsid w:val="001D5206"/>
    <w:rsid w:val="001D66AA"/>
    <w:rsid w:val="001D6CAB"/>
    <w:rsid w:val="001D70A7"/>
    <w:rsid w:val="001D7A1A"/>
    <w:rsid w:val="001D7CDD"/>
    <w:rsid w:val="001E09A4"/>
    <w:rsid w:val="001E12D1"/>
    <w:rsid w:val="001E1A74"/>
    <w:rsid w:val="001E2D57"/>
    <w:rsid w:val="001E2DC0"/>
    <w:rsid w:val="001E3732"/>
    <w:rsid w:val="001E3CA8"/>
    <w:rsid w:val="001E478D"/>
    <w:rsid w:val="001E48BF"/>
    <w:rsid w:val="001E50A0"/>
    <w:rsid w:val="001E52BF"/>
    <w:rsid w:val="001E54E5"/>
    <w:rsid w:val="001E67EA"/>
    <w:rsid w:val="001E6C3E"/>
    <w:rsid w:val="001E781C"/>
    <w:rsid w:val="001F15E4"/>
    <w:rsid w:val="001F2793"/>
    <w:rsid w:val="001F39A7"/>
    <w:rsid w:val="001F56F6"/>
    <w:rsid w:val="001F576B"/>
    <w:rsid w:val="001F59EC"/>
    <w:rsid w:val="001F616A"/>
    <w:rsid w:val="001F6AAD"/>
    <w:rsid w:val="001F6ED9"/>
    <w:rsid w:val="001F7701"/>
    <w:rsid w:val="0020067C"/>
    <w:rsid w:val="0020068E"/>
    <w:rsid w:val="00201AE8"/>
    <w:rsid w:val="002020C8"/>
    <w:rsid w:val="0020287C"/>
    <w:rsid w:val="002030EC"/>
    <w:rsid w:val="00203DB9"/>
    <w:rsid w:val="002054B0"/>
    <w:rsid w:val="0020572F"/>
    <w:rsid w:val="002058CC"/>
    <w:rsid w:val="00206185"/>
    <w:rsid w:val="00206A93"/>
    <w:rsid w:val="00207EAB"/>
    <w:rsid w:val="00210229"/>
    <w:rsid w:val="00210FB5"/>
    <w:rsid w:val="00211B2A"/>
    <w:rsid w:val="00211EFF"/>
    <w:rsid w:val="002132C7"/>
    <w:rsid w:val="0021473E"/>
    <w:rsid w:val="00214B4D"/>
    <w:rsid w:val="00215401"/>
    <w:rsid w:val="00216566"/>
    <w:rsid w:val="00216864"/>
    <w:rsid w:val="0021729B"/>
    <w:rsid w:val="00217D9B"/>
    <w:rsid w:val="0022027E"/>
    <w:rsid w:val="00220C49"/>
    <w:rsid w:val="00221B0A"/>
    <w:rsid w:val="00222DAB"/>
    <w:rsid w:val="00223D0F"/>
    <w:rsid w:val="00224BE4"/>
    <w:rsid w:val="002279E9"/>
    <w:rsid w:val="00230078"/>
    <w:rsid w:val="002310D8"/>
    <w:rsid w:val="00232484"/>
    <w:rsid w:val="00232D09"/>
    <w:rsid w:val="00233745"/>
    <w:rsid w:val="00234760"/>
    <w:rsid w:val="0023476C"/>
    <w:rsid w:val="00237300"/>
    <w:rsid w:val="00237A69"/>
    <w:rsid w:val="00240EE2"/>
    <w:rsid w:val="00241880"/>
    <w:rsid w:val="002425E2"/>
    <w:rsid w:val="002433A8"/>
    <w:rsid w:val="002437D7"/>
    <w:rsid w:val="00245609"/>
    <w:rsid w:val="002466DA"/>
    <w:rsid w:val="002476E7"/>
    <w:rsid w:val="002507E2"/>
    <w:rsid w:val="00251042"/>
    <w:rsid w:val="002530A7"/>
    <w:rsid w:val="002553C7"/>
    <w:rsid w:val="002559E2"/>
    <w:rsid w:val="0025687D"/>
    <w:rsid w:val="002570EA"/>
    <w:rsid w:val="00260D1E"/>
    <w:rsid w:val="002625DF"/>
    <w:rsid w:val="00262A5D"/>
    <w:rsid w:val="0026366F"/>
    <w:rsid w:val="00263808"/>
    <w:rsid w:val="002640F4"/>
    <w:rsid w:val="00264F07"/>
    <w:rsid w:val="0026583D"/>
    <w:rsid w:val="00265CA7"/>
    <w:rsid w:val="00266414"/>
    <w:rsid w:val="0026661B"/>
    <w:rsid w:val="00266883"/>
    <w:rsid w:val="00267506"/>
    <w:rsid w:val="00270DA6"/>
    <w:rsid w:val="00270E3E"/>
    <w:rsid w:val="00271CFB"/>
    <w:rsid w:val="002746A5"/>
    <w:rsid w:val="002747AE"/>
    <w:rsid w:val="00274C1D"/>
    <w:rsid w:val="002768E8"/>
    <w:rsid w:val="002814E0"/>
    <w:rsid w:val="0028193B"/>
    <w:rsid w:val="00281A46"/>
    <w:rsid w:val="00282BF2"/>
    <w:rsid w:val="00282D23"/>
    <w:rsid w:val="0028334A"/>
    <w:rsid w:val="00283922"/>
    <w:rsid w:val="00283DEF"/>
    <w:rsid w:val="00285C4F"/>
    <w:rsid w:val="002864D2"/>
    <w:rsid w:val="00287B7D"/>
    <w:rsid w:val="00291CA8"/>
    <w:rsid w:val="00291DD9"/>
    <w:rsid w:val="00292088"/>
    <w:rsid w:val="0029278A"/>
    <w:rsid w:val="00292B2E"/>
    <w:rsid w:val="00294E29"/>
    <w:rsid w:val="0029508E"/>
    <w:rsid w:val="00296442"/>
    <w:rsid w:val="00297135"/>
    <w:rsid w:val="00297980"/>
    <w:rsid w:val="00297D0F"/>
    <w:rsid w:val="002A06D2"/>
    <w:rsid w:val="002A153E"/>
    <w:rsid w:val="002A3743"/>
    <w:rsid w:val="002A3EFD"/>
    <w:rsid w:val="002A479D"/>
    <w:rsid w:val="002A5BDE"/>
    <w:rsid w:val="002A603A"/>
    <w:rsid w:val="002A7090"/>
    <w:rsid w:val="002A797D"/>
    <w:rsid w:val="002B0018"/>
    <w:rsid w:val="002B143E"/>
    <w:rsid w:val="002B151A"/>
    <w:rsid w:val="002B3AA2"/>
    <w:rsid w:val="002B4B65"/>
    <w:rsid w:val="002B4F74"/>
    <w:rsid w:val="002B5E3E"/>
    <w:rsid w:val="002B70BA"/>
    <w:rsid w:val="002B7699"/>
    <w:rsid w:val="002C13B2"/>
    <w:rsid w:val="002C256B"/>
    <w:rsid w:val="002C2757"/>
    <w:rsid w:val="002C3926"/>
    <w:rsid w:val="002C3962"/>
    <w:rsid w:val="002C3ABC"/>
    <w:rsid w:val="002C3E35"/>
    <w:rsid w:val="002C3F31"/>
    <w:rsid w:val="002C5C18"/>
    <w:rsid w:val="002C6490"/>
    <w:rsid w:val="002D02F3"/>
    <w:rsid w:val="002D22CD"/>
    <w:rsid w:val="002D2347"/>
    <w:rsid w:val="002D4973"/>
    <w:rsid w:val="002D4E3D"/>
    <w:rsid w:val="002D63D5"/>
    <w:rsid w:val="002D63EE"/>
    <w:rsid w:val="002D6F62"/>
    <w:rsid w:val="002D726A"/>
    <w:rsid w:val="002D7ECA"/>
    <w:rsid w:val="002E09DE"/>
    <w:rsid w:val="002E0CB6"/>
    <w:rsid w:val="002E1A1F"/>
    <w:rsid w:val="002E221B"/>
    <w:rsid w:val="002E2D4B"/>
    <w:rsid w:val="002E342F"/>
    <w:rsid w:val="002E35F5"/>
    <w:rsid w:val="002E3A99"/>
    <w:rsid w:val="002E3B6B"/>
    <w:rsid w:val="002E4653"/>
    <w:rsid w:val="002E571E"/>
    <w:rsid w:val="002E5F02"/>
    <w:rsid w:val="002E6025"/>
    <w:rsid w:val="002E6152"/>
    <w:rsid w:val="002E6761"/>
    <w:rsid w:val="002E7B45"/>
    <w:rsid w:val="002E7F95"/>
    <w:rsid w:val="002F09CB"/>
    <w:rsid w:val="002F1590"/>
    <w:rsid w:val="002F17C5"/>
    <w:rsid w:val="002F1DF2"/>
    <w:rsid w:val="002F3132"/>
    <w:rsid w:val="002F4473"/>
    <w:rsid w:val="002F5F2E"/>
    <w:rsid w:val="002F6B2E"/>
    <w:rsid w:val="002F7017"/>
    <w:rsid w:val="002F72DD"/>
    <w:rsid w:val="003000D5"/>
    <w:rsid w:val="0030029F"/>
    <w:rsid w:val="0030091D"/>
    <w:rsid w:val="00300A07"/>
    <w:rsid w:val="00300A61"/>
    <w:rsid w:val="00300F58"/>
    <w:rsid w:val="00301AE8"/>
    <w:rsid w:val="003028A0"/>
    <w:rsid w:val="00302BA0"/>
    <w:rsid w:val="00303902"/>
    <w:rsid w:val="003041B9"/>
    <w:rsid w:val="003048D9"/>
    <w:rsid w:val="003053FF"/>
    <w:rsid w:val="00305D2F"/>
    <w:rsid w:val="003067C6"/>
    <w:rsid w:val="003069D7"/>
    <w:rsid w:val="00306E53"/>
    <w:rsid w:val="00307FBF"/>
    <w:rsid w:val="00310E14"/>
    <w:rsid w:val="00310FAF"/>
    <w:rsid w:val="003119AA"/>
    <w:rsid w:val="003123AD"/>
    <w:rsid w:val="003125C8"/>
    <w:rsid w:val="00313DD2"/>
    <w:rsid w:val="003146F6"/>
    <w:rsid w:val="00315B51"/>
    <w:rsid w:val="00316197"/>
    <w:rsid w:val="0031744A"/>
    <w:rsid w:val="00321029"/>
    <w:rsid w:val="003211A4"/>
    <w:rsid w:val="003238E2"/>
    <w:rsid w:val="00324000"/>
    <w:rsid w:val="00324D7F"/>
    <w:rsid w:val="00326A94"/>
    <w:rsid w:val="0032772E"/>
    <w:rsid w:val="0032777A"/>
    <w:rsid w:val="003278C7"/>
    <w:rsid w:val="00327B40"/>
    <w:rsid w:val="003303F3"/>
    <w:rsid w:val="00331AD3"/>
    <w:rsid w:val="0033248F"/>
    <w:rsid w:val="003325DA"/>
    <w:rsid w:val="0033356E"/>
    <w:rsid w:val="00333AE8"/>
    <w:rsid w:val="0033422E"/>
    <w:rsid w:val="00336FE8"/>
    <w:rsid w:val="0034044F"/>
    <w:rsid w:val="00341FA4"/>
    <w:rsid w:val="00342AE9"/>
    <w:rsid w:val="00343EEA"/>
    <w:rsid w:val="0034410C"/>
    <w:rsid w:val="0034450D"/>
    <w:rsid w:val="00344C39"/>
    <w:rsid w:val="00346D23"/>
    <w:rsid w:val="0034795E"/>
    <w:rsid w:val="003520F6"/>
    <w:rsid w:val="00352DFA"/>
    <w:rsid w:val="00353B09"/>
    <w:rsid w:val="00354416"/>
    <w:rsid w:val="0035538B"/>
    <w:rsid w:val="003556EC"/>
    <w:rsid w:val="0035605E"/>
    <w:rsid w:val="003567FE"/>
    <w:rsid w:val="00357A85"/>
    <w:rsid w:val="00357B46"/>
    <w:rsid w:val="003613A3"/>
    <w:rsid w:val="00362C55"/>
    <w:rsid w:val="00363C87"/>
    <w:rsid w:val="0036465F"/>
    <w:rsid w:val="00364E0E"/>
    <w:rsid w:val="003653A9"/>
    <w:rsid w:val="00365E11"/>
    <w:rsid w:val="00366504"/>
    <w:rsid w:val="003667B3"/>
    <w:rsid w:val="00366A1C"/>
    <w:rsid w:val="00373515"/>
    <w:rsid w:val="00373A59"/>
    <w:rsid w:val="003750DA"/>
    <w:rsid w:val="0037517E"/>
    <w:rsid w:val="00375356"/>
    <w:rsid w:val="0037551F"/>
    <w:rsid w:val="00375730"/>
    <w:rsid w:val="0037650A"/>
    <w:rsid w:val="0037684E"/>
    <w:rsid w:val="0037739B"/>
    <w:rsid w:val="00377737"/>
    <w:rsid w:val="00380C46"/>
    <w:rsid w:val="003814B4"/>
    <w:rsid w:val="00381678"/>
    <w:rsid w:val="00381743"/>
    <w:rsid w:val="003819A7"/>
    <w:rsid w:val="00381BD0"/>
    <w:rsid w:val="003821F0"/>
    <w:rsid w:val="00382DCF"/>
    <w:rsid w:val="003836E8"/>
    <w:rsid w:val="003838F5"/>
    <w:rsid w:val="00383CEA"/>
    <w:rsid w:val="003844F0"/>
    <w:rsid w:val="00384EF6"/>
    <w:rsid w:val="00386830"/>
    <w:rsid w:val="00387A42"/>
    <w:rsid w:val="00387BE3"/>
    <w:rsid w:val="003909F4"/>
    <w:rsid w:val="00390E0D"/>
    <w:rsid w:val="0039103B"/>
    <w:rsid w:val="00392C23"/>
    <w:rsid w:val="00392C83"/>
    <w:rsid w:val="0039342D"/>
    <w:rsid w:val="00393EF9"/>
    <w:rsid w:val="00395A45"/>
    <w:rsid w:val="00395C2B"/>
    <w:rsid w:val="00396D46"/>
    <w:rsid w:val="0039753F"/>
    <w:rsid w:val="00397563"/>
    <w:rsid w:val="00397BB8"/>
    <w:rsid w:val="003A1255"/>
    <w:rsid w:val="003A2DA5"/>
    <w:rsid w:val="003A51C3"/>
    <w:rsid w:val="003A581E"/>
    <w:rsid w:val="003A6780"/>
    <w:rsid w:val="003A6ECB"/>
    <w:rsid w:val="003A7ED3"/>
    <w:rsid w:val="003B25B3"/>
    <w:rsid w:val="003B2F39"/>
    <w:rsid w:val="003B30E6"/>
    <w:rsid w:val="003B398A"/>
    <w:rsid w:val="003B4513"/>
    <w:rsid w:val="003B4894"/>
    <w:rsid w:val="003B55F5"/>
    <w:rsid w:val="003B5C56"/>
    <w:rsid w:val="003B5D7A"/>
    <w:rsid w:val="003B7D87"/>
    <w:rsid w:val="003C0D33"/>
    <w:rsid w:val="003C1189"/>
    <w:rsid w:val="003C1933"/>
    <w:rsid w:val="003C3A64"/>
    <w:rsid w:val="003C5233"/>
    <w:rsid w:val="003C5A98"/>
    <w:rsid w:val="003C5CB3"/>
    <w:rsid w:val="003C781B"/>
    <w:rsid w:val="003D03B2"/>
    <w:rsid w:val="003D0A18"/>
    <w:rsid w:val="003D2677"/>
    <w:rsid w:val="003D2FD4"/>
    <w:rsid w:val="003D3EE8"/>
    <w:rsid w:val="003D5466"/>
    <w:rsid w:val="003D61C3"/>
    <w:rsid w:val="003D692F"/>
    <w:rsid w:val="003D6A73"/>
    <w:rsid w:val="003D7AA8"/>
    <w:rsid w:val="003E0423"/>
    <w:rsid w:val="003E0DA5"/>
    <w:rsid w:val="003E4AB3"/>
    <w:rsid w:val="003E5144"/>
    <w:rsid w:val="003E6961"/>
    <w:rsid w:val="003E6A5C"/>
    <w:rsid w:val="003E7EC6"/>
    <w:rsid w:val="003F1A3D"/>
    <w:rsid w:val="003F2753"/>
    <w:rsid w:val="003F2B6D"/>
    <w:rsid w:val="003F3D46"/>
    <w:rsid w:val="003F4B30"/>
    <w:rsid w:val="003F56A3"/>
    <w:rsid w:val="003F5E8C"/>
    <w:rsid w:val="003F5F63"/>
    <w:rsid w:val="003F65B8"/>
    <w:rsid w:val="003F6B96"/>
    <w:rsid w:val="003F7659"/>
    <w:rsid w:val="004007B3"/>
    <w:rsid w:val="00400D41"/>
    <w:rsid w:val="00402896"/>
    <w:rsid w:val="00403265"/>
    <w:rsid w:val="004038B7"/>
    <w:rsid w:val="00403D6C"/>
    <w:rsid w:val="004049EC"/>
    <w:rsid w:val="00405499"/>
    <w:rsid w:val="0040577F"/>
    <w:rsid w:val="00406B57"/>
    <w:rsid w:val="0041048D"/>
    <w:rsid w:val="00410DBD"/>
    <w:rsid w:val="0041169E"/>
    <w:rsid w:val="0041319D"/>
    <w:rsid w:val="00413A53"/>
    <w:rsid w:val="004151BC"/>
    <w:rsid w:val="004154F2"/>
    <w:rsid w:val="00422569"/>
    <w:rsid w:val="00422572"/>
    <w:rsid w:val="004225FA"/>
    <w:rsid w:val="00423057"/>
    <w:rsid w:val="004232A0"/>
    <w:rsid w:val="00423DF4"/>
    <w:rsid w:val="00423E9E"/>
    <w:rsid w:val="004247FF"/>
    <w:rsid w:val="00426202"/>
    <w:rsid w:val="00430EEA"/>
    <w:rsid w:val="00431218"/>
    <w:rsid w:val="0043127D"/>
    <w:rsid w:val="0043160C"/>
    <w:rsid w:val="0043324B"/>
    <w:rsid w:val="00434B90"/>
    <w:rsid w:val="00435B5C"/>
    <w:rsid w:val="00435C04"/>
    <w:rsid w:val="00435E2B"/>
    <w:rsid w:val="00440A40"/>
    <w:rsid w:val="004412A2"/>
    <w:rsid w:val="00441C8F"/>
    <w:rsid w:val="004436F5"/>
    <w:rsid w:val="00443867"/>
    <w:rsid w:val="00444912"/>
    <w:rsid w:val="00444D18"/>
    <w:rsid w:val="004459E1"/>
    <w:rsid w:val="00446819"/>
    <w:rsid w:val="00446BDF"/>
    <w:rsid w:val="004516AC"/>
    <w:rsid w:val="004527B7"/>
    <w:rsid w:val="004533AC"/>
    <w:rsid w:val="00454002"/>
    <w:rsid w:val="00455769"/>
    <w:rsid w:val="004558A9"/>
    <w:rsid w:val="00455D3A"/>
    <w:rsid w:val="00456266"/>
    <w:rsid w:val="00456983"/>
    <w:rsid w:val="00457C92"/>
    <w:rsid w:val="00460C1C"/>
    <w:rsid w:val="004619B9"/>
    <w:rsid w:val="00461D1A"/>
    <w:rsid w:val="00463160"/>
    <w:rsid w:val="0046361D"/>
    <w:rsid w:val="00463C5B"/>
    <w:rsid w:val="0046621C"/>
    <w:rsid w:val="00467D70"/>
    <w:rsid w:val="004702BF"/>
    <w:rsid w:val="00470328"/>
    <w:rsid w:val="004719D2"/>
    <w:rsid w:val="00472E4C"/>
    <w:rsid w:val="00473A71"/>
    <w:rsid w:val="00473D6F"/>
    <w:rsid w:val="00473FE2"/>
    <w:rsid w:val="00475047"/>
    <w:rsid w:val="00476E3F"/>
    <w:rsid w:val="004770B0"/>
    <w:rsid w:val="00480CF9"/>
    <w:rsid w:val="00481367"/>
    <w:rsid w:val="00481C6A"/>
    <w:rsid w:val="0048275F"/>
    <w:rsid w:val="00482B6D"/>
    <w:rsid w:val="00483744"/>
    <w:rsid w:val="00483BE1"/>
    <w:rsid w:val="00484383"/>
    <w:rsid w:val="00484828"/>
    <w:rsid w:val="0048484A"/>
    <w:rsid w:val="00484C56"/>
    <w:rsid w:val="00485AA1"/>
    <w:rsid w:val="00485DA8"/>
    <w:rsid w:val="00486779"/>
    <w:rsid w:val="004921A7"/>
    <w:rsid w:val="00495811"/>
    <w:rsid w:val="004A103A"/>
    <w:rsid w:val="004A25FF"/>
    <w:rsid w:val="004A280A"/>
    <w:rsid w:val="004A3135"/>
    <w:rsid w:val="004A3AFA"/>
    <w:rsid w:val="004A41BC"/>
    <w:rsid w:val="004A4260"/>
    <w:rsid w:val="004A512A"/>
    <w:rsid w:val="004A617D"/>
    <w:rsid w:val="004A69A8"/>
    <w:rsid w:val="004A725A"/>
    <w:rsid w:val="004A7B1C"/>
    <w:rsid w:val="004B0166"/>
    <w:rsid w:val="004B0C01"/>
    <w:rsid w:val="004B0C7F"/>
    <w:rsid w:val="004B27B0"/>
    <w:rsid w:val="004B377F"/>
    <w:rsid w:val="004B4ED4"/>
    <w:rsid w:val="004B5F78"/>
    <w:rsid w:val="004B69DA"/>
    <w:rsid w:val="004B6FD6"/>
    <w:rsid w:val="004B71DE"/>
    <w:rsid w:val="004C02D9"/>
    <w:rsid w:val="004C0EFF"/>
    <w:rsid w:val="004C2114"/>
    <w:rsid w:val="004C2171"/>
    <w:rsid w:val="004C229E"/>
    <w:rsid w:val="004C3139"/>
    <w:rsid w:val="004C366D"/>
    <w:rsid w:val="004C598E"/>
    <w:rsid w:val="004C6655"/>
    <w:rsid w:val="004C66C6"/>
    <w:rsid w:val="004C6941"/>
    <w:rsid w:val="004C7361"/>
    <w:rsid w:val="004C7708"/>
    <w:rsid w:val="004D01DA"/>
    <w:rsid w:val="004D060F"/>
    <w:rsid w:val="004D0801"/>
    <w:rsid w:val="004D15AF"/>
    <w:rsid w:val="004D1670"/>
    <w:rsid w:val="004D1BE5"/>
    <w:rsid w:val="004D1C01"/>
    <w:rsid w:val="004D42C9"/>
    <w:rsid w:val="004D52A7"/>
    <w:rsid w:val="004D6996"/>
    <w:rsid w:val="004D6A1D"/>
    <w:rsid w:val="004D6AE9"/>
    <w:rsid w:val="004E0A27"/>
    <w:rsid w:val="004E1D94"/>
    <w:rsid w:val="004E1F79"/>
    <w:rsid w:val="004E3612"/>
    <w:rsid w:val="004E4DF3"/>
    <w:rsid w:val="004E4FC2"/>
    <w:rsid w:val="004E56B4"/>
    <w:rsid w:val="004E5704"/>
    <w:rsid w:val="004E5A69"/>
    <w:rsid w:val="004E5F30"/>
    <w:rsid w:val="004E602D"/>
    <w:rsid w:val="004F0167"/>
    <w:rsid w:val="004F0F89"/>
    <w:rsid w:val="004F1D8F"/>
    <w:rsid w:val="004F35BD"/>
    <w:rsid w:val="004F3B2C"/>
    <w:rsid w:val="004F3B8D"/>
    <w:rsid w:val="004F409F"/>
    <w:rsid w:val="004F501B"/>
    <w:rsid w:val="004F53A6"/>
    <w:rsid w:val="004F56D4"/>
    <w:rsid w:val="004F5B33"/>
    <w:rsid w:val="004F6501"/>
    <w:rsid w:val="004F6CDF"/>
    <w:rsid w:val="004F7E84"/>
    <w:rsid w:val="004F7FA5"/>
    <w:rsid w:val="00500DE2"/>
    <w:rsid w:val="00501273"/>
    <w:rsid w:val="005028E4"/>
    <w:rsid w:val="00504D05"/>
    <w:rsid w:val="00505F59"/>
    <w:rsid w:val="00506475"/>
    <w:rsid w:val="005116B7"/>
    <w:rsid w:val="00511E9C"/>
    <w:rsid w:val="00512216"/>
    <w:rsid w:val="00512C1B"/>
    <w:rsid w:val="00512E43"/>
    <w:rsid w:val="005132FE"/>
    <w:rsid w:val="0051368B"/>
    <w:rsid w:val="00513EAB"/>
    <w:rsid w:val="00515D89"/>
    <w:rsid w:val="00515F3D"/>
    <w:rsid w:val="00515F7A"/>
    <w:rsid w:val="00516469"/>
    <w:rsid w:val="005168BF"/>
    <w:rsid w:val="00516A7F"/>
    <w:rsid w:val="00516CED"/>
    <w:rsid w:val="00517EE6"/>
    <w:rsid w:val="00521C1A"/>
    <w:rsid w:val="00522766"/>
    <w:rsid w:val="00524320"/>
    <w:rsid w:val="00524F4F"/>
    <w:rsid w:val="005250D3"/>
    <w:rsid w:val="0052525D"/>
    <w:rsid w:val="005253EC"/>
    <w:rsid w:val="00526163"/>
    <w:rsid w:val="00527DDC"/>
    <w:rsid w:val="00527EF7"/>
    <w:rsid w:val="005306E7"/>
    <w:rsid w:val="00530734"/>
    <w:rsid w:val="00530FA5"/>
    <w:rsid w:val="005312EC"/>
    <w:rsid w:val="005324D4"/>
    <w:rsid w:val="00533985"/>
    <w:rsid w:val="005366CF"/>
    <w:rsid w:val="00537CAB"/>
    <w:rsid w:val="005407C1"/>
    <w:rsid w:val="00541593"/>
    <w:rsid w:val="00541601"/>
    <w:rsid w:val="00541E07"/>
    <w:rsid w:val="00542018"/>
    <w:rsid w:val="00542789"/>
    <w:rsid w:val="00545BF4"/>
    <w:rsid w:val="00547948"/>
    <w:rsid w:val="00551398"/>
    <w:rsid w:val="0055264E"/>
    <w:rsid w:val="00552BE2"/>
    <w:rsid w:val="0055324A"/>
    <w:rsid w:val="00554A6E"/>
    <w:rsid w:val="00554C74"/>
    <w:rsid w:val="0055578B"/>
    <w:rsid w:val="005558B3"/>
    <w:rsid w:val="0055682F"/>
    <w:rsid w:val="005573FD"/>
    <w:rsid w:val="00560450"/>
    <w:rsid w:val="00560583"/>
    <w:rsid w:val="00560705"/>
    <w:rsid w:val="005628AE"/>
    <w:rsid w:val="005632E3"/>
    <w:rsid w:val="00564DEE"/>
    <w:rsid w:val="00565C79"/>
    <w:rsid w:val="00567C18"/>
    <w:rsid w:val="00570A43"/>
    <w:rsid w:val="00570C17"/>
    <w:rsid w:val="005735C0"/>
    <w:rsid w:val="00573D50"/>
    <w:rsid w:val="005752A3"/>
    <w:rsid w:val="00575862"/>
    <w:rsid w:val="00575CA5"/>
    <w:rsid w:val="0058234F"/>
    <w:rsid w:val="005823BA"/>
    <w:rsid w:val="00582C0B"/>
    <w:rsid w:val="00584528"/>
    <w:rsid w:val="00584913"/>
    <w:rsid w:val="0058527F"/>
    <w:rsid w:val="00585F1C"/>
    <w:rsid w:val="00585FF9"/>
    <w:rsid w:val="00586CDA"/>
    <w:rsid w:val="00590CEB"/>
    <w:rsid w:val="00590D88"/>
    <w:rsid w:val="005915C1"/>
    <w:rsid w:val="005916F8"/>
    <w:rsid w:val="005926F4"/>
    <w:rsid w:val="00592CFF"/>
    <w:rsid w:val="00593889"/>
    <w:rsid w:val="005944AC"/>
    <w:rsid w:val="00594D07"/>
    <w:rsid w:val="00594E4D"/>
    <w:rsid w:val="00595E17"/>
    <w:rsid w:val="005A1AA3"/>
    <w:rsid w:val="005A37BD"/>
    <w:rsid w:val="005A4A40"/>
    <w:rsid w:val="005A6049"/>
    <w:rsid w:val="005A7B14"/>
    <w:rsid w:val="005B0CFD"/>
    <w:rsid w:val="005B1A70"/>
    <w:rsid w:val="005B2C85"/>
    <w:rsid w:val="005B31A3"/>
    <w:rsid w:val="005B3578"/>
    <w:rsid w:val="005B3E28"/>
    <w:rsid w:val="005B4BB1"/>
    <w:rsid w:val="005B611F"/>
    <w:rsid w:val="005B7324"/>
    <w:rsid w:val="005B747D"/>
    <w:rsid w:val="005C171C"/>
    <w:rsid w:val="005C1E02"/>
    <w:rsid w:val="005C29B5"/>
    <w:rsid w:val="005C368A"/>
    <w:rsid w:val="005C4278"/>
    <w:rsid w:val="005C4B48"/>
    <w:rsid w:val="005C67F2"/>
    <w:rsid w:val="005C6F94"/>
    <w:rsid w:val="005C727E"/>
    <w:rsid w:val="005D0025"/>
    <w:rsid w:val="005D1D68"/>
    <w:rsid w:val="005D287E"/>
    <w:rsid w:val="005D41E4"/>
    <w:rsid w:val="005D43B9"/>
    <w:rsid w:val="005D4A93"/>
    <w:rsid w:val="005D5795"/>
    <w:rsid w:val="005D5A0C"/>
    <w:rsid w:val="005D5F7D"/>
    <w:rsid w:val="005D65C1"/>
    <w:rsid w:val="005D71C5"/>
    <w:rsid w:val="005E05BE"/>
    <w:rsid w:val="005E10B2"/>
    <w:rsid w:val="005E1772"/>
    <w:rsid w:val="005E1C8B"/>
    <w:rsid w:val="005E1D36"/>
    <w:rsid w:val="005E37E0"/>
    <w:rsid w:val="005E44D8"/>
    <w:rsid w:val="005E569E"/>
    <w:rsid w:val="005E60F5"/>
    <w:rsid w:val="005F1461"/>
    <w:rsid w:val="005F1669"/>
    <w:rsid w:val="005F2CF9"/>
    <w:rsid w:val="005F37F0"/>
    <w:rsid w:val="005F48E6"/>
    <w:rsid w:val="005F565F"/>
    <w:rsid w:val="005F57DC"/>
    <w:rsid w:val="005F5B19"/>
    <w:rsid w:val="005F7957"/>
    <w:rsid w:val="00601DE2"/>
    <w:rsid w:val="006030B8"/>
    <w:rsid w:val="00603201"/>
    <w:rsid w:val="00604443"/>
    <w:rsid w:val="006057FC"/>
    <w:rsid w:val="006069F2"/>
    <w:rsid w:val="00607870"/>
    <w:rsid w:val="00610658"/>
    <w:rsid w:val="00612906"/>
    <w:rsid w:val="00612E0E"/>
    <w:rsid w:val="00613DBA"/>
    <w:rsid w:val="00614372"/>
    <w:rsid w:val="00616EE1"/>
    <w:rsid w:val="0061707F"/>
    <w:rsid w:val="00620DCA"/>
    <w:rsid w:val="006213A8"/>
    <w:rsid w:val="00621A9F"/>
    <w:rsid w:val="00623303"/>
    <w:rsid w:val="00625588"/>
    <w:rsid w:val="0062587C"/>
    <w:rsid w:val="0062640C"/>
    <w:rsid w:val="00626979"/>
    <w:rsid w:val="00626AE5"/>
    <w:rsid w:val="006272C4"/>
    <w:rsid w:val="00630973"/>
    <w:rsid w:val="00631700"/>
    <w:rsid w:val="00632F13"/>
    <w:rsid w:val="00633686"/>
    <w:rsid w:val="00633BAB"/>
    <w:rsid w:val="00633D4A"/>
    <w:rsid w:val="00633FF3"/>
    <w:rsid w:val="006346BC"/>
    <w:rsid w:val="00635653"/>
    <w:rsid w:val="006360ED"/>
    <w:rsid w:val="00636882"/>
    <w:rsid w:val="0063694B"/>
    <w:rsid w:val="00641863"/>
    <w:rsid w:val="00642F7B"/>
    <w:rsid w:val="006439CB"/>
    <w:rsid w:val="00643F38"/>
    <w:rsid w:val="006445AD"/>
    <w:rsid w:val="00644F6B"/>
    <w:rsid w:val="006458F6"/>
    <w:rsid w:val="00645A93"/>
    <w:rsid w:val="00645B57"/>
    <w:rsid w:val="00647C00"/>
    <w:rsid w:val="00650040"/>
    <w:rsid w:val="00650079"/>
    <w:rsid w:val="006500BE"/>
    <w:rsid w:val="00650F3F"/>
    <w:rsid w:val="00652E09"/>
    <w:rsid w:val="00653673"/>
    <w:rsid w:val="006538F8"/>
    <w:rsid w:val="00654B5C"/>
    <w:rsid w:val="00655665"/>
    <w:rsid w:val="006557CD"/>
    <w:rsid w:val="00660D0D"/>
    <w:rsid w:val="0066150D"/>
    <w:rsid w:val="00661864"/>
    <w:rsid w:val="00661A64"/>
    <w:rsid w:val="00661ABD"/>
    <w:rsid w:val="00663217"/>
    <w:rsid w:val="00665482"/>
    <w:rsid w:val="0066617D"/>
    <w:rsid w:val="006662E1"/>
    <w:rsid w:val="0066786D"/>
    <w:rsid w:val="00667EBA"/>
    <w:rsid w:val="0067150A"/>
    <w:rsid w:val="00672C66"/>
    <w:rsid w:val="006731B1"/>
    <w:rsid w:val="0067336A"/>
    <w:rsid w:val="00673B04"/>
    <w:rsid w:val="00673C8B"/>
    <w:rsid w:val="00673F90"/>
    <w:rsid w:val="00674D90"/>
    <w:rsid w:val="00674EBF"/>
    <w:rsid w:val="00675109"/>
    <w:rsid w:val="00680084"/>
    <w:rsid w:val="0068087D"/>
    <w:rsid w:val="00680F53"/>
    <w:rsid w:val="00681147"/>
    <w:rsid w:val="00681462"/>
    <w:rsid w:val="00682C64"/>
    <w:rsid w:val="0068338A"/>
    <w:rsid w:val="00684421"/>
    <w:rsid w:val="00684EED"/>
    <w:rsid w:val="00685D75"/>
    <w:rsid w:val="006869D6"/>
    <w:rsid w:val="006876C5"/>
    <w:rsid w:val="0068797D"/>
    <w:rsid w:val="00687DC8"/>
    <w:rsid w:val="00687E10"/>
    <w:rsid w:val="006901BB"/>
    <w:rsid w:val="00690DC4"/>
    <w:rsid w:val="00691EEB"/>
    <w:rsid w:val="00692B6A"/>
    <w:rsid w:val="00692C28"/>
    <w:rsid w:val="00693F7B"/>
    <w:rsid w:val="00695A75"/>
    <w:rsid w:val="00696FB1"/>
    <w:rsid w:val="006974DD"/>
    <w:rsid w:val="006A02DC"/>
    <w:rsid w:val="006A06B2"/>
    <w:rsid w:val="006A072C"/>
    <w:rsid w:val="006A07F6"/>
    <w:rsid w:val="006A1A50"/>
    <w:rsid w:val="006A1D79"/>
    <w:rsid w:val="006A2255"/>
    <w:rsid w:val="006A28A1"/>
    <w:rsid w:val="006A2916"/>
    <w:rsid w:val="006A4554"/>
    <w:rsid w:val="006A4CC5"/>
    <w:rsid w:val="006A65C0"/>
    <w:rsid w:val="006A66EC"/>
    <w:rsid w:val="006A67EF"/>
    <w:rsid w:val="006A6C03"/>
    <w:rsid w:val="006A783C"/>
    <w:rsid w:val="006A7F74"/>
    <w:rsid w:val="006B1ADE"/>
    <w:rsid w:val="006B1E8D"/>
    <w:rsid w:val="006B2861"/>
    <w:rsid w:val="006B2FEB"/>
    <w:rsid w:val="006B3E30"/>
    <w:rsid w:val="006B5116"/>
    <w:rsid w:val="006B5503"/>
    <w:rsid w:val="006B69EA"/>
    <w:rsid w:val="006B6C87"/>
    <w:rsid w:val="006C10ED"/>
    <w:rsid w:val="006C135E"/>
    <w:rsid w:val="006C19FC"/>
    <w:rsid w:val="006C1B12"/>
    <w:rsid w:val="006C2B23"/>
    <w:rsid w:val="006C2B96"/>
    <w:rsid w:val="006C32C6"/>
    <w:rsid w:val="006C339F"/>
    <w:rsid w:val="006C394B"/>
    <w:rsid w:val="006C39F3"/>
    <w:rsid w:val="006C3A1F"/>
    <w:rsid w:val="006C4EBC"/>
    <w:rsid w:val="006C5910"/>
    <w:rsid w:val="006C5B3E"/>
    <w:rsid w:val="006C6044"/>
    <w:rsid w:val="006C750A"/>
    <w:rsid w:val="006C79F5"/>
    <w:rsid w:val="006C7B39"/>
    <w:rsid w:val="006D0681"/>
    <w:rsid w:val="006D18F6"/>
    <w:rsid w:val="006D2576"/>
    <w:rsid w:val="006D2A42"/>
    <w:rsid w:val="006D41DF"/>
    <w:rsid w:val="006D48DA"/>
    <w:rsid w:val="006D739E"/>
    <w:rsid w:val="006D7714"/>
    <w:rsid w:val="006D7990"/>
    <w:rsid w:val="006D79C6"/>
    <w:rsid w:val="006D7F7D"/>
    <w:rsid w:val="006D7FF5"/>
    <w:rsid w:val="006E17DF"/>
    <w:rsid w:val="006E2A1A"/>
    <w:rsid w:val="006E4545"/>
    <w:rsid w:val="006E4C51"/>
    <w:rsid w:val="006E4F2A"/>
    <w:rsid w:val="006F062D"/>
    <w:rsid w:val="006F0E0F"/>
    <w:rsid w:val="006F1A5B"/>
    <w:rsid w:val="006F3188"/>
    <w:rsid w:val="006F5336"/>
    <w:rsid w:val="006F6D3A"/>
    <w:rsid w:val="006F759A"/>
    <w:rsid w:val="006F7B2E"/>
    <w:rsid w:val="0070173B"/>
    <w:rsid w:val="00706370"/>
    <w:rsid w:val="00707A26"/>
    <w:rsid w:val="0071124E"/>
    <w:rsid w:val="00711CC7"/>
    <w:rsid w:val="00711CF9"/>
    <w:rsid w:val="00712942"/>
    <w:rsid w:val="00712F2F"/>
    <w:rsid w:val="00713164"/>
    <w:rsid w:val="00713861"/>
    <w:rsid w:val="00713FBC"/>
    <w:rsid w:val="00715FB3"/>
    <w:rsid w:val="00716ACE"/>
    <w:rsid w:val="00716F1D"/>
    <w:rsid w:val="007173CC"/>
    <w:rsid w:val="007175A0"/>
    <w:rsid w:val="007201A0"/>
    <w:rsid w:val="00720634"/>
    <w:rsid w:val="00723BD4"/>
    <w:rsid w:val="00724F3E"/>
    <w:rsid w:val="00727727"/>
    <w:rsid w:val="00731703"/>
    <w:rsid w:val="0073235E"/>
    <w:rsid w:val="00732360"/>
    <w:rsid w:val="00732829"/>
    <w:rsid w:val="00734589"/>
    <w:rsid w:val="007348D7"/>
    <w:rsid w:val="00734C1F"/>
    <w:rsid w:val="007357B2"/>
    <w:rsid w:val="00735A93"/>
    <w:rsid w:val="0073621A"/>
    <w:rsid w:val="0073668D"/>
    <w:rsid w:val="00736C45"/>
    <w:rsid w:val="00737023"/>
    <w:rsid w:val="0074009B"/>
    <w:rsid w:val="00741C1B"/>
    <w:rsid w:val="007426BA"/>
    <w:rsid w:val="00742A01"/>
    <w:rsid w:val="0074340A"/>
    <w:rsid w:val="007438D9"/>
    <w:rsid w:val="0074408B"/>
    <w:rsid w:val="00744A49"/>
    <w:rsid w:val="0074530D"/>
    <w:rsid w:val="00745777"/>
    <w:rsid w:val="00745B0B"/>
    <w:rsid w:val="00746E04"/>
    <w:rsid w:val="007470A1"/>
    <w:rsid w:val="0074712F"/>
    <w:rsid w:val="007478DF"/>
    <w:rsid w:val="00747A32"/>
    <w:rsid w:val="0075042A"/>
    <w:rsid w:val="00750BF4"/>
    <w:rsid w:val="007514F5"/>
    <w:rsid w:val="007522F3"/>
    <w:rsid w:val="00753004"/>
    <w:rsid w:val="00753B0E"/>
    <w:rsid w:val="0075438A"/>
    <w:rsid w:val="00756025"/>
    <w:rsid w:val="00757829"/>
    <w:rsid w:val="00757C23"/>
    <w:rsid w:val="00760197"/>
    <w:rsid w:val="007604FE"/>
    <w:rsid w:val="00760692"/>
    <w:rsid w:val="00760A07"/>
    <w:rsid w:val="0076123E"/>
    <w:rsid w:val="00763B92"/>
    <w:rsid w:val="00763FE4"/>
    <w:rsid w:val="00764376"/>
    <w:rsid w:val="00764DB5"/>
    <w:rsid w:val="007653D4"/>
    <w:rsid w:val="007656A8"/>
    <w:rsid w:val="00765A02"/>
    <w:rsid w:val="00766103"/>
    <w:rsid w:val="0076647F"/>
    <w:rsid w:val="00767B3C"/>
    <w:rsid w:val="00767E13"/>
    <w:rsid w:val="00771D9E"/>
    <w:rsid w:val="00774014"/>
    <w:rsid w:val="0077484D"/>
    <w:rsid w:val="00775723"/>
    <w:rsid w:val="00775D67"/>
    <w:rsid w:val="007774A6"/>
    <w:rsid w:val="00777780"/>
    <w:rsid w:val="0077793C"/>
    <w:rsid w:val="00777AE4"/>
    <w:rsid w:val="00777CAF"/>
    <w:rsid w:val="00777CD9"/>
    <w:rsid w:val="00781FC4"/>
    <w:rsid w:val="007836A3"/>
    <w:rsid w:val="00784460"/>
    <w:rsid w:val="00784F61"/>
    <w:rsid w:val="007853D1"/>
    <w:rsid w:val="00785892"/>
    <w:rsid w:val="007868A2"/>
    <w:rsid w:val="0078712E"/>
    <w:rsid w:val="007871BC"/>
    <w:rsid w:val="0078777A"/>
    <w:rsid w:val="00787781"/>
    <w:rsid w:val="00787923"/>
    <w:rsid w:val="007903A7"/>
    <w:rsid w:val="00792824"/>
    <w:rsid w:val="00792990"/>
    <w:rsid w:val="007935F8"/>
    <w:rsid w:val="00794654"/>
    <w:rsid w:val="00795FC0"/>
    <w:rsid w:val="007A1E66"/>
    <w:rsid w:val="007A2225"/>
    <w:rsid w:val="007A41ED"/>
    <w:rsid w:val="007A468F"/>
    <w:rsid w:val="007A4C6C"/>
    <w:rsid w:val="007A6593"/>
    <w:rsid w:val="007B0761"/>
    <w:rsid w:val="007B0A67"/>
    <w:rsid w:val="007B1EB5"/>
    <w:rsid w:val="007B24AE"/>
    <w:rsid w:val="007B25D2"/>
    <w:rsid w:val="007B2815"/>
    <w:rsid w:val="007B2997"/>
    <w:rsid w:val="007B2B2B"/>
    <w:rsid w:val="007B388D"/>
    <w:rsid w:val="007B39F5"/>
    <w:rsid w:val="007B5521"/>
    <w:rsid w:val="007B5768"/>
    <w:rsid w:val="007B712B"/>
    <w:rsid w:val="007B7473"/>
    <w:rsid w:val="007B7F46"/>
    <w:rsid w:val="007C0532"/>
    <w:rsid w:val="007C0E2B"/>
    <w:rsid w:val="007C272C"/>
    <w:rsid w:val="007C2A48"/>
    <w:rsid w:val="007C3658"/>
    <w:rsid w:val="007C3C6A"/>
    <w:rsid w:val="007C3DBC"/>
    <w:rsid w:val="007C5241"/>
    <w:rsid w:val="007C60B1"/>
    <w:rsid w:val="007C6330"/>
    <w:rsid w:val="007C762D"/>
    <w:rsid w:val="007C782B"/>
    <w:rsid w:val="007C7BC0"/>
    <w:rsid w:val="007D01FB"/>
    <w:rsid w:val="007D08F3"/>
    <w:rsid w:val="007D16A0"/>
    <w:rsid w:val="007D1977"/>
    <w:rsid w:val="007D20C2"/>
    <w:rsid w:val="007D2990"/>
    <w:rsid w:val="007D3F94"/>
    <w:rsid w:val="007D41E2"/>
    <w:rsid w:val="007D4686"/>
    <w:rsid w:val="007D6A91"/>
    <w:rsid w:val="007D7652"/>
    <w:rsid w:val="007E0AB9"/>
    <w:rsid w:val="007E17D8"/>
    <w:rsid w:val="007E1AA4"/>
    <w:rsid w:val="007E2250"/>
    <w:rsid w:val="007E3E9A"/>
    <w:rsid w:val="007F010B"/>
    <w:rsid w:val="007F155F"/>
    <w:rsid w:val="007F1BC1"/>
    <w:rsid w:val="007F30A6"/>
    <w:rsid w:val="007F3932"/>
    <w:rsid w:val="007F42CE"/>
    <w:rsid w:val="007F4714"/>
    <w:rsid w:val="007F4C03"/>
    <w:rsid w:val="00800438"/>
    <w:rsid w:val="00800461"/>
    <w:rsid w:val="00800AEB"/>
    <w:rsid w:val="00800C72"/>
    <w:rsid w:val="0080107E"/>
    <w:rsid w:val="008011ED"/>
    <w:rsid w:val="008017EB"/>
    <w:rsid w:val="00801EAB"/>
    <w:rsid w:val="00801EF9"/>
    <w:rsid w:val="008028BE"/>
    <w:rsid w:val="0080375A"/>
    <w:rsid w:val="008065AA"/>
    <w:rsid w:val="008076C4"/>
    <w:rsid w:val="00811B60"/>
    <w:rsid w:val="008124D5"/>
    <w:rsid w:val="00813526"/>
    <w:rsid w:val="008146FB"/>
    <w:rsid w:val="0081564E"/>
    <w:rsid w:val="0081638D"/>
    <w:rsid w:val="00816D0C"/>
    <w:rsid w:val="00816E38"/>
    <w:rsid w:val="0081769E"/>
    <w:rsid w:val="008176B2"/>
    <w:rsid w:val="00820D85"/>
    <w:rsid w:val="0082163C"/>
    <w:rsid w:val="00821A9B"/>
    <w:rsid w:val="00821CE1"/>
    <w:rsid w:val="00822770"/>
    <w:rsid w:val="00822BFD"/>
    <w:rsid w:val="00822F76"/>
    <w:rsid w:val="00823D08"/>
    <w:rsid w:val="00823F7A"/>
    <w:rsid w:val="00825455"/>
    <w:rsid w:val="00830B81"/>
    <w:rsid w:val="00831863"/>
    <w:rsid w:val="00834791"/>
    <w:rsid w:val="0083528C"/>
    <w:rsid w:val="00835621"/>
    <w:rsid w:val="00835656"/>
    <w:rsid w:val="0083617C"/>
    <w:rsid w:val="00836BC8"/>
    <w:rsid w:val="008374E2"/>
    <w:rsid w:val="008376F9"/>
    <w:rsid w:val="00841634"/>
    <w:rsid w:val="00841C2D"/>
    <w:rsid w:val="0084280D"/>
    <w:rsid w:val="00843815"/>
    <w:rsid w:val="00843D81"/>
    <w:rsid w:val="00843DD0"/>
    <w:rsid w:val="00843E62"/>
    <w:rsid w:val="00845414"/>
    <w:rsid w:val="008506C0"/>
    <w:rsid w:val="00850DCC"/>
    <w:rsid w:val="00851849"/>
    <w:rsid w:val="00851C71"/>
    <w:rsid w:val="00852298"/>
    <w:rsid w:val="0085278E"/>
    <w:rsid w:val="00852D08"/>
    <w:rsid w:val="00855358"/>
    <w:rsid w:val="0085691D"/>
    <w:rsid w:val="00857BA5"/>
    <w:rsid w:val="00857C31"/>
    <w:rsid w:val="0086073A"/>
    <w:rsid w:val="00860EE1"/>
    <w:rsid w:val="008639EA"/>
    <w:rsid w:val="00865053"/>
    <w:rsid w:val="00865227"/>
    <w:rsid w:val="008666DB"/>
    <w:rsid w:val="00866BF6"/>
    <w:rsid w:val="0086702C"/>
    <w:rsid w:val="008671E9"/>
    <w:rsid w:val="008706A2"/>
    <w:rsid w:val="008706C4"/>
    <w:rsid w:val="00871092"/>
    <w:rsid w:val="00871D5B"/>
    <w:rsid w:val="00872216"/>
    <w:rsid w:val="00872BF8"/>
    <w:rsid w:val="0087429F"/>
    <w:rsid w:val="008743BC"/>
    <w:rsid w:val="00874717"/>
    <w:rsid w:val="00875277"/>
    <w:rsid w:val="0087608D"/>
    <w:rsid w:val="00876B1E"/>
    <w:rsid w:val="00877B5E"/>
    <w:rsid w:val="008807C0"/>
    <w:rsid w:val="008808B6"/>
    <w:rsid w:val="008808E4"/>
    <w:rsid w:val="00880DA9"/>
    <w:rsid w:val="008814A7"/>
    <w:rsid w:val="0088249B"/>
    <w:rsid w:val="008825E8"/>
    <w:rsid w:val="0088434A"/>
    <w:rsid w:val="00884C25"/>
    <w:rsid w:val="00886539"/>
    <w:rsid w:val="0088782B"/>
    <w:rsid w:val="00892A9B"/>
    <w:rsid w:val="008945A3"/>
    <w:rsid w:val="008952CA"/>
    <w:rsid w:val="008956D7"/>
    <w:rsid w:val="00895793"/>
    <w:rsid w:val="00895E9E"/>
    <w:rsid w:val="00896544"/>
    <w:rsid w:val="00896EEA"/>
    <w:rsid w:val="0089709B"/>
    <w:rsid w:val="00897823"/>
    <w:rsid w:val="008A0EFF"/>
    <w:rsid w:val="008A1B9B"/>
    <w:rsid w:val="008A2020"/>
    <w:rsid w:val="008A2AAA"/>
    <w:rsid w:val="008A2C3D"/>
    <w:rsid w:val="008A4080"/>
    <w:rsid w:val="008A5762"/>
    <w:rsid w:val="008A677C"/>
    <w:rsid w:val="008A6901"/>
    <w:rsid w:val="008A6A75"/>
    <w:rsid w:val="008A7F05"/>
    <w:rsid w:val="008B00FC"/>
    <w:rsid w:val="008B01CE"/>
    <w:rsid w:val="008B1856"/>
    <w:rsid w:val="008B28EE"/>
    <w:rsid w:val="008B571F"/>
    <w:rsid w:val="008B5F11"/>
    <w:rsid w:val="008B7397"/>
    <w:rsid w:val="008B76D2"/>
    <w:rsid w:val="008B7AB2"/>
    <w:rsid w:val="008C05D7"/>
    <w:rsid w:val="008C1186"/>
    <w:rsid w:val="008C2632"/>
    <w:rsid w:val="008C26B5"/>
    <w:rsid w:val="008C3BBE"/>
    <w:rsid w:val="008C3D33"/>
    <w:rsid w:val="008C4660"/>
    <w:rsid w:val="008C4F14"/>
    <w:rsid w:val="008C50D6"/>
    <w:rsid w:val="008C55A1"/>
    <w:rsid w:val="008C6DB3"/>
    <w:rsid w:val="008C70B6"/>
    <w:rsid w:val="008D0AD8"/>
    <w:rsid w:val="008D1871"/>
    <w:rsid w:val="008D26A9"/>
    <w:rsid w:val="008D276D"/>
    <w:rsid w:val="008D52D3"/>
    <w:rsid w:val="008D5F44"/>
    <w:rsid w:val="008D70ED"/>
    <w:rsid w:val="008D73BC"/>
    <w:rsid w:val="008D7A71"/>
    <w:rsid w:val="008D7B30"/>
    <w:rsid w:val="008E04A6"/>
    <w:rsid w:val="008E1AE9"/>
    <w:rsid w:val="008E20D0"/>
    <w:rsid w:val="008E2BA8"/>
    <w:rsid w:val="008E2F50"/>
    <w:rsid w:val="008E351A"/>
    <w:rsid w:val="008E3777"/>
    <w:rsid w:val="008E3B1C"/>
    <w:rsid w:val="008E49DD"/>
    <w:rsid w:val="008E5AA6"/>
    <w:rsid w:val="008E648B"/>
    <w:rsid w:val="008E6CFA"/>
    <w:rsid w:val="008E7662"/>
    <w:rsid w:val="00900D57"/>
    <w:rsid w:val="009010EE"/>
    <w:rsid w:val="00901539"/>
    <w:rsid w:val="00901624"/>
    <w:rsid w:val="00902BCF"/>
    <w:rsid w:val="009034CC"/>
    <w:rsid w:val="00903F1E"/>
    <w:rsid w:val="00904996"/>
    <w:rsid w:val="00904B67"/>
    <w:rsid w:val="009052C3"/>
    <w:rsid w:val="00905AE3"/>
    <w:rsid w:val="00905BAC"/>
    <w:rsid w:val="0090705C"/>
    <w:rsid w:val="00907432"/>
    <w:rsid w:val="0091025B"/>
    <w:rsid w:val="00910666"/>
    <w:rsid w:val="0091225E"/>
    <w:rsid w:val="00913271"/>
    <w:rsid w:val="00914754"/>
    <w:rsid w:val="00915206"/>
    <w:rsid w:val="0091595F"/>
    <w:rsid w:val="0092065F"/>
    <w:rsid w:val="00921111"/>
    <w:rsid w:val="009216EC"/>
    <w:rsid w:val="00921896"/>
    <w:rsid w:val="009225CF"/>
    <w:rsid w:val="00923357"/>
    <w:rsid w:val="00923B8D"/>
    <w:rsid w:val="00923BD3"/>
    <w:rsid w:val="00924040"/>
    <w:rsid w:val="0092479A"/>
    <w:rsid w:val="00925BCB"/>
    <w:rsid w:val="00926A7A"/>
    <w:rsid w:val="00926D86"/>
    <w:rsid w:val="0092702F"/>
    <w:rsid w:val="00927ABD"/>
    <w:rsid w:val="00927B30"/>
    <w:rsid w:val="00931B60"/>
    <w:rsid w:val="00931EB2"/>
    <w:rsid w:val="00934FB2"/>
    <w:rsid w:val="00935892"/>
    <w:rsid w:val="00935FCB"/>
    <w:rsid w:val="0093744E"/>
    <w:rsid w:val="009378BC"/>
    <w:rsid w:val="00940237"/>
    <w:rsid w:val="009416D2"/>
    <w:rsid w:val="00941E40"/>
    <w:rsid w:val="00942502"/>
    <w:rsid w:val="0094455E"/>
    <w:rsid w:val="00944C0C"/>
    <w:rsid w:val="00945A8B"/>
    <w:rsid w:val="00946AA2"/>
    <w:rsid w:val="00947A90"/>
    <w:rsid w:val="0095003A"/>
    <w:rsid w:val="00950B6C"/>
    <w:rsid w:val="00951EE4"/>
    <w:rsid w:val="00953681"/>
    <w:rsid w:val="009537F5"/>
    <w:rsid w:val="00953B38"/>
    <w:rsid w:val="0095555A"/>
    <w:rsid w:val="009571C2"/>
    <w:rsid w:val="009576F4"/>
    <w:rsid w:val="00960690"/>
    <w:rsid w:val="00961A10"/>
    <w:rsid w:val="00961E21"/>
    <w:rsid w:val="009623D0"/>
    <w:rsid w:val="00963988"/>
    <w:rsid w:val="00964FDF"/>
    <w:rsid w:val="00965AB3"/>
    <w:rsid w:val="00965E30"/>
    <w:rsid w:val="0096694B"/>
    <w:rsid w:val="009671FF"/>
    <w:rsid w:val="00967404"/>
    <w:rsid w:val="00967B06"/>
    <w:rsid w:val="0097012E"/>
    <w:rsid w:val="00971AD0"/>
    <w:rsid w:val="0097213D"/>
    <w:rsid w:val="00972644"/>
    <w:rsid w:val="00973610"/>
    <w:rsid w:val="00974BC2"/>
    <w:rsid w:val="00974C16"/>
    <w:rsid w:val="00975069"/>
    <w:rsid w:val="009752ED"/>
    <w:rsid w:val="00976535"/>
    <w:rsid w:val="0097655C"/>
    <w:rsid w:val="00977393"/>
    <w:rsid w:val="009775B5"/>
    <w:rsid w:val="00977ED5"/>
    <w:rsid w:val="0098012D"/>
    <w:rsid w:val="0098066F"/>
    <w:rsid w:val="00982285"/>
    <w:rsid w:val="0098448D"/>
    <w:rsid w:val="009844A7"/>
    <w:rsid w:val="00984606"/>
    <w:rsid w:val="00986344"/>
    <w:rsid w:val="009878D4"/>
    <w:rsid w:val="00987BEB"/>
    <w:rsid w:val="00990074"/>
    <w:rsid w:val="00990DE3"/>
    <w:rsid w:val="00991800"/>
    <w:rsid w:val="00991F68"/>
    <w:rsid w:val="00992154"/>
    <w:rsid w:val="00992D48"/>
    <w:rsid w:val="00993B00"/>
    <w:rsid w:val="0099576D"/>
    <w:rsid w:val="00996949"/>
    <w:rsid w:val="00996F5F"/>
    <w:rsid w:val="00997C6D"/>
    <w:rsid w:val="00997EAB"/>
    <w:rsid w:val="009A18FE"/>
    <w:rsid w:val="009A27E4"/>
    <w:rsid w:val="009A29C1"/>
    <w:rsid w:val="009A4608"/>
    <w:rsid w:val="009A7C75"/>
    <w:rsid w:val="009B111F"/>
    <w:rsid w:val="009B478C"/>
    <w:rsid w:val="009B5C63"/>
    <w:rsid w:val="009B64DC"/>
    <w:rsid w:val="009B6917"/>
    <w:rsid w:val="009B7731"/>
    <w:rsid w:val="009B774F"/>
    <w:rsid w:val="009B7876"/>
    <w:rsid w:val="009B79EF"/>
    <w:rsid w:val="009B7E18"/>
    <w:rsid w:val="009C1294"/>
    <w:rsid w:val="009C20C9"/>
    <w:rsid w:val="009C2604"/>
    <w:rsid w:val="009C29E4"/>
    <w:rsid w:val="009C38B4"/>
    <w:rsid w:val="009C540D"/>
    <w:rsid w:val="009C5D4A"/>
    <w:rsid w:val="009C6254"/>
    <w:rsid w:val="009C69F4"/>
    <w:rsid w:val="009D008C"/>
    <w:rsid w:val="009D0273"/>
    <w:rsid w:val="009D0D10"/>
    <w:rsid w:val="009D24E4"/>
    <w:rsid w:val="009D26DB"/>
    <w:rsid w:val="009D3AE2"/>
    <w:rsid w:val="009D4FFC"/>
    <w:rsid w:val="009D5583"/>
    <w:rsid w:val="009D599F"/>
    <w:rsid w:val="009D5C10"/>
    <w:rsid w:val="009D61F0"/>
    <w:rsid w:val="009D739F"/>
    <w:rsid w:val="009E0114"/>
    <w:rsid w:val="009E08AC"/>
    <w:rsid w:val="009E0DF1"/>
    <w:rsid w:val="009E1AF2"/>
    <w:rsid w:val="009E3004"/>
    <w:rsid w:val="009E4EA8"/>
    <w:rsid w:val="009E5434"/>
    <w:rsid w:val="009E7031"/>
    <w:rsid w:val="009E72D1"/>
    <w:rsid w:val="009F06A8"/>
    <w:rsid w:val="009F0761"/>
    <w:rsid w:val="009F0B2E"/>
    <w:rsid w:val="009F19C2"/>
    <w:rsid w:val="009F271B"/>
    <w:rsid w:val="009F4722"/>
    <w:rsid w:val="009F4C7E"/>
    <w:rsid w:val="009F5531"/>
    <w:rsid w:val="00A002F1"/>
    <w:rsid w:val="00A00C95"/>
    <w:rsid w:val="00A023DA"/>
    <w:rsid w:val="00A02858"/>
    <w:rsid w:val="00A02C3D"/>
    <w:rsid w:val="00A03F3F"/>
    <w:rsid w:val="00A04087"/>
    <w:rsid w:val="00A10165"/>
    <w:rsid w:val="00A103BE"/>
    <w:rsid w:val="00A11E0D"/>
    <w:rsid w:val="00A1203E"/>
    <w:rsid w:val="00A1209F"/>
    <w:rsid w:val="00A1368B"/>
    <w:rsid w:val="00A1429D"/>
    <w:rsid w:val="00A1773D"/>
    <w:rsid w:val="00A20338"/>
    <w:rsid w:val="00A22D2C"/>
    <w:rsid w:val="00A23B7F"/>
    <w:rsid w:val="00A25B04"/>
    <w:rsid w:val="00A26014"/>
    <w:rsid w:val="00A260C1"/>
    <w:rsid w:val="00A26BDF"/>
    <w:rsid w:val="00A26DBE"/>
    <w:rsid w:val="00A26E29"/>
    <w:rsid w:val="00A271FA"/>
    <w:rsid w:val="00A27D41"/>
    <w:rsid w:val="00A31038"/>
    <w:rsid w:val="00A317A2"/>
    <w:rsid w:val="00A3212E"/>
    <w:rsid w:val="00A330BD"/>
    <w:rsid w:val="00A34AF9"/>
    <w:rsid w:val="00A3526E"/>
    <w:rsid w:val="00A35519"/>
    <w:rsid w:val="00A35536"/>
    <w:rsid w:val="00A37519"/>
    <w:rsid w:val="00A37549"/>
    <w:rsid w:val="00A40A44"/>
    <w:rsid w:val="00A4189E"/>
    <w:rsid w:val="00A4289E"/>
    <w:rsid w:val="00A42BC0"/>
    <w:rsid w:val="00A43EB2"/>
    <w:rsid w:val="00A4487E"/>
    <w:rsid w:val="00A45211"/>
    <w:rsid w:val="00A462A5"/>
    <w:rsid w:val="00A47CEF"/>
    <w:rsid w:val="00A504E0"/>
    <w:rsid w:val="00A5146F"/>
    <w:rsid w:val="00A51DCB"/>
    <w:rsid w:val="00A5234D"/>
    <w:rsid w:val="00A532E2"/>
    <w:rsid w:val="00A53D1E"/>
    <w:rsid w:val="00A53F11"/>
    <w:rsid w:val="00A54C99"/>
    <w:rsid w:val="00A60006"/>
    <w:rsid w:val="00A6035A"/>
    <w:rsid w:val="00A60667"/>
    <w:rsid w:val="00A6070D"/>
    <w:rsid w:val="00A609EC"/>
    <w:rsid w:val="00A6179C"/>
    <w:rsid w:val="00A61E8A"/>
    <w:rsid w:val="00A62AA5"/>
    <w:rsid w:val="00A63055"/>
    <w:rsid w:val="00A651FA"/>
    <w:rsid w:val="00A65AEC"/>
    <w:rsid w:val="00A65C71"/>
    <w:rsid w:val="00A65E78"/>
    <w:rsid w:val="00A66771"/>
    <w:rsid w:val="00A67AA7"/>
    <w:rsid w:val="00A70B99"/>
    <w:rsid w:val="00A725B1"/>
    <w:rsid w:val="00A73551"/>
    <w:rsid w:val="00A744C8"/>
    <w:rsid w:val="00A74CE7"/>
    <w:rsid w:val="00A74F1A"/>
    <w:rsid w:val="00A7786A"/>
    <w:rsid w:val="00A80C4F"/>
    <w:rsid w:val="00A82DF7"/>
    <w:rsid w:val="00A83648"/>
    <w:rsid w:val="00A837CA"/>
    <w:rsid w:val="00A83964"/>
    <w:rsid w:val="00A84242"/>
    <w:rsid w:val="00A8452C"/>
    <w:rsid w:val="00A84FE7"/>
    <w:rsid w:val="00A855E8"/>
    <w:rsid w:val="00A86EB0"/>
    <w:rsid w:val="00A90367"/>
    <w:rsid w:val="00A91BE2"/>
    <w:rsid w:val="00A92063"/>
    <w:rsid w:val="00A928E3"/>
    <w:rsid w:val="00A9315F"/>
    <w:rsid w:val="00A93BF6"/>
    <w:rsid w:val="00A947CF"/>
    <w:rsid w:val="00A95EA5"/>
    <w:rsid w:val="00A97607"/>
    <w:rsid w:val="00A97EC7"/>
    <w:rsid w:val="00AA058D"/>
    <w:rsid w:val="00AA1919"/>
    <w:rsid w:val="00AA1BD0"/>
    <w:rsid w:val="00AA25E3"/>
    <w:rsid w:val="00AA26DE"/>
    <w:rsid w:val="00AA2B11"/>
    <w:rsid w:val="00AA31CE"/>
    <w:rsid w:val="00AA5269"/>
    <w:rsid w:val="00AA5740"/>
    <w:rsid w:val="00AA5878"/>
    <w:rsid w:val="00AA5DBB"/>
    <w:rsid w:val="00AA73DA"/>
    <w:rsid w:val="00AA7F60"/>
    <w:rsid w:val="00AB0194"/>
    <w:rsid w:val="00AB0FBC"/>
    <w:rsid w:val="00AB1BD8"/>
    <w:rsid w:val="00AB1DE7"/>
    <w:rsid w:val="00AB2752"/>
    <w:rsid w:val="00AB455E"/>
    <w:rsid w:val="00AB4E9C"/>
    <w:rsid w:val="00AB5D44"/>
    <w:rsid w:val="00AB6279"/>
    <w:rsid w:val="00AB63FB"/>
    <w:rsid w:val="00AB6DAE"/>
    <w:rsid w:val="00AC0311"/>
    <w:rsid w:val="00AC0D64"/>
    <w:rsid w:val="00AC140B"/>
    <w:rsid w:val="00AC1795"/>
    <w:rsid w:val="00AC29BF"/>
    <w:rsid w:val="00AC2A9E"/>
    <w:rsid w:val="00AC35E7"/>
    <w:rsid w:val="00AC3D45"/>
    <w:rsid w:val="00AC4531"/>
    <w:rsid w:val="00AC49F9"/>
    <w:rsid w:val="00AC51FC"/>
    <w:rsid w:val="00AC5AAF"/>
    <w:rsid w:val="00AC5F8F"/>
    <w:rsid w:val="00AC60D6"/>
    <w:rsid w:val="00AC6A1F"/>
    <w:rsid w:val="00AC74B0"/>
    <w:rsid w:val="00AD310C"/>
    <w:rsid w:val="00AD3887"/>
    <w:rsid w:val="00AD4BC7"/>
    <w:rsid w:val="00AD545A"/>
    <w:rsid w:val="00AD640A"/>
    <w:rsid w:val="00AD6614"/>
    <w:rsid w:val="00AD68B6"/>
    <w:rsid w:val="00AD6EA6"/>
    <w:rsid w:val="00AD6F07"/>
    <w:rsid w:val="00AD758D"/>
    <w:rsid w:val="00AE063D"/>
    <w:rsid w:val="00AE09A7"/>
    <w:rsid w:val="00AE0B5A"/>
    <w:rsid w:val="00AE2A23"/>
    <w:rsid w:val="00AE446E"/>
    <w:rsid w:val="00AE4F3A"/>
    <w:rsid w:val="00AE5495"/>
    <w:rsid w:val="00AE5777"/>
    <w:rsid w:val="00AE5CBF"/>
    <w:rsid w:val="00AE60CD"/>
    <w:rsid w:val="00AE63D5"/>
    <w:rsid w:val="00AE6487"/>
    <w:rsid w:val="00AE772B"/>
    <w:rsid w:val="00AF0E20"/>
    <w:rsid w:val="00AF11EA"/>
    <w:rsid w:val="00AF20AA"/>
    <w:rsid w:val="00AF2492"/>
    <w:rsid w:val="00AF2BC8"/>
    <w:rsid w:val="00AF2E48"/>
    <w:rsid w:val="00AF310F"/>
    <w:rsid w:val="00AF3308"/>
    <w:rsid w:val="00AF3CA1"/>
    <w:rsid w:val="00AF47B6"/>
    <w:rsid w:val="00AF4967"/>
    <w:rsid w:val="00AF5922"/>
    <w:rsid w:val="00AF5DE9"/>
    <w:rsid w:val="00AF5FDF"/>
    <w:rsid w:val="00AF769A"/>
    <w:rsid w:val="00B0018C"/>
    <w:rsid w:val="00B00ADF"/>
    <w:rsid w:val="00B026CE"/>
    <w:rsid w:val="00B03B35"/>
    <w:rsid w:val="00B04A74"/>
    <w:rsid w:val="00B056E3"/>
    <w:rsid w:val="00B0604C"/>
    <w:rsid w:val="00B06588"/>
    <w:rsid w:val="00B07DB9"/>
    <w:rsid w:val="00B10335"/>
    <w:rsid w:val="00B107AF"/>
    <w:rsid w:val="00B10845"/>
    <w:rsid w:val="00B113A2"/>
    <w:rsid w:val="00B11EF6"/>
    <w:rsid w:val="00B121BF"/>
    <w:rsid w:val="00B12D6E"/>
    <w:rsid w:val="00B15DCB"/>
    <w:rsid w:val="00B16050"/>
    <w:rsid w:val="00B162CE"/>
    <w:rsid w:val="00B175A3"/>
    <w:rsid w:val="00B178EC"/>
    <w:rsid w:val="00B179FC"/>
    <w:rsid w:val="00B217D1"/>
    <w:rsid w:val="00B21822"/>
    <w:rsid w:val="00B21EE7"/>
    <w:rsid w:val="00B22BB3"/>
    <w:rsid w:val="00B22BE0"/>
    <w:rsid w:val="00B22CFC"/>
    <w:rsid w:val="00B23369"/>
    <w:rsid w:val="00B23415"/>
    <w:rsid w:val="00B23494"/>
    <w:rsid w:val="00B25EDF"/>
    <w:rsid w:val="00B26438"/>
    <w:rsid w:val="00B26783"/>
    <w:rsid w:val="00B26A9B"/>
    <w:rsid w:val="00B271BC"/>
    <w:rsid w:val="00B2759B"/>
    <w:rsid w:val="00B27F74"/>
    <w:rsid w:val="00B32373"/>
    <w:rsid w:val="00B32C5E"/>
    <w:rsid w:val="00B33C7B"/>
    <w:rsid w:val="00B372E1"/>
    <w:rsid w:val="00B3A4A6"/>
    <w:rsid w:val="00B40734"/>
    <w:rsid w:val="00B40BF8"/>
    <w:rsid w:val="00B40EBE"/>
    <w:rsid w:val="00B41510"/>
    <w:rsid w:val="00B416B6"/>
    <w:rsid w:val="00B4285D"/>
    <w:rsid w:val="00B428FE"/>
    <w:rsid w:val="00B42985"/>
    <w:rsid w:val="00B43195"/>
    <w:rsid w:val="00B431C7"/>
    <w:rsid w:val="00B4362C"/>
    <w:rsid w:val="00B44D1E"/>
    <w:rsid w:val="00B45E7E"/>
    <w:rsid w:val="00B475A5"/>
    <w:rsid w:val="00B50355"/>
    <w:rsid w:val="00B50B44"/>
    <w:rsid w:val="00B52491"/>
    <w:rsid w:val="00B52640"/>
    <w:rsid w:val="00B542F4"/>
    <w:rsid w:val="00B558E0"/>
    <w:rsid w:val="00B5642C"/>
    <w:rsid w:val="00B60A27"/>
    <w:rsid w:val="00B62320"/>
    <w:rsid w:val="00B64707"/>
    <w:rsid w:val="00B65E41"/>
    <w:rsid w:val="00B66EA5"/>
    <w:rsid w:val="00B66F91"/>
    <w:rsid w:val="00B671A3"/>
    <w:rsid w:val="00B67C01"/>
    <w:rsid w:val="00B701EC"/>
    <w:rsid w:val="00B70BB6"/>
    <w:rsid w:val="00B71562"/>
    <w:rsid w:val="00B72614"/>
    <w:rsid w:val="00B72882"/>
    <w:rsid w:val="00B72F5A"/>
    <w:rsid w:val="00B74200"/>
    <w:rsid w:val="00B745D7"/>
    <w:rsid w:val="00B75CD0"/>
    <w:rsid w:val="00B778F0"/>
    <w:rsid w:val="00B77993"/>
    <w:rsid w:val="00B80F62"/>
    <w:rsid w:val="00B81C82"/>
    <w:rsid w:val="00B82AF6"/>
    <w:rsid w:val="00B8368F"/>
    <w:rsid w:val="00B83BE3"/>
    <w:rsid w:val="00B8470D"/>
    <w:rsid w:val="00B85DCD"/>
    <w:rsid w:val="00B85FA0"/>
    <w:rsid w:val="00B8636C"/>
    <w:rsid w:val="00B8712D"/>
    <w:rsid w:val="00B90E01"/>
    <w:rsid w:val="00B90FE1"/>
    <w:rsid w:val="00B91B30"/>
    <w:rsid w:val="00B925F2"/>
    <w:rsid w:val="00B92F4A"/>
    <w:rsid w:val="00B94732"/>
    <w:rsid w:val="00B94E9C"/>
    <w:rsid w:val="00B953CC"/>
    <w:rsid w:val="00B958E2"/>
    <w:rsid w:val="00B95D24"/>
    <w:rsid w:val="00B964DD"/>
    <w:rsid w:val="00B97387"/>
    <w:rsid w:val="00B97630"/>
    <w:rsid w:val="00B97966"/>
    <w:rsid w:val="00BA251B"/>
    <w:rsid w:val="00BA53FE"/>
    <w:rsid w:val="00BA7097"/>
    <w:rsid w:val="00BB07D3"/>
    <w:rsid w:val="00BB1FCC"/>
    <w:rsid w:val="00BB235B"/>
    <w:rsid w:val="00BB3087"/>
    <w:rsid w:val="00BB515D"/>
    <w:rsid w:val="00BB5509"/>
    <w:rsid w:val="00BB7314"/>
    <w:rsid w:val="00BC093A"/>
    <w:rsid w:val="00BC0C47"/>
    <w:rsid w:val="00BC11F5"/>
    <w:rsid w:val="00BC3331"/>
    <w:rsid w:val="00BC336C"/>
    <w:rsid w:val="00BC5597"/>
    <w:rsid w:val="00BC68B3"/>
    <w:rsid w:val="00BC7AD3"/>
    <w:rsid w:val="00BD338F"/>
    <w:rsid w:val="00BD4350"/>
    <w:rsid w:val="00BD4945"/>
    <w:rsid w:val="00BD5253"/>
    <w:rsid w:val="00BD5661"/>
    <w:rsid w:val="00BD5E81"/>
    <w:rsid w:val="00BD5E8F"/>
    <w:rsid w:val="00BD68B1"/>
    <w:rsid w:val="00BD6F28"/>
    <w:rsid w:val="00BE15E5"/>
    <w:rsid w:val="00BE1EC4"/>
    <w:rsid w:val="00BE3A71"/>
    <w:rsid w:val="00BE41C7"/>
    <w:rsid w:val="00BE69E7"/>
    <w:rsid w:val="00BE6E60"/>
    <w:rsid w:val="00BE6FA4"/>
    <w:rsid w:val="00BF0A8B"/>
    <w:rsid w:val="00BF0CAE"/>
    <w:rsid w:val="00BF1DFE"/>
    <w:rsid w:val="00BF4876"/>
    <w:rsid w:val="00BF4DAB"/>
    <w:rsid w:val="00BF547C"/>
    <w:rsid w:val="00BF59D4"/>
    <w:rsid w:val="00BF5AF1"/>
    <w:rsid w:val="00BF5C26"/>
    <w:rsid w:val="00BF77D6"/>
    <w:rsid w:val="00C000AC"/>
    <w:rsid w:val="00C01098"/>
    <w:rsid w:val="00C013B9"/>
    <w:rsid w:val="00C02CDC"/>
    <w:rsid w:val="00C02D02"/>
    <w:rsid w:val="00C03288"/>
    <w:rsid w:val="00C0379A"/>
    <w:rsid w:val="00C04BD2"/>
    <w:rsid w:val="00C053D3"/>
    <w:rsid w:val="00C0541B"/>
    <w:rsid w:val="00C055FE"/>
    <w:rsid w:val="00C056B0"/>
    <w:rsid w:val="00C056D3"/>
    <w:rsid w:val="00C065CF"/>
    <w:rsid w:val="00C07ABD"/>
    <w:rsid w:val="00C10068"/>
    <w:rsid w:val="00C1064D"/>
    <w:rsid w:val="00C109C6"/>
    <w:rsid w:val="00C10CED"/>
    <w:rsid w:val="00C12B8C"/>
    <w:rsid w:val="00C13A0D"/>
    <w:rsid w:val="00C13B92"/>
    <w:rsid w:val="00C14176"/>
    <w:rsid w:val="00C14A4A"/>
    <w:rsid w:val="00C14B12"/>
    <w:rsid w:val="00C14F1E"/>
    <w:rsid w:val="00C15528"/>
    <w:rsid w:val="00C17839"/>
    <w:rsid w:val="00C17CEC"/>
    <w:rsid w:val="00C17E5E"/>
    <w:rsid w:val="00C207EC"/>
    <w:rsid w:val="00C20DF8"/>
    <w:rsid w:val="00C22840"/>
    <w:rsid w:val="00C22D2B"/>
    <w:rsid w:val="00C231BC"/>
    <w:rsid w:val="00C246C0"/>
    <w:rsid w:val="00C25150"/>
    <w:rsid w:val="00C25658"/>
    <w:rsid w:val="00C25867"/>
    <w:rsid w:val="00C25B2B"/>
    <w:rsid w:val="00C25FF3"/>
    <w:rsid w:val="00C26404"/>
    <w:rsid w:val="00C2644B"/>
    <w:rsid w:val="00C26D92"/>
    <w:rsid w:val="00C270AB"/>
    <w:rsid w:val="00C30202"/>
    <w:rsid w:val="00C31029"/>
    <w:rsid w:val="00C31828"/>
    <w:rsid w:val="00C31D76"/>
    <w:rsid w:val="00C32519"/>
    <w:rsid w:val="00C32686"/>
    <w:rsid w:val="00C32AEC"/>
    <w:rsid w:val="00C33C01"/>
    <w:rsid w:val="00C341ED"/>
    <w:rsid w:val="00C34608"/>
    <w:rsid w:val="00C34908"/>
    <w:rsid w:val="00C35003"/>
    <w:rsid w:val="00C366A1"/>
    <w:rsid w:val="00C36DCD"/>
    <w:rsid w:val="00C36E9F"/>
    <w:rsid w:val="00C379DA"/>
    <w:rsid w:val="00C40DB0"/>
    <w:rsid w:val="00C41950"/>
    <w:rsid w:val="00C42FB3"/>
    <w:rsid w:val="00C4693B"/>
    <w:rsid w:val="00C46BDA"/>
    <w:rsid w:val="00C46C7B"/>
    <w:rsid w:val="00C46C88"/>
    <w:rsid w:val="00C47C4D"/>
    <w:rsid w:val="00C50C7C"/>
    <w:rsid w:val="00C51EFC"/>
    <w:rsid w:val="00C524E0"/>
    <w:rsid w:val="00C532C3"/>
    <w:rsid w:val="00C53593"/>
    <w:rsid w:val="00C54403"/>
    <w:rsid w:val="00C54617"/>
    <w:rsid w:val="00C54805"/>
    <w:rsid w:val="00C552DA"/>
    <w:rsid w:val="00C55998"/>
    <w:rsid w:val="00C5757A"/>
    <w:rsid w:val="00C61016"/>
    <w:rsid w:val="00C61D22"/>
    <w:rsid w:val="00C62214"/>
    <w:rsid w:val="00C626BE"/>
    <w:rsid w:val="00C62A6C"/>
    <w:rsid w:val="00C62AA4"/>
    <w:rsid w:val="00C63547"/>
    <w:rsid w:val="00C65097"/>
    <w:rsid w:val="00C65F38"/>
    <w:rsid w:val="00C66F21"/>
    <w:rsid w:val="00C67713"/>
    <w:rsid w:val="00C67811"/>
    <w:rsid w:val="00C70038"/>
    <w:rsid w:val="00C7100A"/>
    <w:rsid w:val="00C71FEC"/>
    <w:rsid w:val="00C72109"/>
    <w:rsid w:val="00C729C4"/>
    <w:rsid w:val="00C7433B"/>
    <w:rsid w:val="00C770D0"/>
    <w:rsid w:val="00C771CE"/>
    <w:rsid w:val="00C8012F"/>
    <w:rsid w:val="00C82CB6"/>
    <w:rsid w:val="00C82CB8"/>
    <w:rsid w:val="00C83C87"/>
    <w:rsid w:val="00C84136"/>
    <w:rsid w:val="00C84204"/>
    <w:rsid w:val="00C84509"/>
    <w:rsid w:val="00C85850"/>
    <w:rsid w:val="00C863CC"/>
    <w:rsid w:val="00C86E4A"/>
    <w:rsid w:val="00C874F9"/>
    <w:rsid w:val="00C87957"/>
    <w:rsid w:val="00C87DC6"/>
    <w:rsid w:val="00C90B30"/>
    <w:rsid w:val="00C91BCA"/>
    <w:rsid w:val="00C94299"/>
    <w:rsid w:val="00C94BF4"/>
    <w:rsid w:val="00C95C52"/>
    <w:rsid w:val="00C96EC6"/>
    <w:rsid w:val="00C97E24"/>
    <w:rsid w:val="00CA0417"/>
    <w:rsid w:val="00CA0474"/>
    <w:rsid w:val="00CA08AF"/>
    <w:rsid w:val="00CA1DE5"/>
    <w:rsid w:val="00CA216B"/>
    <w:rsid w:val="00CA25C5"/>
    <w:rsid w:val="00CA2EC2"/>
    <w:rsid w:val="00CA341B"/>
    <w:rsid w:val="00CA3846"/>
    <w:rsid w:val="00CA3D04"/>
    <w:rsid w:val="00CA416A"/>
    <w:rsid w:val="00CA59DF"/>
    <w:rsid w:val="00CA6A5C"/>
    <w:rsid w:val="00CA71A0"/>
    <w:rsid w:val="00CB0714"/>
    <w:rsid w:val="00CB121D"/>
    <w:rsid w:val="00CB1427"/>
    <w:rsid w:val="00CB2000"/>
    <w:rsid w:val="00CB238F"/>
    <w:rsid w:val="00CB2709"/>
    <w:rsid w:val="00CB28CD"/>
    <w:rsid w:val="00CB2A29"/>
    <w:rsid w:val="00CB4869"/>
    <w:rsid w:val="00CB6940"/>
    <w:rsid w:val="00CB7413"/>
    <w:rsid w:val="00CB7C44"/>
    <w:rsid w:val="00CC05A6"/>
    <w:rsid w:val="00CC0600"/>
    <w:rsid w:val="00CC0D0E"/>
    <w:rsid w:val="00CC0D2A"/>
    <w:rsid w:val="00CC41CF"/>
    <w:rsid w:val="00CC4425"/>
    <w:rsid w:val="00CC758C"/>
    <w:rsid w:val="00CD0977"/>
    <w:rsid w:val="00CD0C1E"/>
    <w:rsid w:val="00CD0CD0"/>
    <w:rsid w:val="00CD11CB"/>
    <w:rsid w:val="00CD1797"/>
    <w:rsid w:val="00CD1E49"/>
    <w:rsid w:val="00CD1F41"/>
    <w:rsid w:val="00CD2B73"/>
    <w:rsid w:val="00CD3AC9"/>
    <w:rsid w:val="00CD404C"/>
    <w:rsid w:val="00CD64A9"/>
    <w:rsid w:val="00CD6FD6"/>
    <w:rsid w:val="00CE0574"/>
    <w:rsid w:val="00CE074C"/>
    <w:rsid w:val="00CE0C66"/>
    <w:rsid w:val="00CE0C70"/>
    <w:rsid w:val="00CE3338"/>
    <w:rsid w:val="00CE3578"/>
    <w:rsid w:val="00CE39A9"/>
    <w:rsid w:val="00CE4061"/>
    <w:rsid w:val="00CE427B"/>
    <w:rsid w:val="00CE4444"/>
    <w:rsid w:val="00CE5DF9"/>
    <w:rsid w:val="00CE666F"/>
    <w:rsid w:val="00CE6C38"/>
    <w:rsid w:val="00CE7A8F"/>
    <w:rsid w:val="00CF12BA"/>
    <w:rsid w:val="00CF2037"/>
    <w:rsid w:val="00CF25AC"/>
    <w:rsid w:val="00CF35D5"/>
    <w:rsid w:val="00CF3602"/>
    <w:rsid w:val="00CF372D"/>
    <w:rsid w:val="00CF3A0C"/>
    <w:rsid w:val="00CF47E6"/>
    <w:rsid w:val="00CF56C8"/>
    <w:rsid w:val="00CF666A"/>
    <w:rsid w:val="00CF7E27"/>
    <w:rsid w:val="00D000D5"/>
    <w:rsid w:val="00D007A0"/>
    <w:rsid w:val="00D010F1"/>
    <w:rsid w:val="00D01424"/>
    <w:rsid w:val="00D015FE"/>
    <w:rsid w:val="00D01F7C"/>
    <w:rsid w:val="00D02144"/>
    <w:rsid w:val="00D029FD"/>
    <w:rsid w:val="00D030C1"/>
    <w:rsid w:val="00D03595"/>
    <w:rsid w:val="00D04E40"/>
    <w:rsid w:val="00D10A98"/>
    <w:rsid w:val="00D12A2B"/>
    <w:rsid w:val="00D130C9"/>
    <w:rsid w:val="00D13711"/>
    <w:rsid w:val="00D13778"/>
    <w:rsid w:val="00D1486E"/>
    <w:rsid w:val="00D1534E"/>
    <w:rsid w:val="00D15758"/>
    <w:rsid w:val="00D1622A"/>
    <w:rsid w:val="00D20C46"/>
    <w:rsid w:val="00D20EF2"/>
    <w:rsid w:val="00D214DE"/>
    <w:rsid w:val="00D223ED"/>
    <w:rsid w:val="00D23AA1"/>
    <w:rsid w:val="00D2404B"/>
    <w:rsid w:val="00D25657"/>
    <w:rsid w:val="00D26410"/>
    <w:rsid w:val="00D30444"/>
    <w:rsid w:val="00D30765"/>
    <w:rsid w:val="00D30AB6"/>
    <w:rsid w:val="00D3187B"/>
    <w:rsid w:val="00D31E9B"/>
    <w:rsid w:val="00D33297"/>
    <w:rsid w:val="00D35B58"/>
    <w:rsid w:val="00D36664"/>
    <w:rsid w:val="00D36E42"/>
    <w:rsid w:val="00D37BB6"/>
    <w:rsid w:val="00D4157B"/>
    <w:rsid w:val="00D41BF5"/>
    <w:rsid w:val="00D50449"/>
    <w:rsid w:val="00D507F1"/>
    <w:rsid w:val="00D5080B"/>
    <w:rsid w:val="00D532E3"/>
    <w:rsid w:val="00D5354E"/>
    <w:rsid w:val="00D53B09"/>
    <w:rsid w:val="00D54EEF"/>
    <w:rsid w:val="00D55260"/>
    <w:rsid w:val="00D55765"/>
    <w:rsid w:val="00D60CD0"/>
    <w:rsid w:val="00D6157D"/>
    <w:rsid w:val="00D6163A"/>
    <w:rsid w:val="00D63092"/>
    <w:rsid w:val="00D63187"/>
    <w:rsid w:val="00D63915"/>
    <w:rsid w:val="00D63AFB"/>
    <w:rsid w:val="00D64ADD"/>
    <w:rsid w:val="00D64DC8"/>
    <w:rsid w:val="00D64E8E"/>
    <w:rsid w:val="00D66640"/>
    <w:rsid w:val="00D67FB5"/>
    <w:rsid w:val="00D71033"/>
    <w:rsid w:val="00D710CD"/>
    <w:rsid w:val="00D7214C"/>
    <w:rsid w:val="00D74B78"/>
    <w:rsid w:val="00D760C1"/>
    <w:rsid w:val="00D76629"/>
    <w:rsid w:val="00D76F6F"/>
    <w:rsid w:val="00D772DF"/>
    <w:rsid w:val="00D77D4F"/>
    <w:rsid w:val="00D77F6F"/>
    <w:rsid w:val="00D807A4"/>
    <w:rsid w:val="00D82209"/>
    <w:rsid w:val="00D84266"/>
    <w:rsid w:val="00D85183"/>
    <w:rsid w:val="00D8698F"/>
    <w:rsid w:val="00D9038E"/>
    <w:rsid w:val="00D904FE"/>
    <w:rsid w:val="00D918BB"/>
    <w:rsid w:val="00D91D4C"/>
    <w:rsid w:val="00D92110"/>
    <w:rsid w:val="00D92A7F"/>
    <w:rsid w:val="00D92C46"/>
    <w:rsid w:val="00D95C36"/>
    <w:rsid w:val="00D963C3"/>
    <w:rsid w:val="00D96AE2"/>
    <w:rsid w:val="00D96BCA"/>
    <w:rsid w:val="00D97E2D"/>
    <w:rsid w:val="00DA165B"/>
    <w:rsid w:val="00DA2F8D"/>
    <w:rsid w:val="00DA3BE9"/>
    <w:rsid w:val="00DA46D3"/>
    <w:rsid w:val="00DA4EBD"/>
    <w:rsid w:val="00DA5EE4"/>
    <w:rsid w:val="00DA5FC9"/>
    <w:rsid w:val="00DA6169"/>
    <w:rsid w:val="00DA7EEF"/>
    <w:rsid w:val="00DB3AC4"/>
    <w:rsid w:val="00DB44D7"/>
    <w:rsid w:val="00DB4538"/>
    <w:rsid w:val="00DB46C3"/>
    <w:rsid w:val="00DB48D7"/>
    <w:rsid w:val="00DB589A"/>
    <w:rsid w:val="00DB663A"/>
    <w:rsid w:val="00DB6B6E"/>
    <w:rsid w:val="00DB6C2E"/>
    <w:rsid w:val="00DB7800"/>
    <w:rsid w:val="00DC187C"/>
    <w:rsid w:val="00DC1EEB"/>
    <w:rsid w:val="00DC202E"/>
    <w:rsid w:val="00DC2823"/>
    <w:rsid w:val="00DC3CF6"/>
    <w:rsid w:val="00DC5002"/>
    <w:rsid w:val="00DC5D06"/>
    <w:rsid w:val="00DC6050"/>
    <w:rsid w:val="00DC60F9"/>
    <w:rsid w:val="00DC6E4E"/>
    <w:rsid w:val="00DD0F52"/>
    <w:rsid w:val="00DD1862"/>
    <w:rsid w:val="00DD18BD"/>
    <w:rsid w:val="00DD1EB8"/>
    <w:rsid w:val="00DD2D9F"/>
    <w:rsid w:val="00DD304D"/>
    <w:rsid w:val="00DD4161"/>
    <w:rsid w:val="00DD4D8D"/>
    <w:rsid w:val="00DD5148"/>
    <w:rsid w:val="00DD5328"/>
    <w:rsid w:val="00DD5A8D"/>
    <w:rsid w:val="00DD65FB"/>
    <w:rsid w:val="00DD7206"/>
    <w:rsid w:val="00DE2076"/>
    <w:rsid w:val="00DE25D9"/>
    <w:rsid w:val="00DE2A1C"/>
    <w:rsid w:val="00DE2C8C"/>
    <w:rsid w:val="00DE3E23"/>
    <w:rsid w:val="00DE3F69"/>
    <w:rsid w:val="00DE491D"/>
    <w:rsid w:val="00DE5703"/>
    <w:rsid w:val="00DE57EE"/>
    <w:rsid w:val="00DE59A8"/>
    <w:rsid w:val="00DE5FF1"/>
    <w:rsid w:val="00DE73D1"/>
    <w:rsid w:val="00DF2836"/>
    <w:rsid w:val="00DF2F92"/>
    <w:rsid w:val="00DF368D"/>
    <w:rsid w:val="00DF3D9D"/>
    <w:rsid w:val="00DF506A"/>
    <w:rsid w:val="00DF554B"/>
    <w:rsid w:val="00DF6554"/>
    <w:rsid w:val="00DF69F4"/>
    <w:rsid w:val="00DF7A25"/>
    <w:rsid w:val="00E0009D"/>
    <w:rsid w:val="00E00C7A"/>
    <w:rsid w:val="00E012C8"/>
    <w:rsid w:val="00E0340B"/>
    <w:rsid w:val="00E038E0"/>
    <w:rsid w:val="00E039B4"/>
    <w:rsid w:val="00E03B2A"/>
    <w:rsid w:val="00E04CCD"/>
    <w:rsid w:val="00E063E5"/>
    <w:rsid w:val="00E07177"/>
    <w:rsid w:val="00E07BD6"/>
    <w:rsid w:val="00E105C3"/>
    <w:rsid w:val="00E12373"/>
    <w:rsid w:val="00E13CD0"/>
    <w:rsid w:val="00E13D42"/>
    <w:rsid w:val="00E144BF"/>
    <w:rsid w:val="00E146E6"/>
    <w:rsid w:val="00E14709"/>
    <w:rsid w:val="00E14D4C"/>
    <w:rsid w:val="00E14E80"/>
    <w:rsid w:val="00E16234"/>
    <w:rsid w:val="00E162A3"/>
    <w:rsid w:val="00E176D4"/>
    <w:rsid w:val="00E202A3"/>
    <w:rsid w:val="00E2063C"/>
    <w:rsid w:val="00E20FEE"/>
    <w:rsid w:val="00E2186C"/>
    <w:rsid w:val="00E21AD6"/>
    <w:rsid w:val="00E21DDD"/>
    <w:rsid w:val="00E23ACB"/>
    <w:rsid w:val="00E241EB"/>
    <w:rsid w:val="00E244B4"/>
    <w:rsid w:val="00E24C59"/>
    <w:rsid w:val="00E24F3B"/>
    <w:rsid w:val="00E25B80"/>
    <w:rsid w:val="00E30358"/>
    <w:rsid w:val="00E30791"/>
    <w:rsid w:val="00E311C3"/>
    <w:rsid w:val="00E31ACC"/>
    <w:rsid w:val="00E33529"/>
    <w:rsid w:val="00E35776"/>
    <w:rsid w:val="00E3624A"/>
    <w:rsid w:val="00E37B23"/>
    <w:rsid w:val="00E41761"/>
    <w:rsid w:val="00E42453"/>
    <w:rsid w:val="00E429C9"/>
    <w:rsid w:val="00E43473"/>
    <w:rsid w:val="00E4387B"/>
    <w:rsid w:val="00E44AD9"/>
    <w:rsid w:val="00E44C3D"/>
    <w:rsid w:val="00E44D62"/>
    <w:rsid w:val="00E453F0"/>
    <w:rsid w:val="00E45FEE"/>
    <w:rsid w:val="00E469FA"/>
    <w:rsid w:val="00E47BBA"/>
    <w:rsid w:val="00E52105"/>
    <w:rsid w:val="00E52857"/>
    <w:rsid w:val="00E5604B"/>
    <w:rsid w:val="00E5645A"/>
    <w:rsid w:val="00E56910"/>
    <w:rsid w:val="00E56F13"/>
    <w:rsid w:val="00E56F6C"/>
    <w:rsid w:val="00E57512"/>
    <w:rsid w:val="00E578A6"/>
    <w:rsid w:val="00E60073"/>
    <w:rsid w:val="00E601F4"/>
    <w:rsid w:val="00E60D2F"/>
    <w:rsid w:val="00E6272E"/>
    <w:rsid w:val="00E632A7"/>
    <w:rsid w:val="00E63483"/>
    <w:rsid w:val="00E65318"/>
    <w:rsid w:val="00E65E95"/>
    <w:rsid w:val="00E65F02"/>
    <w:rsid w:val="00E65FC8"/>
    <w:rsid w:val="00E6611F"/>
    <w:rsid w:val="00E665FC"/>
    <w:rsid w:val="00E66666"/>
    <w:rsid w:val="00E668DC"/>
    <w:rsid w:val="00E66BEF"/>
    <w:rsid w:val="00E6714D"/>
    <w:rsid w:val="00E673FC"/>
    <w:rsid w:val="00E675BF"/>
    <w:rsid w:val="00E70915"/>
    <w:rsid w:val="00E71406"/>
    <w:rsid w:val="00E75B62"/>
    <w:rsid w:val="00E75DCD"/>
    <w:rsid w:val="00E762C4"/>
    <w:rsid w:val="00E766D2"/>
    <w:rsid w:val="00E76EB5"/>
    <w:rsid w:val="00E772F6"/>
    <w:rsid w:val="00E77A88"/>
    <w:rsid w:val="00E77C62"/>
    <w:rsid w:val="00E80197"/>
    <w:rsid w:val="00E806EA"/>
    <w:rsid w:val="00E820F8"/>
    <w:rsid w:val="00E83F52"/>
    <w:rsid w:val="00E8428A"/>
    <w:rsid w:val="00E84624"/>
    <w:rsid w:val="00E84CED"/>
    <w:rsid w:val="00E854EE"/>
    <w:rsid w:val="00E85666"/>
    <w:rsid w:val="00E861D4"/>
    <w:rsid w:val="00E86E3E"/>
    <w:rsid w:val="00E906C8"/>
    <w:rsid w:val="00E90887"/>
    <w:rsid w:val="00E90BE4"/>
    <w:rsid w:val="00E90C04"/>
    <w:rsid w:val="00E91B6D"/>
    <w:rsid w:val="00E91C9D"/>
    <w:rsid w:val="00E92A96"/>
    <w:rsid w:val="00E94667"/>
    <w:rsid w:val="00E95738"/>
    <w:rsid w:val="00E96BCA"/>
    <w:rsid w:val="00E96F5C"/>
    <w:rsid w:val="00E97E9A"/>
    <w:rsid w:val="00EA1475"/>
    <w:rsid w:val="00EA1CAF"/>
    <w:rsid w:val="00EA2590"/>
    <w:rsid w:val="00EA395C"/>
    <w:rsid w:val="00EA587E"/>
    <w:rsid w:val="00EA58F4"/>
    <w:rsid w:val="00EA5CFD"/>
    <w:rsid w:val="00EA720B"/>
    <w:rsid w:val="00EA7B90"/>
    <w:rsid w:val="00EB1D32"/>
    <w:rsid w:val="00EB1DAB"/>
    <w:rsid w:val="00EB32DF"/>
    <w:rsid w:val="00EB3BBC"/>
    <w:rsid w:val="00EB3F85"/>
    <w:rsid w:val="00EB791B"/>
    <w:rsid w:val="00EB7E0D"/>
    <w:rsid w:val="00EC0E7F"/>
    <w:rsid w:val="00EC113B"/>
    <w:rsid w:val="00EC14A9"/>
    <w:rsid w:val="00EC1A42"/>
    <w:rsid w:val="00EC241F"/>
    <w:rsid w:val="00EC24F1"/>
    <w:rsid w:val="00EC284A"/>
    <w:rsid w:val="00EC2DBF"/>
    <w:rsid w:val="00EC3276"/>
    <w:rsid w:val="00EC4332"/>
    <w:rsid w:val="00EC574B"/>
    <w:rsid w:val="00EC6325"/>
    <w:rsid w:val="00EC72D3"/>
    <w:rsid w:val="00EC7E38"/>
    <w:rsid w:val="00ED080C"/>
    <w:rsid w:val="00ED102A"/>
    <w:rsid w:val="00ED10EF"/>
    <w:rsid w:val="00ED1F17"/>
    <w:rsid w:val="00ED30A6"/>
    <w:rsid w:val="00ED3C9B"/>
    <w:rsid w:val="00ED3D45"/>
    <w:rsid w:val="00ED445A"/>
    <w:rsid w:val="00ED45F4"/>
    <w:rsid w:val="00ED5A42"/>
    <w:rsid w:val="00ED5D16"/>
    <w:rsid w:val="00ED6177"/>
    <w:rsid w:val="00ED65AB"/>
    <w:rsid w:val="00ED6AA0"/>
    <w:rsid w:val="00EE237D"/>
    <w:rsid w:val="00EE3B88"/>
    <w:rsid w:val="00EE3D54"/>
    <w:rsid w:val="00EE4804"/>
    <w:rsid w:val="00EE4B3B"/>
    <w:rsid w:val="00EE57FA"/>
    <w:rsid w:val="00EE5D7C"/>
    <w:rsid w:val="00EE7007"/>
    <w:rsid w:val="00EE782B"/>
    <w:rsid w:val="00EF0A59"/>
    <w:rsid w:val="00EF0D74"/>
    <w:rsid w:val="00EF1B0A"/>
    <w:rsid w:val="00EF2737"/>
    <w:rsid w:val="00EF297C"/>
    <w:rsid w:val="00EF2F96"/>
    <w:rsid w:val="00EF3B4C"/>
    <w:rsid w:val="00EF525A"/>
    <w:rsid w:val="00EF5595"/>
    <w:rsid w:val="00EF5624"/>
    <w:rsid w:val="00EF5D93"/>
    <w:rsid w:val="00F005C3"/>
    <w:rsid w:val="00F00B56"/>
    <w:rsid w:val="00F0112F"/>
    <w:rsid w:val="00F01B6A"/>
    <w:rsid w:val="00F02FC4"/>
    <w:rsid w:val="00F0326D"/>
    <w:rsid w:val="00F03737"/>
    <w:rsid w:val="00F04E56"/>
    <w:rsid w:val="00F0533F"/>
    <w:rsid w:val="00F0560F"/>
    <w:rsid w:val="00F05BD6"/>
    <w:rsid w:val="00F062DD"/>
    <w:rsid w:val="00F06454"/>
    <w:rsid w:val="00F06B2E"/>
    <w:rsid w:val="00F06B7D"/>
    <w:rsid w:val="00F10580"/>
    <w:rsid w:val="00F1088E"/>
    <w:rsid w:val="00F125D9"/>
    <w:rsid w:val="00F12CF1"/>
    <w:rsid w:val="00F14BE1"/>
    <w:rsid w:val="00F16606"/>
    <w:rsid w:val="00F1733F"/>
    <w:rsid w:val="00F2300C"/>
    <w:rsid w:val="00F23927"/>
    <w:rsid w:val="00F24CC6"/>
    <w:rsid w:val="00F264F4"/>
    <w:rsid w:val="00F26B07"/>
    <w:rsid w:val="00F27D5F"/>
    <w:rsid w:val="00F3121B"/>
    <w:rsid w:val="00F332C9"/>
    <w:rsid w:val="00F33574"/>
    <w:rsid w:val="00F340AC"/>
    <w:rsid w:val="00F3482F"/>
    <w:rsid w:val="00F355D6"/>
    <w:rsid w:val="00F3564E"/>
    <w:rsid w:val="00F36C6E"/>
    <w:rsid w:val="00F371CC"/>
    <w:rsid w:val="00F37A58"/>
    <w:rsid w:val="00F409A6"/>
    <w:rsid w:val="00F40B1A"/>
    <w:rsid w:val="00F40D15"/>
    <w:rsid w:val="00F41A74"/>
    <w:rsid w:val="00F43648"/>
    <w:rsid w:val="00F43EED"/>
    <w:rsid w:val="00F4484B"/>
    <w:rsid w:val="00F44C34"/>
    <w:rsid w:val="00F45262"/>
    <w:rsid w:val="00F454B7"/>
    <w:rsid w:val="00F45E82"/>
    <w:rsid w:val="00F46154"/>
    <w:rsid w:val="00F50156"/>
    <w:rsid w:val="00F50C0E"/>
    <w:rsid w:val="00F511F0"/>
    <w:rsid w:val="00F51256"/>
    <w:rsid w:val="00F52568"/>
    <w:rsid w:val="00F530D7"/>
    <w:rsid w:val="00F53120"/>
    <w:rsid w:val="00F547C1"/>
    <w:rsid w:val="00F549BC"/>
    <w:rsid w:val="00F55188"/>
    <w:rsid w:val="00F55D03"/>
    <w:rsid w:val="00F56819"/>
    <w:rsid w:val="00F57B01"/>
    <w:rsid w:val="00F57DA3"/>
    <w:rsid w:val="00F57E10"/>
    <w:rsid w:val="00F604EC"/>
    <w:rsid w:val="00F60A09"/>
    <w:rsid w:val="00F611E7"/>
    <w:rsid w:val="00F61640"/>
    <w:rsid w:val="00F61998"/>
    <w:rsid w:val="00F61B3E"/>
    <w:rsid w:val="00F6437E"/>
    <w:rsid w:val="00F643A9"/>
    <w:rsid w:val="00F65430"/>
    <w:rsid w:val="00F65516"/>
    <w:rsid w:val="00F65702"/>
    <w:rsid w:val="00F66FEC"/>
    <w:rsid w:val="00F707EC"/>
    <w:rsid w:val="00F708F9"/>
    <w:rsid w:val="00F70FCE"/>
    <w:rsid w:val="00F717CA"/>
    <w:rsid w:val="00F72AA6"/>
    <w:rsid w:val="00F72DAD"/>
    <w:rsid w:val="00F73D3F"/>
    <w:rsid w:val="00F74813"/>
    <w:rsid w:val="00F76CD2"/>
    <w:rsid w:val="00F770D2"/>
    <w:rsid w:val="00F77645"/>
    <w:rsid w:val="00F820BA"/>
    <w:rsid w:val="00F82AC6"/>
    <w:rsid w:val="00F85EEE"/>
    <w:rsid w:val="00F86AD2"/>
    <w:rsid w:val="00F86F7F"/>
    <w:rsid w:val="00F87B24"/>
    <w:rsid w:val="00F92439"/>
    <w:rsid w:val="00F92ED9"/>
    <w:rsid w:val="00F93A42"/>
    <w:rsid w:val="00F9451C"/>
    <w:rsid w:val="00F94803"/>
    <w:rsid w:val="00F95E29"/>
    <w:rsid w:val="00F972B3"/>
    <w:rsid w:val="00FA112F"/>
    <w:rsid w:val="00FA213A"/>
    <w:rsid w:val="00FA3765"/>
    <w:rsid w:val="00FA37BC"/>
    <w:rsid w:val="00FA3D31"/>
    <w:rsid w:val="00FA4219"/>
    <w:rsid w:val="00FA42E5"/>
    <w:rsid w:val="00FA4B08"/>
    <w:rsid w:val="00FA4F4D"/>
    <w:rsid w:val="00FA7C5B"/>
    <w:rsid w:val="00FA7D4C"/>
    <w:rsid w:val="00FB41B5"/>
    <w:rsid w:val="00FB46C4"/>
    <w:rsid w:val="00FB4796"/>
    <w:rsid w:val="00FB4965"/>
    <w:rsid w:val="00FB5730"/>
    <w:rsid w:val="00FB7497"/>
    <w:rsid w:val="00FB7959"/>
    <w:rsid w:val="00FB7CFA"/>
    <w:rsid w:val="00FB7DF6"/>
    <w:rsid w:val="00FC012D"/>
    <w:rsid w:val="00FC04CD"/>
    <w:rsid w:val="00FC0C1C"/>
    <w:rsid w:val="00FC1CB4"/>
    <w:rsid w:val="00FC28B7"/>
    <w:rsid w:val="00FC2B43"/>
    <w:rsid w:val="00FC2CD7"/>
    <w:rsid w:val="00FC2D3F"/>
    <w:rsid w:val="00FC327F"/>
    <w:rsid w:val="00FC48F3"/>
    <w:rsid w:val="00FC5E16"/>
    <w:rsid w:val="00FC61CB"/>
    <w:rsid w:val="00FC6871"/>
    <w:rsid w:val="00FC6A37"/>
    <w:rsid w:val="00FC7C23"/>
    <w:rsid w:val="00FC7DF7"/>
    <w:rsid w:val="00FD0898"/>
    <w:rsid w:val="00FD0BFE"/>
    <w:rsid w:val="00FD154A"/>
    <w:rsid w:val="00FD1889"/>
    <w:rsid w:val="00FD1A94"/>
    <w:rsid w:val="00FD53D3"/>
    <w:rsid w:val="00FD596F"/>
    <w:rsid w:val="00FD6471"/>
    <w:rsid w:val="00FD72C2"/>
    <w:rsid w:val="00FD77BC"/>
    <w:rsid w:val="00FD7AC9"/>
    <w:rsid w:val="00FE0814"/>
    <w:rsid w:val="00FE17B6"/>
    <w:rsid w:val="00FE272F"/>
    <w:rsid w:val="00FE3116"/>
    <w:rsid w:val="00FE44FA"/>
    <w:rsid w:val="00FE4716"/>
    <w:rsid w:val="00FE5CBB"/>
    <w:rsid w:val="00FE5ECE"/>
    <w:rsid w:val="00FE6855"/>
    <w:rsid w:val="00FE7F1E"/>
    <w:rsid w:val="00FF0429"/>
    <w:rsid w:val="00FF0AEF"/>
    <w:rsid w:val="00FF1720"/>
    <w:rsid w:val="00FF2429"/>
    <w:rsid w:val="00FF2549"/>
    <w:rsid w:val="00FF2FC6"/>
    <w:rsid w:val="00FF33BC"/>
    <w:rsid w:val="00FF3F07"/>
    <w:rsid w:val="00FF3F4E"/>
    <w:rsid w:val="00FF55F9"/>
    <w:rsid w:val="00FF5EEC"/>
    <w:rsid w:val="00FF638B"/>
    <w:rsid w:val="00FF699A"/>
    <w:rsid w:val="00FF6FA0"/>
    <w:rsid w:val="00FF7BB2"/>
    <w:rsid w:val="017F6AA9"/>
    <w:rsid w:val="01E259E3"/>
    <w:rsid w:val="01E2D2D3"/>
    <w:rsid w:val="02728CC5"/>
    <w:rsid w:val="0298F731"/>
    <w:rsid w:val="038847DD"/>
    <w:rsid w:val="03A8493F"/>
    <w:rsid w:val="0449019A"/>
    <w:rsid w:val="0462B812"/>
    <w:rsid w:val="056C8CA6"/>
    <w:rsid w:val="064146A3"/>
    <w:rsid w:val="0641AA82"/>
    <w:rsid w:val="066B82EB"/>
    <w:rsid w:val="06B643F6"/>
    <w:rsid w:val="06D4F7D4"/>
    <w:rsid w:val="075FC71C"/>
    <w:rsid w:val="0788F106"/>
    <w:rsid w:val="078EE6B7"/>
    <w:rsid w:val="081D42B4"/>
    <w:rsid w:val="09A63965"/>
    <w:rsid w:val="09A7B441"/>
    <w:rsid w:val="0A8B6160"/>
    <w:rsid w:val="0AFB635B"/>
    <w:rsid w:val="0B4384A2"/>
    <w:rsid w:val="0C13AB6D"/>
    <w:rsid w:val="0C211031"/>
    <w:rsid w:val="0C656B15"/>
    <w:rsid w:val="0D3E7A0B"/>
    <w:rsid w:val="0D7A23A9"/>
    <w:rsid w:val="0D7F6A1C"/>
    <w:rsid w:val="0D9152CD"/>
    <w:rsid w:val="0DC05420"/>
    <w:rsid w:val="0E243E27"/>
    <w:rsid w:val="0E98681C"/>
    <w:rsid w:val="0ECE2FFC"/>
    <w:rsid w:val="0FCEAD38"/>
    <w:rsid w:val="100C810E"/>
    <w:rsid w:val="107FD953"/>
    <w:rsid w:val="10C8F38F"/>
    <w:rsid w:val="11031C92"/>
    <w:rsid w:val="114A4BDB"/>
    <w:rsid w:val="119A0041"/>
    <w:rsid w:val="12346C6F"/>
    <w:rsid w:val="12E97DDD"/>
    <w:rsid w:val="131ED67E"/>
    <w:rsid w:val="1386E52B"/>
    <w:rsid w:val="13A87C8F"/>
    <w:rsid w:val="13B77A15"/>
    <w:rsid w:val="13F9AE7D"/>
    <w:rsid w:val="1424716F"/>
    <w:rsid w:val="1466C662"/>
    <w:rsid w:val="14D1A103"/>
    <w:rsid w:val="14F54585"/>
    <w:rsid w:val="15E61DD4"/>
    <w:rsid w:val="161AE3CD"/>
    <w:rsid w:val="163890F4"/>
    <w:rsid w:val="16C4FE28"/>
    <w:rsid w:val="16CADEC1"/>
    <w:rsid w:val="1731D8F5"/>
    <w:rsid w:val="17DE4B6D"/>
    <w:rsid w:val="183831BD"/>
    <w:rsid w:val="1897308E"/>
    <w:rsid w:val="18B40EBB"/>
    <w:rsid w:val="195C4C31"/>
    <w:rsid w:val="19A0E158"/>
    <w:rsid w:val="1A64E95A"/>
    <w:rsid w:val="1A94810A"/>
    <w:rsid w:val="1AF81C92"/>
    <w:rsid w:val="1B25E362"/>
    <w:rsid w:val="1B64789E"/>
    <w:rsid w:val="1C0668D0"/>
    <w:rsid w:val="1C14B8BF"/>
    <w:rsid w:val="1C41F204"/>
    <w:rsid w:val="1C85AFEA"/>
    <w:rsid w:val="1CAC9067"/>
    <w:rsid w:val="1E34F7B8"/>
    <w:rsid w:val="1E7113F0"/>
    <w:rsid w:val="1E8C3A9C"/>
    <w:rsid w:val="1F4C5981"/>
    <w:rsid w:val="1F7B265D"/>
    <w:rsid w:val="1FB1DE8F"/>
    <w:rsid w:val="20AD396C"/>
    <w:rsid w:val="20D136E8"/>
    <w:rsid w:val="21053258"/>
    <w:rsid w:val="216F6361"/>
    <w:rsid w:val="21740A4C"/>
    <w:rsid w:val="21A15E73"/>
    <w:rsid w:val="21B86941"/>
    <w:rsid w:val="22980B2B"/>
    <w:rsid w:val="22BDAD59"/>
    <w:rsid w:val="22C0C73E"/>
    <w:rsid w:val="233647C7"/>
    <w:rsid w:val="23443CE1"/>
    <w:rsid w:val="237956C3"/>
    <w:rsid w:val="23B6D054"/>
    <w:rsid w:val="23ECE1AD"/>
    <w:rsid w:val="24357F2D"/>
    <w:rsid w:val="24E068F7"/>
    <w:rsid w:val="24E1F345"/>
    <w:rsid w:val="24E34AD3"/>
    <w:rsid w:val="24F152B1"/>
    <w:rsid w:val="25205404"/>
    <w:rsid w:val="25848EDB"/>
    <w:rsid w:val="25EC20F3"/>
    <w:rsid w:val="25F86800"/>
    <w:rsid w:val="25F9F7E0"/>
    <w:rsid w:val="2674CF96"/>
    <w:rsid w:val="26931435"/>
    <w:rsid w:val="2724CA8A"/>
    <w:rsid w:val="279D912F"/>
    <w:rsid w:val="27A45278"/>
    <w:rsid w:val="28C375E3"/>
    <w:rsid w:val="2928E8DA"/>
    <w:rsid w:val="29AC2F68"/>
    <w:rsid w:val="29C7F93E"/>
    <w:rsid w:val="2A05AF86"/>
    <w:rsid w:val="2A2BA48C"/>
    <w:rsid w:val="2A53C6CC"/>
    <w:rsid w:val="2B034FF8"/>
    <w:rsid w:val="2B4680F8"/>
    <w:rsid w:val="2BC5E8F9"/>
    <w:rsid w:val="2BEDD8E8"/>
    <w:rsid w:val="2D0E48C1"/>
    <w:rsid w:val="2D35D8FA"/>
    <w:rsid w:val="2D39289F"/>
    <w:rsid w:val="2DBE1406"/>
    <w:rsid w:val="2DF47655"/>
    <w:rsid w:val="2E3A91B3"/>
    <w:rsid w:val="2F207BB4"/>
    <w:rsid w:val="2F3540F4"/>
    <w:rsid w:val="2F6C0D09"/>
    <w:rsid w:val="2FCFDF48"/>
    <w:rsid w:val="30501920"/>
    <w:rsid w:val="3057E276"/>
    <w:rsid w:val="3104AF92"/>
    <w:rsid w:val="31627F67"/>
    <w:rsid w:val="323EA2FC"/>
    <w:rsid w:val="32A3ADCB"/>
    <w:rsid w:val="32B61C7B"/>
    <w:rsid w:val="32C35251"/>
    <w:rsid w:val="3337C2C4"/>
    <w:rsid w:val="33704412"/>
    <w:rsid w:val="33A1BCE8"/>
    <w:rsid w:val="33EAAEEB"/>
    <w:rsid w:val="33EB498D"/>
    <w:rsid w:val="348880AB"/>
    <w:rsid w:val="34AC79ED"/>
    <w:rsid w:val="34F69D21"/>
    <w:rsid w:val="35122B3C"/>
    <w:rsid w:val="356E6EA8"/>
    <w:rsid w:val="3616A20A"/>
    <w:rsid w:val="36738FA3"/>
    <w:rsid w:val="367FF927"/>
    <w:rsid w:val="37024EBD"/>
    <w:rsid w:val="374CF374"/>
    <w:rsid w:val="38577B63"/>
    <w:rsid w:val="385C3AAE"/>
    <w:rsid w:val="386103B3"/>
    <w:rsid w:val="38A59253"/>
    <w:rsid w:val="38C75DFA"/>
    <w:rsid w:val="38E425B6"/>
    <w:rsid w:val="3962A451"/>
    <w:rsid w:val="396C9113"/>
    <w:rsid w:val="39F17DF7"/>
    <w:rsid w:val="3A92CBF3"/>
    <w:rsid w:val="3B002810"/>
    <w:rsid w:val="3B161CF3"/>
    <w:rsid w:val="3B1AC193"/>
    <w:rsid w:val="3B8946E2"/>
    <w:rsid w:val="3BAE9764"/>
    <w:rsid w:val="3BC696AA"/>
    <w:rsid w:val="3BE72B3B"/>
    <w:rsid w:val="3CA106DF"/>
    <w:rsid w:val="3CC7CA90"/>
    <w:rsid w:val="3D2FABD1"/>
    <w:rsid w:val="3D5867E4"/>
    <w:rsid w:val="3DFDC757"/>
    <w:rsid w:val="3E08E5A1"/>
    <w:rsid w:val="3E2DD805"/>
    <w:rsid w:val="3EB90D82"/>
    <w:rsid w:val="3EE4A48F"/>
    <w:rsid w:val="3F3ECF3A"/>
    <w:rsid w:val="3FF591B4"/>
    <w:rsid w:val="405914FD"/>
    <w:rsid w:val="40DA9F9B"/>
    <w:rsid w:val="4124C3B8"/>
    <w:rsid w:val="413F516C"/>
    <w:rsid w:val="41B1CC7A"/>
    <w:rsid w:val="426C6624"/>
    <w:rsid w:val="42E43688"/>
    <w:rsid w:val="43D843AB"/>
    <w:rsid w:val="4424AFDA"/>
    <w:rsid w:val="445C647A"/>
    <w:rsid w:val="44FE15CA"/>
    <w:rsid w:val="453ABDB6"/>
    <w:rsid w:val="4547C2B1"/>
    <w:rsid w:val="45AE10BE"/>
    <w:rsid w:val="4633CBE8"/>
    <w:rsid w:val="46AA0420"/>
    <w:rsid w:val="46D29D9B"/>
    <w:rsid w:val="4759CB7A"/>
    <w:rsid w:val="47C69DB9"/>
    <w:rsid w:val="47EFD23B"/>
    <w:rsid w:val="47FAE5F4"/>
    <w:rsid w:val="48C53410"/>
    <w:rsid w:val="48E5B180"/>
    <w:rsid w:val="4956CC21"/>
    <w:rsid w:val="49AF7910"/>
    <w:rsid w:val="4A080A01"/>
    <w:rsid w:val="4A3AC585"/>
    <w:rsid w:val="4A5299E3"/>
    <w:rsid w:val="4A818EC3"/>
    <w:rsid w:val="4A89ACEA"/>
    <w:rsid w:val="4A97C2A8"/>
    <w:rsid w:val="4AAF067B"/>
    <w:rsid w:val="4B0B2C8E"/>
    <w:rsid w:val="4B38493D"/>
    <w:rsid w:val="4B4FC733"/>
    <w:rsid w:val="4BC456A5"/>
    <w:rsid w:val="4BC8D7EA"/>
    <w:rsid w:val="4BEBCE1F"/>
    <w:rsid w:val="4CBC0E24"/>
    <w:rsid w:val="4CFF300E"/>
    <w:rsid w:val="4D76DCD7"/>
    <w:rsid w:val="4DFCEAA2"/>
    <w:rsid w:val="4E4F6403"/>
    <w:rsid w:val="4EE98D82"/>
    <w:rsid w:val="4F207DA4"/>
    <w:rsid w:val="4F7F10F9"/>
    <w:rsid w:val="50275DDE"/>
    <w:rsid w:val="5070B391"/>
    <w:rsid w:val="50EFFC46"/>
    <w:rsid w:val="51022844"/>
    <w:rsid w:val="516C5E9A"/>
    <w:rsid w:val="51DDE39F"/>
    <w:rsid w:val="5203AAE0"/>
    <w:rsid w:val="5220F09C"/>
    <w:rsid w:val="52958B2D"/>
    <w:rsid w:val="52CE97EF"/>
    <w:rsid w:val="5301D353"/>
    <w:rsid w:val="53565B56"/>
    <w:rsid w:val="53670A48"/>
    <w:rsid w:val="5375D97D"/>
    <w:rsid w:val="54315B8E"/>
    <w:rsid w:val="543E972C"/>
    <w:rsid w:val="544D8198"/>
    <w:rsid w:val="5450268D"/>
    <w:rsid w:val="549F60B3"/>
    <w:rsid w:val="54A55C34"/>
    <w:rsid w:val="5500DEE1"/>
    <w:rsid w:val="555949D8"/>
    <w:rsid w:val="555A78C8"/>
    <w:rsid w:val="570EC193"/>
    <w:rsid w:val="572D20DC"/>
    <w:rsid w:val="57FE6676"/>
    <w:rsid w:val="585D9E28"/>
    <w:rsid w:val="588FC4C6"/>
    <w:rsid w:val="589909F6"/>
    <w:rsid w:val="590D74BD"/>
    <w:rsid w:val="592397B0"/>
    <w:rsid w:val="5A34DA57"/>
    <w:rsid w:val="5B2A951B"/>
    <w:rsid w:val="5B6E713B"/>
    <w:rsid w:val="5C3C6D73"/>
    <w:rsid w:val="5C806D46"/>
    <w:rsid w:val="5D052B22"/>
    <w:rsid w:val="5D1FC975"/>
    <w:rsid w:val="5D43ED30"/>
    <w:rsid w:val="5D47FA53"/>
    <w:rsid w:val="5D858459"/>
    <w:rsid w:val="5DDFED72"/>
    <w:rsid w:val="5E072A5A"/>
    <w:rsid w:val="5E983FC6"/>
    <w:rsid w:val="5EA611FD"/>
    <w:rsid w:val="5EBB99D6"/>
    <w:rsid w:val="5F2195C2"/>
    <w:rsid w:val="5F9DBD6B"/>
    <w:rsid w:val="5FC7DD32"/>
    <w:rsid w:val="5FE79904"/>
    <w:rsid w:val="6035AA57"/>
    <w:rsid w:val="60BBAFA6"/>
    <w:rsid w:val="61DDF431"/>
    <w:rsid w:val="62CA7E2F"/>
    <w:rsid w:val="6310DCFB"/>
    <w:rsid w:val="636A17B0"/>
    <w:rsid w:val="63746CA6"/>
    <w:rsid w:val="637D5226"/>
    <w:rsid w:val="63B7BC74"/>
    <w:rsid w:val="63C32EFA"/>
    <w:rsid w:val="644CCF8A"/>
    <w:rsid w:val="6499AC1D"/>
    <w:rsid w:val="65103D07"/>
    <w:rsid w:val="655A0D4A"/>
    <w:rsid w:val="65A736BD"/>
    <w:rsid w:val="65BDF583"/>
    <w:rsid w:val="65C5337A"/>
    <w:rsid w:val="65F28169"/>
    <w:rsid w:val="664F3485"/>
    <w:rsid w:val="6662B5C3"/>
    <w:rsid w:val="667B5BD8"/>
    <w:rsid w:val="673B9584"/>
    <w:rsid w:val="677D4F1A"/>
    <w:rsid w:val="67E31909"/>
    <w:rsid w:val="685EF01A"/>
    <w:rsid w:val="6932C1A8"/>
    <w:rsid w:val="699A5685"/>
    <w:rsid w:val="6AD73097"/>
    <w:rsid w:val="6B3626E6"/>
    <w:rsid w:val="6B3E6D5F"/>
    <w:rsid w:val="6BA89234"/>
    <w:rsid w:val="6C34BCB7"/>
    <w:rsid w:val="6C50DECC"/>
    <w:rsid w:val="6CA19BC6"/>
    <w:rsid w:val="6CADCF28"/>
    <w:rsid w:val="6E85F89A"/>
    <w:rsid w:val="6F4C3F73"/>
    <w:rsid w:val="6F6F4C18"/>
    <w:rsid w:val="6FF06FAC"/>
    <w:rsid w:val="705F3257"/>
    <w:rsid w:val="71BD995C"/>
    <w:rsid w:val="71C82B60"/>
    <w:rsid w:val="71CB5B87"/>
    <w:rsid w:val="7239889F"/>
    <w:rsid w:val="73E58793"/>
    <w:rsid w:val="74499ADC"/>
    <w:rsid w:val="75682F97"/>
    <w:rsid w:val="75AE6C48"/>
    <w:rsid w:val="75B75D67"/>
    <w:rsid w:val="75BDA2A7"/>
    <w:rsid w:val="76DA86C5"/>
    <w:rsid w:val="779144AB"/>
    <w:rsid w:val="77E394E0"/>
    <w:rsid w:val="784E2458"/>
    <w:rsid w:val="789DC869"/>
    <w:rsid w:val="79036FD2"/>
    <w:rsid w:val="79826C6C"/>
    <w:rsid w:val="7989A2F0"/>
    <w:rsid w:val="79E1922C"/>
    <w:rsid w:val="79F5B81B"/>
    <w:rsid w:val="7A8332F2"/>
    <w:rsid w:val="7ACE1E2E"/>
    <w:rsid w:val="7B28D4BE"/>
    <w:rsid w:val="7B9F05D1"/>
    <w:rsid w:val="7C712580"/>
    <w:rsid w:val="7CE0F650"/>
    <w:rsid w:val="7CEB920E"/>
    <w:rsid w:val="7D2A2740"/>
    <w:rsid w:val="7D73F4BC"/>
    <w:rsid w:val="7E0CF5E1"/>
    <w:rsid w:val="7E721AB5"/>
    <w:rsid w:val="7E9B9568"/>
    <w:rsid w:val="7F88F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0FF90AF8"/>
  <w15:docId w15:val="{82C66AC1-81B9-4644-9902-176795174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24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85184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851849"/>
    <w:pPr>
      <w:tabs>
        <w:tab w:val="center" w:pos="4320"/>
        <w:tab w:val="right" w:pos="8640"/>
      </w:tabs>
    </w:pPr>
    <w:rPr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851849"/>
    <w:rPr>
      <w:rFonts w:ascii="Times New Roman" w:eastAsia="Times New Roman" w:hAnsi="Times New Roman" w:cs="Times New Roman"/>
      <w:szCs w:val="24"/>
    </w:rPr>
  </w:style>
  <w:style w:type="character" w:styleId="PageNumber">
    <w:name w:val="page number"/>
    <w:basedOn w:val="DefaultParagraphFont"/>
    <w:rsid w:val="00851849"/>
  </w:style>
  <w:style w:type="paragraph" w:styleId="Header">
    <w:name w:val="header"/>
    <w:basedOn w:val="Normal"/>
    <w:link w:val="HeaderChar"/>
    <w:rsid w:val="00851849"/>
    <w:pPr>
      <w:tabs>
        <w:tab w:val="center" w:pos="4320"/>
        <w:tab w:val="right" w:pos="8640"/>
      </w:tabs>
    </w:pPr>
    <w:rPr>
      <w:sz w:val="22"/>
    </w:rPr>
  </w:style>
  <w:style w:type="character" w:customStyle="1" w:styleId="HeaderChar">
    <w:name w:val="Header Char"/>
    <w:basedOn w:val="DefaultParagraphFont"/>
    <w:link w:val="Header"/>
    <w:rsid w:val="00851849"/>
    <w:rPr>
      <w:rFonts w:ascii="Times New Roman" w:eastAsia="Times New Roman" w:hAnsi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rsid w:val="00851849"/>
    <w:pPr>
      <w:spacing w:before="120" w:after="60"/>
      <w:outlineLvl w:val="0"/>
    </w:pPr>
    <w:rPr>
      <w:b/>
      <w:bCs/>
      <w:caps/>
      <w:kern w:val="28"/>
      <w:szCs w:val="32"/>
    </w:rPr>
  </w:style>
  <w:style w:type="character" w:customStyle="1" w:styleId="TitleChar">
    <w:name w:val="Title Char"/>
    <w:basedOn w:val="DefaultParagraphFont"/>
    <w:link w:val="Title"/>
    <w:rsid w:val="00851849"/>
    <w:rPr>
      <w:rFonts w:ascii="Times New Roman" w:eastAsia="Times New Roman" w:hAnsi="Times New Roman" w:cs="Times New Roman"/>
      <w:b/>
      <w:bCs/>
      <w:caps/>
      <w:kern w:val="28"/>
      <w:sz w:val="24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851849"/>
    <w:pPr>
      <w:tabs>
        <w:tab w:val="right" w:leader="dot" w:pos="4490"/>
      </w:tabs>
      <w:jc w:val="both"/>
    </w:pPr>
    <w:rPr>
      <w:sz w:val="22"/>
      <w:szCs w:val="22"/>
      <w:lang w:val="en-AU"/>
    </w:rPr>
  </w:style>
  <w:style w:type="paragraph" w:customStyle="1" w:styleId="ParagraphCopyTNR">
    <w:name w:val="Paragraph Copy TNR"/>
    <w:qFormat/>
    <w:rsid w:val="00342AE9"/>
    <w:pPr>
      <w:spacing w:before="40" w:after="100" w:afterAutospacing="1" w:line="360" w:lineRule="auto"/>
    </w:pPr>
    <w:rPr>
      <w:rFonts w:ascii="Times New Roman" w:eastAsiaTheme="minorEastAsia" w:hAnsi="Times New Roman"/>
      <w:sz w:val="20"/>
      <w:szCs w:val="24"/>
    </w:rPr>
  </w:style>
  <w:style w:type="paragraph" w:styleId="Caption">
    <w:name w:val="caption"/>
    <w:basedOn w:val="Normal"/>
    <w:next w:val="Normal"/>
    <w:qFormat/>
    <w:rsid w:val="006B5116"/>
    <w:pPr>
      <w:spacing w:before="120" w:after="120"/>
      <w:jc w:val="both"/>
    </w:pPr>
    <w:rPr>
      <w:b/>
      <w:sz w:val="18"/>
    </w:rPr>
  </w:style>
  <w:style w:type="table" w:styleId="TableGrid">
    <w:name w:val="Table Grid"/>
    <w:basedOn w:val="TableNormal"/>
    <w:uiPriority w:val="39"/>
    <w:rsid w:val="00B90E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1D5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F69F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9F4"/>
    <w:rPr>
      <w:rFonts w:ascii="Segoe UI" w:eastAsia="Times New Roman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D5B2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5B25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D5B25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D5B25"/>
    <w:rPr>
      <w:rFonts w:ascii="Times New Roman" w:eastAsia="Times New Roman" w:hAnsi="Times New Roman" w:cs="Times New Roman"/>
      <w:noProof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5C368A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5D57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57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579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57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5795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3A6780"/>
    <w:rPr>
      <w:color w:val="808080"/>
    </w:rPr>
  </w:style>
  <w:style w:type="paragraph" w:styleId="Revision">
    <w:name w:val="Revision"/>
    <w:hidden/>
    <w:uiPriority w:val="99"/>
    <w:semiHidden/>
    <w:rsid w:val="00F409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66BF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66BF6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66BF6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772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05F59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B64707"/>
  </w:style>
  <w:style w:type="character" w:styleId="Strong">
    <w:name w:val="Strong"/>
    <w:basedOn w:val="DefaultParagraphFont"/>
    <w:uiPriority w:val="22"/>
    <w:qFormat/>
    <w:rsid w:val="00115896"/>
    <w:rPr>
      <w:b/>
      <w:bCs/>
    </w:rPr>
  </w:style>
  <w:style w:type="paragraph" w:customStyle="1" w:styleId="paragraph">
    <w:name w:val="paragraph"/>
    <w:basedOn w:val="Normal"/>
    <w:rsid w:val="00A4289E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A4289E"/>
  </w:style>
  <w:style w:type="character" w:customStyle="1" w:styleId="eop">
    <w:name w:val="eop"/>
    <w:basedOn w:val="DefaultParagraphFont"/>
    <w:rsid w:val="00A4289E"/>
  </w:style>
  <w:style w:type="character" w:styleId="Emphasis">
    <w:name w:val="Emphasis"/>
    <w:basedOn w:val="DefaultParagraphFont"/>
    <w:uiPriority w:val="20"/>
    <w:qFormat/>
    <w:rsid w:val="0093744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86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96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92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79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37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7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3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0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4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2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6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5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1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8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2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3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6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5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8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4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4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8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7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6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6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2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1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6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1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5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3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7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5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7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5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1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0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6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8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8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1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1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6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9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7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4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8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06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8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72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30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23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01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41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78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8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75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1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11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04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26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73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81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04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58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37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16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10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80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2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49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82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28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85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07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99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22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49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35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5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95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9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79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86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06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43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78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2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69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97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70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18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65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24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54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39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9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50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83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87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22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96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92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7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23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29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5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16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20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63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56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64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84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05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5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91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42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21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14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1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12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78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32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39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8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61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0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46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85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36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30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78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55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94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96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32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80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19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05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37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34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3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2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1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33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79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34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82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80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73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1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59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57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79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66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4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69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1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39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10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04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58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61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89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6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93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31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58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90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55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1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14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80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07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22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23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25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33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2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45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55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59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55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96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74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69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41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26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31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66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19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79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2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38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85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74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71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15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07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85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28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87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75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23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70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17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61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39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44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29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11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47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64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39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9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52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55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05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06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78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97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43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10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03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80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24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42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78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7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96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2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75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56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33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14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79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1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29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87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25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27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54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9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82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92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1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05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59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45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0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0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16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06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31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38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00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4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63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78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95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44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9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36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63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17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16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1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0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86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40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65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8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56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9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34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88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8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58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62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1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61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0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76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97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78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1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58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30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42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51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5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18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91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07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75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67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98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53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77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31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14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11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65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65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73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4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22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84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5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5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49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39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00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60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51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3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6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74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0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37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53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2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45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38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91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5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0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09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53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15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51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31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8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62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48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3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93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51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19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52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1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3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06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0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46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3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35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27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4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17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96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46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85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76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5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77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16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7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41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52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33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38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42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04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02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10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21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29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85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19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08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8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75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26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01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09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76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61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56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18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01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12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0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51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1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17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41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34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54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97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85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89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44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45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42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62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19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1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85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33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71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34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4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55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01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21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84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51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98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10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56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46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21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28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40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9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28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97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43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44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75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99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89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00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19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85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4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65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11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1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24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98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29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5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6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34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86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90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24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33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75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57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90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8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6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8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2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05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644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442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7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7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7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6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1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4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7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1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87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82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60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03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04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2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5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74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84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03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02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33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77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00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03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7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41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22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1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77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56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04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92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16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86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18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33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53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25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08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22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0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9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6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5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2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18" Type="http://schemas.openxmlformats.org/officeDocument/2006/relationships/footer" Target="footer4.xml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footer" Target="footer6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17" Type="http://schemas.openxmlformats.org/officeDocument/2006/relationships/header" Target="header3.xml"/><Relationship Id="rId25" Type="http://schemas.openxmlformats.org/officeDocument/2006/relationships/oleObject" Target="embeddings/Microsoft_PowerPoint_97-2003_Presentation1.ppt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header" Target="header4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bcolson@arizona.edu" TargetMode="External"/><Relationship Id="rId24" Type="http://schemas.openxmlformats.org/officeDocument/2006/relationships/image" Target="media/image2.emf"/><Relationship Id="rId32" Type="http://schemas.microsoft.com/office/2016/09/relationships/commentsIds" Target="commentsIds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23" Type="http://schemas.openxmlformats.org/officeDocument/2006/relationships/oleObject" Target="embeddings/Microsoft_PowerPoint_97-2003_Presentation.ppt"/><Relationship Id="rId10" Type="http://schemas.openxmlformats.org/officeDocument/2006/relationships/hyperlink" Target="mailto:ddt@umn.edu" TargetMode="External"/><Relationship Id="rId19" Type="http://schemas.openxmlformats.org/officeDocument/2006/relationships/footer" Target="footer5.xml"/><Relationship Id="rId31" Type="http://schemas.microsoft.com/office/2018/08/relationships/commentsExtensible" Target="commentsExtensible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Relationship Id="rId22" Type="http://schemas.openxmlformats.org/officeDocument/2006/relationships/image" Target="media/image1.e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F7AC6B9B21B64499032D3373CECEAC" ma:contentTypeVersion="4" ma:contentTypeDescription="Create a new document." ma:contentTypeScope="" ma:versionID="3e251560b36a8cac8a9a90ce1b659d80">
  <xsd:schema xmlns:xsd="http://www.w3.org/2001/XMLSchema" xmlns:xs="http://www.w3.org/2001/XMLSchema" xmlns:p="http://schemas.microsoft.com/office/2006/metadata/properties" xmlns:ns2="de02b8d4-153c-4a50-8c4e-783d1eb87f9a" xmlns:ns3="887bf4c7-8396-4b81-bb80-453e06cc05e9" targetNamespace="http://schemas.microsoft.com/office/2006/metadata/properties" ma:root="true" ma:fieldsID="31c9e91241531eae5ff40496e21f2ee5" ns2:_="" ns3:_="">
    <xsd:import namespace="de02b8d4-153c-4a50-8c4e-783d1eb87f9a"/>
    <xsd:import namespace="887bf4c7-8396-4b81-bb80-453e06cc05e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02b8d4-153c-4a50-8c4e-783d1eb87f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7bf4c7-8396-4b81-bb80-453e06cc05e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5227DF-39A2-46D4-8296-FD1307225A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02b8d4-153c-4a50-8c4e-783d1eb87f9a"/>
    <ds:schemaRef ds:uri="887bf4c7-8396-4b81-bb80-453e06cc05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545E09A-A7E3-402B-B217-C3336980F89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AE1A85D-4D11-464A-92D6-E60EB26313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6</Pages>
  <Words>1094</Words>
  <Characters>624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Colson</dc:creator>
  <cp:keywords/>
  <dc:description/>
  <cp:lastModifiedBy>Piyali Guhathakurta (PP)</cp:lastModifiedBy>
  <cp:revision>8</cp:revision>
  <cp:lastPrinted>2023-03-26T22:26:00Z</cp:lastPrinted>
  <dcterms:created xsi:type="dcterms:W3CDTF">2023-09-27T17:29:00Z</dcterms:created>
  <dcterms:modified xsi:type="dcterms:W3CDTF">2023-10-02T16:40:00Z</dcterms:modified>
</cp:coreProperties>
</file>